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6370" w14:textId="12B9493B" w:rsidR="00124AE2" w:rsidRPr="00B55109" w:rsidRDefault="0018323B" w:rsidP="00603654">
      <w:pPr>
        <w:rPr>
          <w:bCs/>
        </w:rPr>
      </w:pPr>
      <w:r w:rsidRPr="00603654">
        <w:rPr>
          <w:b/>
          <w:bCs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1498"/>
        <w:gridCol w:w="2268"/>
        <w:gridCol w:w="2268"/>
      </w:tblGrid>
      <w:tr w:rsidR="0085169A" w:rsidRPr="00523717" w14:paraId="2FB55A97" w14:textId="41A4E729" w:rsidTr="00603654">
        <w:tc>
          <w:tcPr>
            <w:tcW w:w="83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4EDA1" w14:textId="60C47BDE" w:rsidR="0085169A" w:rsidRDefault="00822411" w:rsidP="0085169A">
            <w:pPr>
              <w:pStyle w:val="Table-Normal"/>
            </w:pPr>
            <w:r>
              <w:t xml:space="preserve">Supplementary </w:t>
            </w:r>
            <w:r w:rsidR="00DA4B2C">
              <w:t xml:space="preserve">Table </w:t>
            </w:r>
            <w:r>
              <w:t>1</w:t>
            </w:r>
            <w:r w:rsidR="00DA4B2C">
              <w:t xml:space="preserve">. </w:t>
            </w:r>
            <w:r w:rsidR="0085169A">
              <w:t xml:space="preserve">Clinical outcome assessments used alongside the </w:t>
            </w:r>
            <w:r w:rsidR="001F3239">
              <w:t>QLQ-MY20</w:t>
            </w:r>
            <w:r w:rsidR="0085169A">
              <w:t xml:space="preserve"> in interventional and observational studies</w:t>
            </w:r>
          </w:p>
        </w:tc>
      </w:tr>
      <w:tr w:rsidR="0085169A" w14:paraId="4F733E5D" w14:textId="655D1C3E" w:rsidTr="00603654">
        <w:tc>
          <w:tcPr>
            <w:tcW w:w="2325" w:type="dxa"/>
            <w:tcBorders>
              <w:top w:val="single" w:sz="4" w:space="0" w:color="auto"/>
            </w:tcBorders>
            <w:shd w:val="clear" w:color="auto" w:fill="003569" w:themeFill="accent3"/>
          </w:tcPr>
          <w:p w14:paraId="5B612606" w14:textId="2AA96AF3" w:rsidR="0085169A" w:rsidRPr="00603654" w:rsidRDefault="0085169A" w:rsidP="00603654">
            <w:pPr>
              <w:pStyle w:val="Table-Normal"/>
              <w:rPr>
                <w:b/>
                <w:color w:val="FFFFFF" w:themeColor="background1"/>
              </w:rPr>
            </w:pPr>
            <w:r w:rsidRPr="00603654">
              <w:rPr>
                <w:b/>
                <w:bCs w:val="0"/>
                <w:color w:val="FFFFFF" w:themeColor="background1"/>
              </w:rPr>
              <w:t>Clinical outcome assessments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003569" w:themeFill="accent3"/>
          </w:tcPr>
          <w:p w14:paraId="38FCA5D9" w14:textId="08D183A8" w:rsidR="0085169A" w:rsidRPr="00603654" w:rsidRDefault="0085169A" w:rsidP="00603654">
            <w:pPr>
              <w:pStyle w:val="Table-Normal"/>
              <w:jc w:val="center"/>
              <w:rPr>
                <w:b/>
                <w:color w:val="FFFFFF" w:themeColor="background1"/>
              </w:rPr>
            </w:pPr>
            <w:r w:rsidRPr="00603654">
              <w:rPr>
                <w:b/>
                <w:bCs w:val="0"/>
                <w:color w:val="FFFFFF" w:themeColor="background1"/>
              </w:rPr>
              <w:t>Total N=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003569" w:themeFill="accent3"/>
          </w:tcPr>
          <w:p w14:paraId="7D3FEE59" w14:textId="28C59D6C" w:rsidR="0085169A" w:rsidRPr="00603654" w:rsidRDefault="0085169A" w:rsidP="00603654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603654">
              <w:rPr>
                <w:b/>
                <w:bCs w:val="0"/>
                <w:color w:val="FFFFFF" w:themeColor="background1"/>
              </w:rPr>
              <w:t>N=number of interventional studi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003569" w:themeFill="accent3"/>
          </w:tcPr>
          <w:p w14:paraId="40115FF3" w14:textId="29E1E555" w:rsidR="0085169A" w:rsidRPr="00603654" w:rsidRDefault="0085169A" w:rsidP="00603654">
            <w:pPr>
              <w:pStyle w:val="Table-Normal"/>
              <w:jc w:val="center"/>
              <w:rPr>
                <w:b/>
                <w:bCs w:val="0"/>
                <w:color w:val="FFFFFF" w:themeColor="background1"/>
              </w:rPr>
            </w:pPr>
            <w:r w:rsidRPr="00603654">
              <w:rPr>
                <w:b/>
                <w:bCs w:val="0"/>
                <w:color w:val="FFFFFF" w:themeColor="background1"/>
              </w:rPr>
              <w:t>N=number of observational studies</w:t>
            </w:r>
          </w:p>
        </w:tc>
      </w:tr>
      <w:tr w:rsidR="0085169A" w14:paraId="3A93CB1F" w14:textId="759AB68E" w:rsidTr="00603654">
        <w:tc>
          <w:tcPr>
            <w:tcW w:w="2325" w:type="dxa"/>
          </w:tcPr>
          <w:p w14:paraId="132C4909" w14:textId="56F91BEE" w:rsidR="0085169A" w:rsidRPr="00BF68A9" w:rsidRDefault="0085169A" w:rsidP="00603654">
            <w:pPr>
              <w:pStyle w:val="Table-Normal"/>
            </w:pPr>
            <w:r w:rsidRPr="00B62459">
              <w:t>EQ-5D-5L</w:t>
            </w:r>
          </w:p>
        </w:tc>
        <w:tc>
          <w:tcPr>
            <w:tcW w:w="1498" w:type="dxa"/>
          </w:tcPr>
          <w:p w14:paraId="24FA8A2E" w14:textId="2EABEBC8" w:rsidR="0085169A" w:rsidRDefault="0085169A" w:rsidP="00603654">
            <w:pPr>
              <w:pStyle w:val="Table-Normal"/>
              <w:jc w:val="center"/>
            </w:pPr>
            <w:r>
              <w:t>6</w:t>
            </w:r>
          </w:p>
        </w:tc>
        <w:tc>
          <w:tcPr>
            <w:tcW w:w="2268" w:type="dxa"/>
          </w:tcPr>
          <w:p w14:paraId="79F3C334" w14:textId="48199679" w:rsidR="0085169A" w:rsidRDefault="0085169A" w:rsidP="00603654">
            <w:pPr>
              <w:pStyle w:val="Table-Normal"/>
              <w:jc w:val="center"/>
            </w:pPr>
            <w:r>
              <w:t>3</w:t>
            </w:r>
          </w:p>
        </w:tc>
        <w:tc>
          <w:tcPr>
            <w:tcW w:w="2268" w:type="dxa"/>
          </w:tcPr>
          <w:p w14:paraId="4B5A5827" w14:textId="18AE7CB9" w:rsidR="0085169A" w:rsidRDefault="0085169A" w:rsidP="00603654">
            <w:pPr>
              <w:pStyle w:val="Table-Normal"/>
              <w:jc w:val="center"/>
            </w:pPr>
            <w:r>
              <w:t>3</w:t>
            </w:r>
          </w:p>
        </w:tc>
      </w:tr>
      <w:tr w:rsidR="0085169A" w14:paraId="03742C5E" w14:textId="63F49FAA" w:rsidTr="00603654">
        <w:tc>
          <w:tcPr>
            <w:tcW w:w="2325" w:type="dxa"/>
          </w:tcPr>
          <w:p w14:paraId="52E437E2" w14:textId="7490B836" w:rsidR="0085169A" w:rsidRPr="00BF68A9" w:rsidRDefault="0085169A" w:rsidP="00603654">
            <w:pPr>
              <w:pStyle w:val="Table-Normal"/>
            </w:pPr>
            <w:r w:rsidRPr="00B62459">
              <w:t>FACT-GOG-</w:t>
            </w:r>
            <w:proofErr w:type="spellStart"/>
            <w:r w:rsidRPr="00B62459">
              <w:t>Ntx</w:t>
            </w:r>
            <w:proofErr w:type="spellEnd"/>
          </w:p>
        </w:tc>
        <w:tc>
          <w:tcPr>
            <w:tcW w:w="1498" w:type="dxa"/>
          </w:tcPr>
          <w:p w14:paraId="1840A7DB" w14:textId="6EF7F330" w:rsidR="0085169A" w:rsidRDefault="0085169A" w:rsidP="00603654">
            <w:pPr>
              <w:pStyle w:val="Table-Normal"/>
              <w:jc w:val="center"/>
            </w:pPr>
            <w:r>
              <w:t>5</w:t>
            </w:r>
          </w:p>
        </w:tc>
        <w:tc>
          <w:tcPr>
            <w:tcW w:w="2268" w:type="dxa"/>
          </w:tcPr>
          <w:p w14:paraId="3B326F04" w14:textId="39397724" w:rsidR="0085169A" w:rsidRDefault="0085169A" w:rsidP="00603654">
            <w:pPr>
              <w:pStyle w:val="Table-Normal"/>
              <w:jc w:val="center"/>
            </w:pPr>
            <w:r>
              <w:t>5</w:t>
            </w:r>
          </w:p>
        </w:tc>
        <w:tc>
          <w:tcPr>
            <w:tcW w:w="2268" w:type="dxa"/>
          </w:tcPr>
          <w:p w14:paraId="3A9E323F" w14:textId="6C9C7FE9" w:rsidR="0085169A" w:rsidRDefault="0085169A" w:rsidP="00603654">
            <w:pPr>
              <w:pStyle w:val="Table-Normal"/>
              <w:jc w:val="center"/>
            </w:pPr>
            <w:r>
              <w:t>0</w:t>
            </w:r>
          </w:p>
        </w:tc>
      </w:tr>
      <w:tr w:rsidR="0085169A" w14:paraId="0EC8D9D8" w14:textId="61FA6D88" w:rsidTr="00603654">
        <w:tc>
          <w:tcPr>
            <w:tcW w:w="2325" w:type="dxa"/>
          </w:tcPr>
          <w:p w14:paraId="1AD6C148" w14:textId="3D0B0527" w:rsidR="0085169A" w:rsidRPr="00BF68A9" w:rsidRDefault="0085169A" w:rsidP="00603654">
            <w:pPr>
              <w:pStyle w:val="Table-Normal"/>
            </w:pPr>
            <w:r w:rsidRPr="00B62459">
              <w:t>BPI-SF</w:t>
            </w:r>
          </w:p>
        </w:tc>
        <w:tc>
          <w:tcPr>
            <w:tcW w:w="1498" w:type="dxa"/>
          </w:tcPr>
          <w:p w14:paraId="3BC1A44C" w14:textId="6AD185DA" w:rsidR="0085169A" w:rsidRDefault="0085169A" w:rsidP="00603654">
            <w:pPr>
              <w:pStyle w:val="Table-Normal"/>
              <w:jc w:val="center"/>
            </w:pPr>
            <w:r>
              <w:t>5</w:t>
            </w:r>
          </w:p>
        </w:tc>
        <w:tc>
          <w:tcPr>
            <w:tcW w:w="2268" w:type="dxa"/>
          </w:tcPr>
          <w:p w14:paraId="75E6996C" w14:textId="0308F07D" w:rsidR="0085169A" w:rsidRDefault="0085169A" w:rsidP="00603654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5F48E1A8" w14:textId="6D6363F5" w:rsidR="0085169A" w:rsidRDefault="008465E3" w:rsidP="00603654">
            <w:pPr>
              <w:pStyle w:val="Table-Normal"/>
              <w:jc w:val="center"/>
            </w:pPr>
            <w:r>
              <w:t>4</w:t>
            </w:r>
          </w:p>
        </w:tc>
      </w:tr>
      <w:tr w:rsidR="0085169A" w14:paraId="7AE7418E" w14:textId="0A05CF6A" w:rsidTr="00603654">
        <w:tc>
          <w:tcPr>
            <w:tcW w:w="2325" w:type="dxa"/>
          </w:tcPr>
          <w:p w14:paraId="4A59EBF7" w14:textId="2CB8A6C6" w:rsidR="0085169A" w:rsidRPr="00BF68A9" w:rsidRDefault="008465E3" w:rsidP="00603654">
            <w:pPr>
              <w:pStyle w:val="Table-Normal"/>
            </w:pPr>
            <w:r w:rsidRPr="00B62459">
              <w:t>EORTC QLQ-CIPN20</w:t>
            </w:r>
          </w:p>
        </w:tc>
        <w:tc>
          <w:tcPr>
            <w:tcW w:w="1498" w:type="dxa"/>
          </w:tcPr>
          <w:p w14:paraId="76BE3AEB" w14:textId="42E2BB31" w:rsidR="0085169A" w:rsidRDefault="008465E3" w:rsidP="00603654">
            <w:pPr>
              <w:pStyle w:val="Table-Normal"/>
              <w:jc w:val="center"/>
            </w:pPr>
            <w:r>
              <w:t>5</w:t>
            </w:r>
          </w:p>
        </w:tc>
        <w:tc>
          <w:tcPr>
            <w:tcW w:w="2268" w:type="dxa"/>
          </w:tcPr>
          <w:p w14:paraId="4236288A" w14:textId="0F3428A9" w:rsidR="0085169A" w:rsidRDefault="008465E3" w:rsidP="00603654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1BF2BFC5" w14:textId="5F089769" w:rsidR="0085169A" w:rsidRDefault="008465E3" w:rsidP="00603654">
            <w:pPr>
              <w:pStyle w:val="Table-Normal"/>
              <w:jc w:val="center"/>
            </w:pPr>
            <w:r>
              <w:t>5</w:t>
            </w:r>
          </w:p>
        </w:tc>
      </w:tr>
      <w:tr w:rsidR="0085169A" w14:paraId="1572DDA6" w14:textId="4AB3AD20" w:rsidTr="00603654">
        <w:tc>
          <w:tcPr>
            <w:tcW w:w="2325" w:type="dxa"/>
          </w:tcPr>
          <w:p w14:paraId="14CACBEA" w14:textId="4ECC93D2" w:rsidR="0085169A" w:rsidRPr="00BF68A9" w:rsidRDefault="008465E3" w:rsidP="00603654">
            <w:pPr>
              <w:pStyle w:val="Table-Normal"/>
            </w:pPr>
            <w:r w:rsidRPr="00B62459">
              <w:t>HADS</w:t>
            </w:r>
          </w:p>
        </w:tc>
        <w:tc>
          <w:tcPr>
            <w:tcW w:w="1498" w:type="dxa"/>
          </w:tcPr>
          <w:p w14:paraId="42FD9611" w14:textId="194FC8CA" w:rsidR="0085169A" w:rsidRDefault="008465E3" w:rsidP="00603654">
            <w:pPr>
              <w:pStyle w:val="Table-Normal"/>
              <w:jc w:val="center"/>
            </w:pPr>
            <w:r>
              <w:t>4</w:t>
            </w:r>
          </w:p>
        </w:tc>
        <w:tc>
          <w:tcPr>
            <w:tcW w:w="2268" w:type="dxa"/>
          </w:tcPr>
          <w:p w14:paraId="415AAAEA" w14:textId="24D6BDA2" w:rsidR="0085169A" w:rsidRDefault="008465E3" w:rsidP="00603654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6A05862E" w14:textId="5D35B7EE" w:rsidR="0085169A" w:rsidRDefault="008465E3" w:rsidP="00603654">
            <w:pPr>
              <w:pStyle w:val="Table-Normal"/>
              <w:jc w:val="center"/>
            </w:pPr>
            <w:r>
              <w:t>4</w:t>
            </w:r>
          </w:p>
        </w:tc>
      </w:tr>
      <w:tr w:rsidR="0085169A" w14:paraId="0A842E72" w14:textId="70F97F94" w:rsidTr="00603654">
        <w:tc>
          <w:tcPr>
            <w:tcW w:w="2325" w:type="dxa"/>
          </w:tcPr>
          <w:p w14:paraId="72ADEA1D" w14:textId="024A39BD" w:rsidR="0085169A" w:rsidRPr="00BF68A9" w:rsidRDefault="008465E3" w:rsidP="00603654">
            <w:pPr>
              <w:pStyle w:val="Table-Normal"/>
            </w:pPr>
            <w:r w:rsidRPr="00B62459">
              <w:t>LANSS</w:t>
            </w:r>
          </w:p>
        </w:tc>
        <w:tc>
          <w:tcPr>
            <w:tcW w:w="1498" w:type="dxa"/>
          </w:tcPr>
          <w:p w14:paraId="14FB5F50" w14:textId="7495BE6E" w:rsidR="0085169A" w:rsidRDefault="008465E3" w:rsidP="00603654">
            <w:pPr>
              <w:pStyle w:val="Table-Normal"/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2B25D37C" w14:textId="2FB779B3" w:rsidR="0085169A" w:rsidRDefault="008465E3" w:rsidP="00603654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2EA04E0C" w14:textId="2CC49C9F" w:rsidR="0085169A" w:rsidRDefault="008465E3" w:rsidP="00603654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47019B6E" w14:textId="77777777" w:rsidTr="0085169A">
        <w:tc>
          <w:tcPr>
            <w:tcW w:w="2325" w:type="dxa"/>
          </w:tcPr>
          <w:p w14:paraId="28E7B90B" w14:textId="3F95E6BE" w:rsidR="008465E3" w:rsidRPr="00DB1559" w:rsidRDefault="008465E3">
            <w:pPr>
              <w:pStyle w:val="Table-Normal"/>
            </w:pPr>
            <w:r w:rsidRPr="00DB1559">
              <w:t>EORTC IN-PATSAT32</w:t>
            </w:r>
          </w:p>
        </w:tc>
        <w:tc>
          <w:tcPr>
            <w:tcW w:w="1498" w:type="dxa"/>
          </w:tcPr>
          <w:p w14:paraId="5CB2A5EC" w14:textId="7D0F0B31" w:rsidR="008465E3" w:rsidRDefault="008465E3" w:rsidP="0085169A">
            <w:pPr>
              <w:pStyle w:val="Table-Normal"/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4C944126" w14:textId="452D44CC" w:rsidR="008465E3" w:rsidRDefault="008465E3" w:rsidP="0085169A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6E9436A7" w14:textId="74B51275" w:rsidR="008465E3" w:rsidRDefault="008465E3" w:rsidP="0085169A">
            <w:pPr>
              <w:pStyle w:val="Table-Normal"/>
              <w:jc w:val="center"/>
            </w:pPr>
            <w:r>
              <w:t>2</w:t>
            </w:r>
          </w:p>
        </w:tc>
      </w:tr>
      <w:tr w:rsidR="008465E3" w14:paraId="61D3449C" w14:textId="77777777" w:rsidTr="0085169A">
        <w:tc>
          <w:tcPr>
            <w:tcW w:w="2325" w:type="dxa"/>
          </w:tcPr>
          <w:p w14:paraId="23B4A10E" w14:textId="06530E98" w:rsidR="008465E3" w:rsidRPr="00DB1559" w:rsidRDefault="008465E3" w:rsidP="0085169A">
            <w:pPr>
              <w:pStyle w:val="Table-Normal"/>
            </w:pPr>
            <w:r w:rsidRPr="00DB1559">
              <w:t>KPS</w:t>
            </w:r>
          </w:p>
        </w:tc>
        <w:tc>
          <w:tcPr>
            <w:tcW w:w="1498" w:type="dxa"/>
          </w:tcPr>
          <w:p w14:paraId="6393649C" w14:textId="3B638E72" w:rsidR="008465E3" w:rsidRDefault="008465E3" w:rsidP="0085169A">
            <w:pPr>
              <w:pStyle w:val="Table-Normal"/>
              <w:jc w:val="center"/>
            </w:pPr>
            <w:r>
              <w:t>2</w:t>
            </w:r>
          </w:p>
        </w:tc>
        <w:tc>
          <w:tcPr>
            <w:tcW w:w="2268" w:type="dxa"/>
          </w:tcPr>
          <w:p w14:paraId="28879C4D" w14:textId="755C9236" w:rsidR="008465E3" w:rsidRDefault="008465E3" w:rsidP="0085169A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7583F176" w14:textId="7B6229E9" w:rsidR="008465E3" w:rsidRDefault="008465E3" w:rsidP="0085169A">
            <w:pPr>
              <w:pStyle w:val="Table-Normal"/>
              <w:jc w:val="center"/>
            </w:pPr>
            <w:r>
              <w:t>2</w:t>
            </w:r>
          </w:p>
        </w:tc>
      </w:tr>
      <w:tr w:rsidR="008465E3" w14:paraId="3A263896" w14:textId="77777777" w:rsidTr="00603654">
        <w:tc>
          <w:tcPr>
            <w:tcW w:w="2325" w:type="dxa"/>
            <w:vAlign w:val="bottom"/>
          </w:tcPr>
          <w:p w14:paraId="00FC018C" w14:textId="22C00DC0" w:rsidR="008465E3" w:rsidRPr="00DB1559" w:rsidRDefault="008465E3" w:rsidP="008465E3">
            <w:pPr>
              <w:pStyle w:val="Table-Normal"/>
            </w:pPr>
            <w:r w:rsidRPr="00603654">
              <w:t>TSQM-9</w:t>
            </w:r>
          </w:p>
        </w:tc>
        <w:tc>
          <w:tcPr>
            <w:tcW w:w="1498" w:type="dxa"/>
          </w:tcPr>
          <w:p w14:paraId="5ED40869" w14:textId="1198045C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075398F6" w14:textId="09336A8D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2D1FDB20" w14:textId="2EF4113A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</w:tr>
      <w:tr w:rsidR="008465E3" w14:paraId="2F1C4B07" w14:textId="77777777" w:rsidTr="00603654">
        <w:tc>
          <w:tcPr>
            <w:tcW w:w="2325" w:type="dxa"/>
            <w:vAlign w:val="bottom"/>
          </w:tcPr>
          <w:p w14:paraId="6755A3CA" w14:textId="3CDC4316" w:rsidR="008465E3" w:rsidRPr="00DB1559" w:rsidRDefault="008465E3" w:rsidP="008465E3">
            <w:pPr>
              <w:pStyle w:val="Table-Normal"/>
            </w:pPr>
            <w:r w:rsidRPr="00603654">
              <w:t>FACIT</w:t>
            </w:r>
          </w:p>
        </w:tc>
        <w:tc>
          <w:tcPr>
            <w:tcW w:w="1498" w:type="dxa"/>
          </w:tcPr>
          <w:p w14:paraId="5B79594B" w14:textId="410E6F62" w:rsidR="008465E3" w:rsidRDefault="008465E3" w:rsidP="008465E3">
            <w:pPr>
              <w:pStyle w:val="Table-Normal"/>
              <w:jc w:val="center"/>
            </w:pPr>
            <w:r w:rsidRPr="004664B6">
              <w:t>1</w:t>
            </w:r>
          </w:p>
        </w:tc>
        <w:tc>
          <w:tcPr>
            <w:tcW w:w="2268" w:type="dxa"/>
          </w:tcPr>
          <w:p w14:paraId="59637513" w14:textId="148B4F5C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578F4A25" w14:textId="6445A9AC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</w:tr>
      <w:tr w:rsidR="008465E3" w14:paraId="0C124DE1" w14:textId="77777777" w:rsidTr="00603654">
        <w:tc>
          <w:tcPr>
            <w:tcW w:w="2325" w:type="dxa"/>
            <w:vAlign w:val="bottom"/>
          </w:tcPr>
          <w:p w14:paraId="6B77205C" w14:textId="69066FA4" w:rsidR="008465E3" w:rsidRPr="00DB1559" w:rsidRDefault="008465E3" w:rsidP="008465E3">
            <w:pPr>
              <w:pStyle w:val="Table-Normal"/>
            </w:pPr>
            <w:r w:rsidRPr="00603654">
              <w:t>EORTC QLQ-INFO25</w:t>
            </w:r>
          </w:p>
        </w:tc>
        <w:tc>
          <w:tcPr>
            <w:tcW w:w="1498" w:type="dxa"/>
          </w:tcPr>
          <w:p w14:paraId="54215AF0" w14:textId="61D3D59F" w:rsidR="008465E3" w:rsidRDefault="008465E3" w:rsidP="008465E3">
            <w:pPr>
              <w:pStyle w:val="Table-Normal"/>
              <w:jc w:val="center"/>
            </w:pPr>
            <w:r w:rsidRPr="004664B6">
              <w:t>1</w:t>
            </w:r>
          </w:p>
        </w:tc>
        <w:tc>
          <w:tcPr>
            <w:tcW w:w="2268" w:type="dxa"/>
          </w:tcPr>
          <w:p w14:paraId="1EAA8A39" w14:textId="3F702F60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0F8568CE" w14:textId="5F8B0FE3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44BCEEAC" w14:textId="77777777" w:rsidTr="00603654">
        <w:tc>
          <w:tcPr>
            <w:tcW w:w="2325" w:type="dxa"/>
            <w:vAlign w:val="bottom"/>
          </w:tcPr>
          <w:p w14:paraId="35425634" w14:textId="36F5DFD0" w:rsidR="008465E3" w:rsidRPr="00DB1559" w:rsidRDefault="008465E3" w:rsidP="008465E3">
            <w:pPr>
              <w:pStyle w:val="Table-Normal"/>
            </w:pPr>
            <w:r w:rsidRPr="00603654">
              <w:t>Mini-</w:t>
            </w:r>
            <w:proofErr w:type="spellStart"/>
            <w:r w:rsidRPr="00603654">
              <w:t>BESTest</w:t>
            </w:r>
            <w:proofErr w:type="spellEnd"/>
          </w:p>
        </w:tc>
        <w:tc>
          <w:tcPr>
            <w:tcW w:w="1498" w:type="dxa"/>
          </w:tcPr>
          <w:p w14:paraId="4CF1DBD6" w14:textId="16B7187E" w:rsidR="008465E3" w:rsidRDefault="008465E3" w:rsidP="008465E3">
            <w:pPr>
              <w:pStyle w:val="Table-Normal"/>
              <w:jc w:val="center"/>
            </w:pPr>
            <w:r w:rsidRPr="004664B6">
              <w:t>1</w:t>
            </w:r>
          </w:p>
        </w:tc>
        <w:tc>
          <w:tcPr>
            <w:tcW w:w="2268" w:type="dxa"/>
          </w:tcPr>
          <w:p w14:paraId="758B7D80" w14:textId="4DD63D22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035A92C3" w14:textId="74ED6096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46E17B36" w14:textId="77777777" w:rsidTr="00603654">
        <w:tc>
          <w:tcPr>
            <w:tcW w:w="2325" w:type="dxa"/>
            <w:vAlign w:val="bottom"/>
          </w:tcPr>
          <w:p w14:paraId="6C05D0E8" w14:textId="2A5C2E55" w:rsidR="008465E3" w:rsidRPr="00DB1559" w:rsidRDefault="008465E3" w:rsidP="008465E3">
            <w:pPr>
              <w:pStyle w:val="Table-Normal"/>
            </w:pPr>
            <w:r w:rsidRPr="00603654">
              <w:t>FFS</w:t>
            </w:r>
          </w:p>
        </w:tc>
        <w:tc>
          <w:tcPr>
            <w:tcW w:w="1498" w:type="dxa"/>
          </w:tcPr>
          <w:p w14:paraId="362C36AA" w14:textId="125BE1B4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5939DE44" w14:textId="3EFE6101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1C10AD9F" w14:textId="1D961546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34F2EFCC" w14:textId="77777777" w:rsidTr="00603654">
        <w:tc>
          <w:tcPr>
            <w:tcW w:w="2325" w:type="dxa"/>
            <w:vAlign w:val="bottom"/>
          </w:tcPr>
          <w:p w14:paraId="5340A746" w14:textId="2D6A43E1" w:rsidR="008465E3" w:rsidRPr="00DB1559" w:rsidRDefault="008465E3" w:rsidP="008465E3">
            <w:pPr>
              <w:pStyle w:val="Table-Normal"/>
            </w:pPr>
            <w:r w:rsidRPr="00603654">
              <w:t>BDI</w:t>
            </w:r>
          </w:p>
        </w:tc>
        <w:tc>
          <w:tcPr>
            <w:tcW w:w="1498" w:type="dxa"/>
          </w:tcPr>
          <w:p w14:paraId="725E0E68" w14:textId="69EE6A8A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1D5B8DCA" w14:textId="3FDC2D9E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5C5B4856" w14:textId="21BADB80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3CDAD511" w14:textId="77777777" w:rsidTr="00603654">
        <w:tc>
          <w:tcPr>
            <w:tcW w:w="2325" w:type="dxa"/>
            <w:vAlign w:val="bottom"/>
          </w:tcPr>
          <w:p w14:paraId="66E635CE" w14:textId="569D0DC3" w:rsidR="008465E3" w:rsidRPr="00DB1559" w:rsidRDefault="008465E3">
            <w:pPr>
              <w:pStyle w:val="Table-Normal"/>
            </w:pPr>
            <w:r w:rsidRPr="00603654">
              <w:t>EORTC QLQ-ELD15</w:t>
            </w:r>
          </w:p>
        </w:tc>
        <w:tc>
          <w:tcPr>
            <w:tcW w:w="1498" w:type="dxa"/>
          </w:tcPr>
          <w:p w14:paraId="28AB11BB" w14:textId="7A7A1A27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45D3EA02" w14:textId="7CCEE075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6DC5159B" w14:textId="18837267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17809E92" w14:textId="77777777" w:rsidTr="00603654">
        <w:tc>
          <w:tcPr>
            <w:tcW w:w="2325" w:type="dxa"/>
            <w:vAlign w:val="bottom"/>
          </w:tcPr>
          <w:p w14:paraId="322CCD76" w14:textId="7D344A8A" w:rsidR="008465E3" w:rsidRPr="00DB1559" w:rsidRDefault="008465E3" w:rsidP="008465E3">
            <w:pPr>
              <w:pStyle w:val="Table-Normal"/>
            </w:pPr>
            <w:r w:rsidRPr="00603654">
              <w:t>PHQ4</w:t>
            </w:r>
          </w:p>
        </w:tc>
        <w:tc>
          <w:tcPr>
            <w:tcW w:w="1498" w:type="dxa"/>
          </w:tcPr>
          <w:p w14:paraId="7BD2EB00" w14:textId="394A4B32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658E559C" w14:textId="2785F572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20773031" w14:textId="05C8960A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2DADA0F5" w14:textId="77777777" w:rsidTr="00603654">
        <w:tc>
          <w:tcPr>
            <w:tcW w:w="2325" w:type="dxa"/>
            <w:vAlign w:val="bottom"/>
          </w:tcPr>
          <w:p w14:paraId="7A1F47EC" w14:textId="5A1C7FB3" w:rsidR="008465E3" w:rsidRPr="00DB1559" w:rsidRDefault="008465E3" w:rsidP="008465E3">
            <w:pPr>
              <w:pStyle w:val="Table-Normal"/>
            </w:pPr>
            <w:r w:rsidRPr="00603654">
              <w:t>EORTC QLQ-CIPN21</w:t>
            </w:r>
          </w:p>
        </w:tc>
        <w:tc>
          <w:tcPr>
            <w:tcW w:w="1498" w:type="dxa"/>
          </w:tcPr>
          <w:p w14:paraId="1D1730A8" w14:textId="72338EE8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1DB263B1" w14:textId="5925E384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5FA73BCA" w14:textId="7B30AF15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615C3C6C" w14:textId="77777777" w:rsidTr="00603654">
        <w:tc>
          <w:tcPr>
            <w:tcW w:w="2325" w:type="dxa"/>
            <w:vAlign w:val="bottom"/>
          </w:tcPr>
          <w:p w14:paraId="7904920B" w14:textId="51B97815" w:rsidR="008465E3" w:rsidRPr="00DB1559" w:rsidRDefault="008465E3" w:rsidP="008465E3">
            <w:pPr>
              <w:pStyle w:val="Table-Normal"/>
            </w:pPr>
            <w:r w:rsidRPr="00603654">
              <w:t>SDS</w:t>
            </w:r>
          </w:p>
        </w:tc>
        <w:tc>
          <w:tcPr>
            <w:tcW w:w="1498" w:type="dxa"/>
            <w:vAlign w:val="bottom"/>
          </w:tcPr>
          <w:p w14:paraId="3F63B54B" w14:textId="53409598" w:rsidR="008465E3" w:rsidRDefault="008465E3" w:rsidP="008465E3">
            <w:pPr>
              <w:pStyle w:val="Table-Normal"/>
              <w:jc w:val="center"/>
            </w:pPr>
            <w:r w:rsidRPr="00603654">
              <w:t>1</w:t>
            </w:r>
          </w:p>
        </w:tc>
        <w:tc>
          <w:tcPr>
            <w:tcW w:w="2268" w:type="dxa"/>
          </w:tcPr>
          <w:p w14:paraId="6F2EDD7A" w14:textId="62E4981E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73F38C5A" w14:textId="22691DF5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324CB0DB" w14:textId="77777777" w:rsidTr="00603654">
        <w:tc>
          <w:tcPr>
            <w:tcW w:w="2325" w:type="dxa"/>
            <w:vAlign w:val="bottom"/>
          </w:tcPr>
          <w:p w14:paraId="2A86F272" w14:textId="6FB7CB7F" w:rsidR="008465E3" w:rsidRPr="00DB1559" w:rsidRDefault="008465E3" w:rsidP="008465E3">
            <w:pPr>
              <w:pStyle w:val="Table-Normal"/>
            </w:pPr>
            <w:r w:rsidRPr="00603654">
              <w:t>ESAS-r</w:t>
            </w:r>
          </w:p>
        </w:tc>
        <w:tc>
          <w:tcPr>
            <w:tcW w:w="1498" w:type="dxa"/>
            <w:vAlign w:val="bottom"/>
          </w:tcPr>
          <w:p w14:paraId="160FD8E2" w14:textId="7906BAD3" w:rsidR="008465E3" w:rsidRDefault="008465E3" w:rsidP="008465E3">
            <w:pPr>
              <w:pStyle w:val="Table-Normal"/>
              <w:jc w:val="center"/>
            </w:pPr>
            <w:r w:rsidRPr="00603654">
              <w:t>1</w:t>
            </w:r>
          </w:p>
        </w:tc>
        <w:tc>
          <w:tcPr>
            <w:tcW w:w="2268" w:type="dxa"/>
          </w:tcPr>
          <w:p w14:paraId="790004EE" w14:textId="76ACA68A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10CA0C75" w14:textId="35AEFF05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1A19C164" w14:textId="77777777" w:rsidTr="00603654">
        <w:tc>
          <w:tcPr>
            <w:tcW w:w="2325" w:type="dxa"/>
            <w:vAlign w:val="bottom"/>
          </w:tcPr>
          <w:p w14:paraId="43299EEB" w14:textId="123A1BE1" w:rsidR="008465E3" w:rsidRPr="00DB1559" w:rsidRDefault="008465E3" w:rsidP="008465E3">
            <w:pPr>
              <w:pStyle w:val="Table-Normal"/>
            </w:pPr>
            <w:r w:rsidRPr="00603654">
              <w:t>SF-SUNS</w:t>
            </w:r>
          </w:p>
        </w:tc>
        <w:tc>
          <w:tcPr>
            <w:tcW w:w="1498" w:type="dxa"/>
            <w:vAlign w:val="bottom"/>
          </w:tcPr>
          <w:p w14:paraId="2EC283A6" w14:textId="5A4C3784" w:rsidR="008465E3" w:rsidRDefault="008465E3" w:rsidP="008465E3">
            <w:pPr>
              <w:pStyle w:val="Table-Normal"/>
              <w:jc w:val="center"/>
            </w:pPr>
            <w:r w:rsidRPr="00603654">
              <w:t>1</w:t>
            </w:r>
          </w:p>
        </w:tc>
        <w:tc>
          <w:tcPr>
            <w:tcW w:w="2268" w:type="dxa"/>
          </w:tcPr>
          <w:p w14:paraId="77414ED1" w14:textId="587DEEB2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1F79AE20" w14:textId="157A3371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7CE69A3A" w14:textId="77777777" w:rsidTr="00603654">
        <w:tc>
          <w:tcPr>
            <w:tcW w:w="2325" w:type="dxa"/>
            <w:vAlign w:val="bottom"/>
          </w:tcPr>
          <w:p w14:paraId="7B5692BA" w14:textId="38FAA64F" w:rsidR="008465E3" w:rsidRPr="00DB1559" w:rsidRDefault="008465E3" w:rsidP="008465E3">
            <w:pPr>
              <w:pStyle w:val="Table-Normal"/>
            </w:pPr>
            <w:r w:rsidRPr="00603654">
              <w:t>SF-12</w:t>
            </w:r>
          </w:p>
        </w:tc>
        <w:tc>
          <w:tcPr>
            <w:tcW w:w="1498" w:type="dxa"/>
            <w:vAlign w:val="bottom"/>
          </w:tcPr>
          <w:p w14:paraId="4347F11E" w14:textId="02CAF8FF" w:rsidR="008465E3" w:rsidRDefault="008465E3" w:rsidP="008465E3">
            <w:pPr>
              <w:pStyle w:val="Table-Normal"/>
              <w:jc w:val="center"/>
            </w:pPr>
            <w:r w:rsidRPr="00603654">
              <w:t>1</w:t>
            </w:r>
          </w:p>
        </w:tc>
        <w:tc>
          <w:tcPr>
            <w:tcW w:w="2268" w:type="dxa"/>
          </w:tcPr>
          <w:p w14:paraId="39F9D601" w14:textId="723B1886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4093B07E" w14:textId="0C143A9D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50921F76" w14:textId="77777777" w:rsidTr="00603654">
        <w:tc>
          <w:tcPr>
            <w:tcW w:w="2325" w:type="dxa"/>
            <w:tcBorders>
              <w:bottom w:val="single" w:sz="4" w:space="0" w:color="4E5053"/>
            </w:tcBorders>
            <w:vAlign w:val="bottom"/>
          </w:tcPr>
          <w:p w14:paraId="35B795B6" w14:textId="3FBF0F60" w:rsidR="008465E3" w:rsidRPr="00DB1559" w:rsidRDefault="008465E3" w:rsidP="008465E3">
            <w:pPr>
              <w:pStyle w:val="Table-Normal"/>
            </w:pPr>
            <w:r w:rsidRPr="00603654">
              <w:t>PSQI</w:t>
            </w:r>
          </w:p>
        </w:tc>
        <w:tc>
          <w:tcPr>
            <w:tcW w:w="1498" w:type="dxa"/>
            <w:tcBorders>
              <w:bottom w:val="single" w:sz="4" w:space="0" w:color="4E5053"/>
            </w:tcBorders>
            <w:vAlign w:val="bottom"/>
          </w:tcPr>
          <w:p w14:paraId="5EF73DA8" w14:textId="1FBDAD52" w:rsidR="008465E3" w:rsidRDefault="008465E3" w:rsidP="008465E3">
            <w:pPr>
              <w:pStyle w:val="Table-Normal"/>
              <w:jc w:val="center"/>
            </w:pPr>
            <w:r w:rsidRPr="00603654">
              <w:t>1</w:t>
            </w:r>
          </w:p>
        </w:tc>
        <w:tc>
          <w:tcPr>
            <w:tcW w:w="2268" w:type="dxa"/>
            <w:tcBorders>
              <w:bottom w:val="single" w:sz="4" w:space="0" w:color="4E5053"/>
            </w:tcBorders>
          </w:tcPr>
          <w:p w14:paraId="4E054E5E" w14:textId="6028C22A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bottom w:val="single" w:sz="4" w:space="0" w:color="4E5053"/>
            </w:tcBorders>
          </w:tcPr>
          <w:p w14:paraId="3C9C3B0C" w14:textId="7F19543A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568ED767" w14:textId="77777777" w:rsidTr="00603654">
        <w:tc>
          <w:tcPr>
            <w:tcW w:w="2325" w:type="dxa"/>
            <w:tcBorders>
              <w:bottom w:val="nil"/>
            </w:tcBorders>
            <w:vAlign w:val="bottom"/>
          </w:tcPr>
          <w:p w14:paraId="10CDE57C" w14:textId="4AAEEC4B" w:rsidR="008465E3" w:rsidRPr="00DB1559" w:rsidRDefault="008465E3" w:rsidP="008465E3">
            <w:pPr>
              <w:pStyle w:val="Table-Normal"/>
            </w:pPr>
            <w:r w:rsidRPr="00603654">
              <w:t>GDS</w:t>
            </w:r>
          </w:p>
        </w:tc>
        <w:tc>
          <w:tcPr>
            <w:tcW w:w="1498" w:type="dxa"/>
            <w:tcBorders>
              <w:bottom w:val="nil"/>
            </w:tcBorders>
            <w:vAlign w:val="bottom"/>
          </w:tcPr>
          <w:p w14:paraId="45E983F0" w14:textId="33ABDA5B" w:rsidR="008465E3" w:rsidRDefault="008465E3" w:rsidP="008465E3">
            <w:pPr>
              <w:pStyle w:val="Table-Normal"/>
              <w:jc w:val="center"/>
            </w:pPr>
            <w:r w:rsidRPr="00603654">
              <w:t>1</w:t>
            </w:r>
          </w:p>
        </w:tc>
        <w:tc>
          <w:tcPr>
            <w:tcW w:w="2268" w:type="dxa"/>
            <w:tcBorders>
              <w:bottom w:val="nil"/>
            </w:tcBorders>
          </w:tcPr>
          <w:p w14:paraId="2A776960" w14:textId="16ADBE45" w:rsidR="008465E3" w:rsidRDefault="008465E3" w:rsidP="008465E3">
            <w:pPr>
              <w:pStyle w:val="Table-Normal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bottom w:val="nil"/>
            </w:tcBorders>
          </w:tcPr>
          <w:p w14:paraId="421263E3" w14:textId="09C121F2" w:rsidR="008465E3" w:rsidRDefault="008465E3" w:rsidP="008465E3">
            <w:pPr>
              <w:pStyle w:val="Table-Normal"/>
              <w:jc w:val="center"/>
            </w:pPr>
            <w:r>
              <w:t>1</w:t>
            </w:r>
          </w:p>
        </w:tc>
      </w:tr>
      <w:tr w:rsidR="008465E3" w14:paraId="75401730" w14:textId="77777777" w:rsidTr="00603654">
        <w:tc>
          <w:tcPr>
            <w:tcW w:w="83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1FA0" w14:textId="32D1EC6C" w:rsidR="008465E3" w:rsidRPr="00603654" w:rsidRDefault="008465E3" w:rsidP="00603654">
            <w:pPr>
              <w:pStyle w:val="Table-Normal"/>
              <w:rPr>
                <w:sz w:val="16"/>
                <w:szCs w:val="16"/>
              </w:rPr>
            </w:pPr>
            <w:r w:rsidRPr="00603654">
              <w:rPr>
                <w:sz w:val="16"/>
                <w:szCs w:val="16"/>
              </w:rPr>
              <w:t xml:space="preserve">Abbreviations: BDI (Beck Depression Inventory); BPI-SF (Brief pain inventory short form); EORTC (European </w:t>
            </w:r>
            <w:proofErr w:type="spellStart"/>
            <w:r w:rsidRPr="00603654">
              <w:rPr>
                <w:sz w:val="16"/>
                <w:szCs w:val="16"/>
              </w:rPr>
              <w:t>Organisation</w:t>
            </w:r>
            <w:proofErr w:type="spellEnd"/>
            <w:r w:rsidRPr="00603654">
              <w:rPr>
                <w:sz w:val="16"/>
                <w:szCs w:val="16"/>
              </w:rPr>
              <w:t xml:space="preserve"> for Research and Treatment of Cancer); EQ-5D-5L (EuroQOL-5 dimentions-5 Levels); ESAS-r (Edmonton Symptom Assessment System-revised);</w:t>
            </w:r>
            <w:r w:rsidR="00281A0D" w:rsidRPr="00603654">
              <w:rPr>
                <w:sz w:val="16"/>
                <w:szCs w:val="16"/>
              </w:rPr>
              <w:t xml:space="preserve"> </w:t>
            </w:r>
            <w:r w:rsidR="00281A0D" w:rsidRPr="00861EFE">
              <w:rPr>
                <w:sz w:val="16"/>
                <w:szCs w:val="16"/>
              </w:rPr>
              <w:t>FACIT (The Functional Assessment of Chronic Illness Therapy); FACT-GOG-</w:t>
            </w:r>
            <w:proofErr w:type="spellStart"/>
            <w:r w:rsidR="00281A0D" w:rsidRPr="00861EFE">
              <w:rPr>
                <w:sz w:val="16"/>
                <w:szCs w:val="16"/>
              </w:rPr>
              <w:t>Ntx</w:t>
            </w:r>
            <w:proofErr w:type="spellEnd"/>
            <w:r w:rsidR="00281A0D" w:rsidRPr="00861EFE">
              <w:rPr>
                <w:sz w:val="16"/>
                <w:szCs w:val="16"/>
              </w:rPr>
              <w:t xml:space="preserve"> (Functional Assessment of Cancer Therapy/Gynecologic Oncology Group-Neurotoxicity)</w:t>
            </w:r>
            <w:r w:rsidR="00281A0D">
              <w:rPr>
                <w:sz w:val="16"/>
                <w:szCs w:val="16"/>
              </w:rPr>
              <w:t>;</w:t>
            </w:r>
            <w:r w:rsidRPr="00603654">
              <w:rPr>
                <w:sz w:val="16"/>
                <w:szCs w:val="16"/>
              </w:rPr>
              <w:t xml:space="preserve"> FFS (Fatigue Severity Scale); GDS (geriatric depression scale); HADS (Hospital Anxiety Depression Score); IN-PATSAT32 (cancer in-patient satisfaction with care 32 items); KPS (</w:t>
            </w:r>
            <w:proofErr w:type="spellStart"/>
            <w:r w:rsidRPr="00603654">
              <w:rPr>
                <w:sz w:val="16"/>
                <w:szCs w:val="16"/>
              </w:rPr>
              <w:t>Karnofsky</w:t>
            </w:r>
            <w:proofErr w:type="spellEnd"/>
            <w:r w:rsidRPr="00603654">
              <w:rPr>
                <w:sz w:val="16"/>
                <w:szCs w:val="16"/>
              </w:rPr>
              <w:t xml:space="preserve"> performance scale); Mini-</w:t>
            </w:r>
            <w:proofErr w:type="spellStart"/>
            <w:r w:rsidRPr="00603654">
              <w:rPr>
                <w:sz w:val="16"/>
                <w:szCs w:val="16"/>
              </w:rPr>
              <w:t>BESTest</w:t>
            </w:r>
            <w:proofErr w:type="spellEnd"/>
            <w:r w:rsidRPr="00603654">
              <w:rPr>
                <w:sz w:val="16"/>
                <w:szCs w:val="16"/>
              </w:rPr>
              <w:t xml:space="preserve"> (Balance Evaluation Systems Test); PHQ4 (Patient Health Questionnaire); PSQI (Pittsburgh sleep quality index); </w:t>
            </w:r>
            <w:r w:rsidR="00281A0D" w:rsidRPr="00603654">
              <w:rPr>
                <w:sz w:val="16"/>
                <w:szCs w:val="16"/>
              </w:rPr>
              <w:t xml:space="preserve">Quality of life questionnaire module for older people with cancer (EORTC QLQ-ELD15); </w:t>
            </w:r>
            <w:r w:rsidRPr="00603654">
              <w:rPr>
                <w:sz w:val="16"/>
                <w:szCs w:val="16"/>
              </w:rPr>
              <w:t>QLQ-CIPN20 (quality of life questionnaire to assess chemotherapy-induced peripheral neuropathy</w:t>
            </w:r>
            <w:r w:rsidR="00281A0D">
              <w:rPr>
                <w:sz w:val="16"/>
                <w:szCs w:val="16"/>
              </w:rPr>
              <w:t xml:space="preserve"> twenty item scale</w:t>
            </w:r>
            <w:r w:rsidRPr="00603654">
              <w:rPr>
                <w:sz w:val="16"/>
                <w:szCs w:val="16"/>
              </w:rPr>
              <w:t>);</w:t>
            </w:r>
            <w:r w:rsidR="00281A0D">
              <w:rPr>
                <w:sz w:val="16"/>
                <w:szCs w:val="16"/>
              </w:rPr>
              <w:t xml:space="preserve"> </w:t>
            </w:r>
            <w:r w:rsidR="00281A0D" w:rsidRPr="00A70AE7">
              <w:rPr>
                <w:sz w:val="16"/>
                <w:szCs w:val="16"/>
              </w:rPr>
              <w:t>QLQ-CIPN2</w:t>
            </w:r>
            <w:r w:rsidR="00281A0D">
              <w:rPr>
                <w:sz w:val="16"/>
                <w:szCs w:val="16"/>
              </w:rPr>
              <w:t>1</w:t>
            </w:r>
            <w:r w:rsidR="00281A0D" w:rsidRPr="00A70AE7">
              <w:rPr>
                <w:sz w:val="16"/>
                <w:szCs w:val="16"/>
              </w:rPr>
              <w:t xml:space="preserve"> (quality of life questionnaire to assess chemotherapy-induced peripheral neuropathy</w:t>
            </w:r>
            <w:r w:rsidR="00281A0D">
              <w:rPr>
                <w:sz w:val="16"/>
                <w:szCs w:val="16"/>
              </w:rPr>
              <w:t xml:space="preserve"> twenty-one item scale</w:t>
            </w:r>
            <w:r w:rsidR="00281A0D" w:rsidRPr="00A70AE7">
              <w:rPr>
                <w:sz w:val="16"/>
                <w:szCs w:val="16"/>
              </w:rPr>
              <w:t>)</w:t>
            </w:r>
            <w:r w:rsidR="00281A0D">
              <w:rPr>
                <w:sz w:val="16"/>
                <w:szCs w:val="16"/>
              </w:rPr>
              <w:t>;</w:t>
            </w:r>
            <w:r w:rsidRPr="00603654">
              <w:rPr>
                <w:sz w:val="16"/>
                <w:szCs w:val="16"/>
              </w:rPr>
              <w:t xml:space="preserve"> QLQ-INFO25 (an instrument to assess the information given to cancer patients); SDS (</w:t>
            </w:r>
            <w:proofErr w:type="spellStart"/>
            <w:r w:rsidRPr="00603654">
              <w:rPr>
                <w:sz w:val="16"/>
                <w:szCs w:val="16"/>
              </w:rPr>
              <w:t>Zung</w:t>
            </w:r>
            <w:proofErr w:type="spellEnd"/>
            <w:r w:rsidRPr="00603654">
              <w:rPr>
                <w:sz w:val="16"/>
                <w:szCs w:val="16"/>
              </w:rPr>
              <w:t xml:space="preserve"> Self-Rating Depression Scale); SF-12 (12-Item Short Form Survey); SF-SUNS (Short-Form Survivor Unmet Needs Survey); S-LANSS (Leeds assessment of </w:t>
            </w:r>
            <w:proofErr w:type="spellStart"/>
            <w:r w:rsidRPr="00603654">
              <w:rPr>
                <w:sz w:val="16"/>
                <w:szCs w:val="16"/>
              </w:rPr>
              <w:t>neuopathic</w:t>
            </w:r>
            <w:proofErr w:type="spellEnd"/>
            <w:r w:rsidRPr="00603654">
              <w:rPr>
                <w:sz w:val="16"/>
                <w:szCs w:val="16"/>
              </w:rPr>
              <w:t xml:space="preserve"> symptoms and signs); TSQM-9 (Treatment Satisfaction Questionnaire for Medication)</w:t>
            </w:r>
          </w:p>
        </w:tc>
      </w:tr>
    </w:tbl>
    <w:p w14:paraId="080DEE1B" w14:textId="77777777" w:rsidR="0085169A" w:rsidRPr="00B62459" w:rsidRDefault="0085169A" w:rsidP="00603654"/>
    <w:p w14:paraId="13409A86" w14:textId="77777777" w:rsidR="0085169A" w:rsidRDefault="0085169A" w:rsidP="0085169A">
      <w:pPr>
        <w:sectPr w:rsidR="0085169A" w:rsidSect="00F65D57">
          <w:headerReference w:type="default" r:id="rId8"/>
          <w:pgSz w:w="12240" w:h="15840" w:code="1"/>
          <w:pgMar w:top="1282" w:right="1440" w:bottom="1411" w:left="1411" w:header="562" w:footer="403" w:gutter="0"/>
          <w:lnNumType w:countBy="1" w:restart="continuous"/>
          <w:cols w:space="720"/>
          <w:docGrid w:linePitch="360"/>
        </w:sectPr>
      </w:pPr>
    </w:p>
    <w:p w14:paraId="6E63A859" w14:textId="701FE928" w:rsidR="0085169A" w:rsidRPr="00B62459" w:rsidRDefault="0085169A" w:rsidP="0060365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3"/>
        <w:gridCol w:w="5953"/>
        <w:gridCol w:w="993"/>
        <w:gridCol w:w="992"/>
        <w:gridCol w:w="1559"/>
        <w:gridCol w:w="1660"/>
      </w:tblGrid>
      <w:tr w:rsidR="004E3DBD" w14:paraId="6BD5B9FC" w14:textId="77777777" w:rsidTr="005C3F72">
        <w:trPr>
          <w:trHeight w:val="42"/>
          <w:tblHeader/>
          <w:jc w:val="center"/>
        </w:trPr>
        <w:tc>
          <w:tcPr>
            <w:tcW w:w="127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A3525" w14:textId="6CD0CCE3" w:rsidR="004E3DBD" w:rsidRPr="00603654" w:rsidRDefault="00822411" w:rsidP="00383BE7">
            <w:pPr>
              <w:pStyle w:val="Table-Normal"/>
              <w:rPr>
                <w:b/>
                <w:bCs w:val="0"/>
                <w:sz w:val="12"/>
                <w:szCs w:val="12"/>
              </w:rPr>
            </w:pPr>
            <w:r>
              <w:rPr>
                <w:b/>
                <w:bCs w:val="0"/>
                <w:sz w:val="12"/>
                <w:szCs w:val="12"/>
              </w:rPr>
              <w:t xml:space="preserve">Supplementary </w:t>
            </w:r>
            <w:r w:rsidR="004E3DBD" w:rsidRPr="00603654">
              <w:rPr>
                <w:b/>
                <w:bCs w:val="0"/>
                <w:sz w:val="12"/>
                <w:szCs w:val="12"/>
              </w:rPr>
              <w:t xml:space="preserve">Table </w:t>
            </w:r>
            <w:r>
              <w:rPr>
                <w:b/>
                <w:bCs w:val="0"/>
                <w:sz w:val="12"/>
                <w:szCs w:val="12"/>
              </w:rPr>
              <w:t>2</w:t>
            </w:r>
            <w:r w:rsidR="004E3DBD" w:rsidRPr="00603654">
              <w:rPr>
                <w:b/>
                <w:bCs w:val="0"/>
                <w:sz w:val="12"/>
                <w:szCs w:val="12"/>
              </w:rPr>
              <w:t>.</w:t>
            </w:r>
            <w:r w:rsidR="002167F2" w:rsidRPr="00603654">
              <w:rPr>
                <w:b/>
                <w:bCs w:val="0"/>
                <w:sz w:val="12"/>
                <w:szCs w:val="12"/>
              </w:rPr>
              <w:t xml:space="preserve"> Summary of the n=44 observational trials (cross-sectional or longitudinal/cohort) identified by the literature review. For each study identified, the summary table details the type of publication, author and year of publication, article/abstract title, study/design type, location of the study, the types of patients the </w:t>
            </w:r>
            <w:r w:rsidR="001F3239" w:rsidRPr="00B55109">
              <w:rPr>
                <w:b/>
                <w:bCs w:val="0"/>
                <w:sz w:val="12"/>
                <w:szCs w:val="12"/>
              </w:rPr>
              <w:t>QLQ-MY20</w:t>
            </w:r>
            <w:r w:rsidR="002167F2" w:rsidRPr="00603654">
              <w:rPr>
                <w:b/>
                <w:bCs w:val="0"/>
                <w:sz w:val="12"/>
                <w:szCs w:val="12"/>
              </w:rPr>
              <w:t xml:space="preserve"> was used in, and additional questionnaires reported. The table is presented in chronology according to the paper’s year of publication. </w:t>
            </w:r>
          </w:p>
        </w:tc>
      </w:tr>
      <w:tr w:rsidR="00383BE7" w14:paraId="547FA90B" w14:textId="77777777" w:rsidTr="005C3F72">
        <w:trPr>
          <w:trHeight w:val="42"/>
          <w:tblHeader/>
          <w:jc w:val="center"/>
        </w:trPr>
        <w:tc>
          <w:tcPr>
            <w:tcW w:w="1613" w:type="dxa"/>
            <w:tcBorders>
              <w:top w:val="single" w:sz="4" w:space="0" w:color="auto"/>
            </w:tcBorders>
            <w:shd w:val="clear" w:color="auto" w:fill="003569" w:themeFill="accent3"/>
          </w:tcPr>
          <w:p w14:paraId="5A13019B" w14:textId="3057AB61" w:rsidR="00124AE2" w:rsidRPr="004E3DBD" w:rsidRDefault="00124AE2" w:rsidP="00383BE7">
            <w:pPr>
              <w:pStyle w:val="Table-Normal"/>
              <w:rPr>
                <w:b/>
                <w:bCs w:val="0"/>
                <w:color w:val="FFFFFF" w:themeColor="background1"/>
                <w:sz w:val="12"/>
                <w:szCs w:val="12"/>
              </w:rPr>
            </w:pPr>
            <w:r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>Year of publication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003569" w:themeFill="accent3"/>
          </w:tcPr>
          <w:p w14:paraId="26316ADB" w14:textId="149DFE73" w:rsidR="00124AE2" w:rsidRPr="004E3DBD" w:rsidRDefault="00124AE2" w:rsidP="00383BE7">
            <w:pPr>
              <w:pStyle w:val="Table-Normal"/>
              <w:rPr>
                <w:b/>
                <w:bCs w:val="0"/>
                <w:color w:val="FFFFFF" w:themeColor="background1"/>
                <w:sz w:val="12"/>
                <w:szCs w:val="12"/>
              </w:rPr>
            </w:pPr>
            <w:r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>Titl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003569" w:themeFill="accent3"/>
          </w:tcPr>
          <w:p w14:paraId="50DD1B57" w14:textId="35F876CA" w:rsidR="00124AE2" w:rsidRPr="004E3DBD" w:rsidRDefault="00124AE2" w:rsidP="00383BE7">
            <w:pPr>
              <w:pStyle w:val="Table-Normal"/>
              <w:rPr>
                <w:b/>
                <w:bCs w:val="0"/>
                <w:color w:val="FFFFFF" w:themeColor="background1"/>
                <w:sz w:val="12"/>
                <w:szCs w:val="12"/>
              </w:rPr>
            </w:pPr>
            <w:r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>Study design/typ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003569" w:themeFill="accent3"/>
          </w:tcPr>
          <w:p w14:paraId="4D6EB2E5" w14:textId="29EEDDED" w:rsidR="00124AE2" w:rsidRPr="004E3DBD" w:rsidRDefault="00124AE2" w:rsidP="00383BE7">
            <w:pPr>
              <w:pStyle w:val="Table-Normal"/>
              <w:rPr>
                <w:b/>
                <w:bCs w:val="0"/>
                <w:color w:val="FFFFFF" w:themeColor="background1"/>
                <w:sz w:val="12"/>
                <w:szCs w:val="12"/>
              </w:rPr>
            </w:pPr>
            <w:r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>Location of study author(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003569" w:themeFill="accent3"/>
          </w:tcPr>
          <w:p w14:paraId="2AD1D050" w14:textId="0910B353" w:rsidR="00124AE2" w:rsidRPr="004E3DBD" w:rsidRDefault="00124AE2" w:rsidP="00383BE7">
            <w:pPr>
              <w:pStyle w:val="Table-Normal"/>
              <w:rPr>
                <w:b/>
                <w:bCs w:val="0"/>
                <w:color w:val="FFFFFF" w:themeColor="background1"/>
                <w:sz w:val="12"/>
                <w:szCs w:val="12"/>
              </w:rPr>
            </w:pPr>
            <w:r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 xml:space="preserve">Patients newly </w:t>
            </w:r>
            <w:r w:rsidR="00383BE7"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>diagnosed</w:t>
            </w:r>
            <w:r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>/ relapsing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003569" w:themeFill="accent3"/>
          </w:tcPr>
          <w:p w14:paraId="4E314DBA" w14:textId="17C79A95" w:rsidR="00124AE2" w:rsidRPr="004E3DBD" w:rsidRDefault="00124AE2" w:rsidP="00383BE7">
            <w:pPr>
              <w:pStyle w:val="Table-Normal"/>
              <w:rPr>
                <w:b/>
                <w:bCs w:val="0"/>
                <w:color w:val="FFFFFF" w:themeColor="background1"/>
                <w:sz w:val="12"/>
                <w:szCs w:val="12"/>
              </w:rPr>
            </w:pPr>
            <w:r w:rsidRPr="004E3DBD">
              <w:rPr>
                <w:b/>
                <w:bCs w:val="0"/>
                <w:color w:val="FFFFFF" w:themeColor="background1"/>
                <w:sz w:val="12"/>
                <w:szCs w:val="12"/>
              </w:rPr>
              <w:t xml:space="preserve">Additional questionnaires reported </w:t>
            </w:r>
          </w:p>
        </w:tc>
      </w:tr>
      <w:tr w:rsidR="00383BE7" w14:paraId="0F50C7A2" w14:textId="77777777" w:rsidTr="005C3F72">
        <w:trPr>
          <w:trHeight w:val="57"/>
          <w:jc w:val="center"/>
        </w:trPr>
        <w:tc>
          <w:tcPr>
            <w:tcW w:w="12770" w:type="dxa"/>
            <w:gridSpan w:val="6"/>
            <w:shd w:val="clear" w:color="auto" w:fill="D9D9D9" w:themeFill="background1" w:themeFillShade="D9"/>
          </w:tcPr>
          <w:p w14:paraId="70ABF131" w14:textId="10F47281" w:rsidR="00383BE7" w:rsidRPr="004E3DBD" w:rsidRDefault="00383BE7" w:rsidP="00383BE7">
            <w:pPr>
              <w:pStyle w:val="Table-Normal"/>
              <w:rPr>
                <w:b/>
                <w:bCs w:val="0"/>
                <w:sz w:val="12"/>
                <w:szCs w:val="12"/>
              </w:rPr>
            </w:pPr>
            <w:r w:rsidRPr="004E3DBD">
              <w:rPr>
                <w:b/>
                <w:bCs w:val="0"/>
                <w:sz w:val="12"/>
                <w:szCs w:val="12"/>
              </w:rPr>
              <w:t>Publication type: Article</w:t>
            </w:r>
          </w:p>
        </w:tc>
      </w:tr>
      <w:tr w:rsidR="005C3F72" w14:paraId="26C87A38" w14:textId="77777777" w:rsidTr="005C3F72">
        <w:trPr>
          <w:jc w:val="center"/>
        </w:trPr>
        <w:tc>
          <w:tcPr>
            <w:tcW w:w="1613" w:type="dxa"/>
          </w:tcPr>
          <w:p w14:paraId="46096DFB" w14:textId="4D8DAFDF" w:rsidR="005C3F72" w:rsidRPr="002167F2" w:rsidRDefault="005C3F72" w:rsidP="00A842D3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Khalafallah A et al. 2011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46)</w:t>
            </w:r>
            <w:r w:rsidR="00A1485A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</w:p>
        </w:tc>
        <w:tc>
          <w:tcPr>
            <w:tcW w:w="5953" w:type="dxa"/>
          </w:tcPr>
          <w:p w14:paraId="72CD0ADA" w14:textId="77777777" w:rsidR="005C3F72" w:rsidRPr="00124AE2" w:rsidRDefault="005C3F72" w:rsidP="00A842D3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Quality of life assessment in multiple myeloma patients undergoing dose-reduced tandem autologous stem cell transplantation.</w:t>
            </w:r>
          </w:p>
        </w:tc>
        <w:tc>
          <w:tcPr>
            <w:tcW w:w="993" w:type="dxa"/>
          </w:tcPr>
          <w:p w14:paraId="3F2630C7" w14:textId="77777777" w:rsidR="005C3F72" w:rsidRPr="00124AE2" w:rsidRDefault="005C3F72" w:rsidP="00A842D3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372A0534" w14:textId="77777777" w:rsidR="005C3F72" w:rsidRPr="00124AE2" w:rsidRDefault="005C3F72" w:rsidP="00A842D3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Australia</w:t>
            </w:r>
          </w:p>
        </w:tc>
        <w:tc>
          <w:tcPr>
            <w:tcW w:w="1559" w:type="dxa"/>
          </w:tcPr>
          <w:p w14:paraId="62167D98" w14:textId="77777777" w:rsidR="005C3F72" w:rsidRPr="00124AE2" w:rsidRDefault="005C3F72" w:rsidP="00A842D3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13DD2B07" w14:textId="77777777" w:rsidR="005C3F72" w:rsidRPr="00124AE2" w:rsidRDefault="005C3F72" w:rsidP="00A842D3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o additional questionnaires reported</w:t>
            </w:r>
          </w:p>
        </w:tc>
      </w:tr>
      <w:tr w:rsidR="004E3DBD" w14:paraId="0E8C33CE" w14:textId="77777777" w:rsidTr="005C3F72">
        <w:trPr>
          <w:jc w:val="center"/>
        </w:trPr>
        <w:tc>
          <w:tcPr>
            <w:tcW w:w="1613" w:type="dxa"/>
          </w:tcPr>
          <w:p w14:paraId="7D20141F" w14:textId="78D00472" w:rsidR="004E3DBD" w:rsidRPr="002167F2" w:rsidRDefault="004E3DBD" w:rsidP="004E3DBD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Tamburrelli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F. et al. 201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2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47)</w:t>
            </w:r>
          </w:p>
        </w:tc>
        <w:tc>
          <w:tcPr>
            <w:tcW w:w="5953" w:type="dxa"/>
          </w:tcPr>
          <w:p w14:paraId="52B0DF59" w14:textId="5042E60D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proofErr w:type="spellStart"/>
            <w:r w:rsidRPr="003B200D">
              <w:rPr>
                <w:sz w:val="12"/>
                <w:szCs w:val="12"/>
              </w:rPr>
              <w:t>Biphosphonate</w:t>
            </w:r>
            <w:proofErr w:type="spellEnd"/>
            <w:r w:rsidRPr="003B200D">
              <w:rPr>
                <w:sz w:val="12"/>
                <w:szCs w:val="12"/>
              </w:rPr>
              <w:t xml:space="preserve"> therapy in multiple myeloma in preventing vertebral collapse. preliminary report.</w:t>
            </w:r>
          </w:p>
        </w:tc>
        <w:tc>
          <w:tcPr>
            <w:tcW w:w="993" w:type="dxa"/>
          </w:tcPr>
          <w:p w14:paraId="66753D5C" w14:textId="31804F19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3ABFDF12" w14:textId="22674BC6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Italy</w:t>
            </w:r>
          </w:p>
        </w:tc>
        <w:tc>
          <w:tcPr>
            <w:tcW w:w="1559" w:type="dxa"/>
          </w:tcPr>
          <w:p w14:paraId="6DDD778C" w14:textId="6FD2AEAA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64403709" w14:textId="00839165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 additional questionnaires reported</w:t>
            </w:r>
          </w:p>
        </w:tc>
      </w:tr>
      <w:tr w:rsidR="004E3DBD" w14:paraId="1937027E" w14:textId="77777777" w:rsidTr="005C3F72">
        <w:trPr>
          <w:jc w:val="center"/>
        </w:trPr>
        <w:tc>
          <w:tcPr>
            <w:tcW w:w="1613" w:type="dxa"/>
          </w:tcPr>
          <w:p w14:paraId="05B7ECE0" w14:textId="2896BCE3" w:rsidR="004E3DBD" w:rsidRPr="002167F2" w:rsidRDefault="004E3DBD" w:rsidP="004E3DBD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Mols F. et al. 2012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48)</w:t>
            </w:r>
          </w:p>
        </w:tc>
        <w:tc>
          <w:tcPr>
            <w:tcW w:w="5953" w:type="dxa"/>
          </w:tcPr>
          <w:p w14:paraId="7C0703D8" w14:textId="3ADE5C74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 xml:space="preserve">Health-related quality of life and disease-specific complaints among multiple myeloma patients up to 10 </w:t>
            </w:r>
            <w:proofErr w:type="spellStart"/>
            <w:r w:rsidRPr="003B200D">
              <w:rPr>
                <w:sz w:val="12"/>
                <w:szCs w:val="12"/>
              </w:rPr>
              <w:t>yr</w:t>
            </w:r>
            <w:proofErr w:type="spellEnd"/>
            <w:r w:rsidRPr="003B200D">
              <w:rPr>
                <w:sz w:val="12"/>
                <w:szCs w:val="12"/>
              </w:rPr>
              <w:t xml:space="preserve"> after diagnosis: Results from a population-based study using the PROFILES registry.</w:t>
            </w:r>
          </w:p>
        </w:tc>
        <w:tc>
          <w:tcPr>
            <w:tcW w:w="993" w:type="dxa"/>
          </w:tcPr>
          <w:p w14:paraId="342B77B2" w14:textId="7F8DA01C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029BB5D1" w14:textId="7744476E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etherlands</w:t>
            </w:r>
          </w:p>
        </w:tc>
        <w:tc>
          <w:tcPr>
            <w:tcW w:w="1559" w:type="dxa"/>
          </w:tcPr>
          <w:p w14:paraId="2A9AD7B6" w14:textId="11755182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11523139" w14:textId="5CC49628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 additional questionnaires reported</w:t>
            </w:r>
          </w:p>
        </w:tc>
      </w:tr>
      <w:tr w:rsidR="004E3DBD" w14:paraId="09EE158E" w14:textId="77777777" w:rsidTr="005C3F72">
        <w:trPr>
          <w:jc w:val="center"/>
        </w:trPr>
        <w:tc>
          <w:tcPr>
            <w:tcW w:w="1613" w:type="dxa"/>
          </w:tcPr>
          <w:p w14:paraId="6E676ABF" w14:textId="543C83CA" w:rsidR="00A1485A" w:rsidRPr="002167F2" w:rsidRDefault="004E3DBD" w:rsidP="00A1485A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Acaster S. et al. 2013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49)</w:t>
            </w:r>
          </w:p>
        </w:tc>
        <w:tc>
          <w:tcPr>
            <w:tcW w:w="5953" w:type="dxa"/>
          </w:tcPr>
          <w:p w14:paraId="10770C76" w14:textId="76BED767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Impact of the treatment-free interval on health-related quality of life in patients with multiple myeloma: A UK cross-sectional survey.</w:t>
            </w:r>
          </w:p>
        </w:tc>
        <w:tc>
          <w:tcPr>
            <w:tcW w:w="993" w:type="dxa"/>
          </w:tcPr>
          <w:p w14:paraId="4225D413" w14:textId="125A8827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4045A223" w14:textId="3625EBDA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UK</w:t>
            </w:r>
          </w:p>
        </w:tc>
        <w:tc>
          <w:tcPr>
            <w:tcW w:w="1559" w:type="dxa"/>
          </w:tcPr>
          <w:p w14:paraId="4A69EC42" w14:textId="67D5E010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ewly diagnosed and 1st or subsequent relapses</w:t>
            </w:r>
          </w:p>
        </w:tc>
        <w:tc>
          <w:tcPr>
            <w:tcW w:w="1660" w:type="dxa"/>
          </w:tcPr>
          <w:p w14:paraId="5C998E1F" w14:textId="1301A5CC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EQ-5D-5L</w:t>
            </w:r>
          </w:p>
        </w:tc>
      </w:tr>
      <w:tr w:rsidR="004E3DBD" w14:paraId="1C58FC14" w14:textId="77777777" w:rsidTr="005C3F72">
        <w:trPr>
          <w:jc w:val="center"/>
        </w:trPr>
        <w:tc>
          <w:tcPr>
            <w:tcW w:w="1613" w:type="dxa"/>
          </w:tcPr>
          <w:p w14:paraId="0DBD9758" w14:textId="146293A6" w:rsidR="004E3DBD" w:rsidRPr="002167F2" w:rsidRDefault="004E3DBD" w:rsidP="004E3DBD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Jordan K. et al. 2014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0)</w:t>
            </w:r>
          </w:p>
        </w:tc>
        <w:tc>
          <w:tcPr>
            <w:tcW w:w="5953" w:type="dxa"/>
          </w:tcPr>
          <w:p w14:paraId="3D63CBA2" w14:textId="290CD3A6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Effect of general symptom level, specific adverse events, treatment patterns, and patient characteristics on health-related quality of life in patients with multiple myeloma: Results of a European, multicenter cohort study.</w:t>
            </w:r>
          </w:p>
        </w:tc>
        <w:tc>
          <w:tcPr>
            <w:tcW w:w="993" w:type="dxa"/>
          </w:tcPr>
          <w:p w14:paraId="3887D653" w14:textId="6C2050A8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4E360B23" w14:textId="2EC33691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International</w:t>
            </w:r>
          </w:p>
        </w:tc>
        <w:tc>
          <w:tcPr>
            <w:tcW w:w="1559" w:type="dxa"/>
          </w:tcPr>
          <w:p w14:paraId="0A562784" w14:textId="12112422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 xml:space="preserve">Newly diagnosed and 1st or subsequent relapses </w:t>
            </w:r>
          </w:p>
        </w:tc>
        <w:tc>
          <w:tcPr>
            <w:tcW w:w="1660" w:type="dxa"/>
          </w:tcPr>
          <w:p w14:paraId="2636B8B7" w14:textId="36A3DC75" w:rsidR="004E3DBD" w:rsidRPr="00124AE2" w:rsidRDefault="004E3DBD" w:rsidP="004E3DBD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o additional questionnaires reported</w:t>
            </w:r>
          </w:p>
        </w:tc>
      </w:tr>
      <w:tr w:rsidR="009F1640" w14:paraId="5B11D168" w14:textId="77777777" w:rsidTr="005C3F72">
        <w:trPr>
          <w:jc w:val="center"/>
        </w:trPr>
        <w:tc>
          <w:tcPr>
            <w:tcW w:w="1613" w:type="dxa"/>
          </w:tcPr>
          <w:p w14:paraId="58672722" w14:textId="741C391D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Van der Poel M.W.M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1)</w:t>
            </w:r>
          </w:p>
        </w:tc>
        <w:tc>
          <w:tcPr>
            <w:tcW w:w="5953" w:type="dxa"/>
          </w:tcPr>
          <w:p w14:paraId="0855212A" w14:textId="4E636739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Elderly multiple myeloma patients experience less deterioration in health-related quality of life than younger patients compared to a normative population: a study from the population-based PROFILES registry.</w:t>
            </w:r>
          </w:p>
        </w:tc>
        <w:tc>
          <w:tcPr>
            <w:tcW w:w="993" w:type="dxa"/>
          </w:tcPr>
          <w:p w14:paraId="44E60B9E" w14:textId="567BCDD2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4858918D" w14:textId="6693E28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etherlands</w:t>
            </w:r>
          </w:p>
        </w:tc>
        <w:tc>
          <w:tcPr>
            <w:tcW w:w="1559" w:type="dxa"/>
          </w:tcPr>
          <w:p w14:paraId="08D4B04F" w14:textId="52655A4F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627C7142" w14:textId="154674AC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 additional questionnaires reported</w:t>
            </w:r>
          </w:p>
        </w:tc>
      </w:tr>
      <w:tr w:rsidR="009F1640" w14:paraId="562EF9ED" w14:textId="77777777" w:rsidTr="005C3F72">
        <w:trPr>
          <w:jc w:val="center"/>
        </w:trPr>
        <w:tc>
          <w:tcPr>
            <w:tcW w:w="1613" w:type="dxa"/>
          </w:tcPr>
          <w:p w14:paraId="6D187117" w14:textId="5CD345D3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Beijers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A. et al. 201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6</w:t>
            </w:r>
          </w:p>
          <w:p w14:paraId="1CCB5C91" w14:textId="57A74B14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Dec 1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6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2)</w:t>
            </w:r>
          </w:p>
        </w:tc>
        <w:tc>
          <w:tcPr>
            <w:tcW w:w="5953" w:type="dxa"/>
          </w:tcPr>
          <w:p w14:paraId="40AADD39" w14:textId="6E31DA38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Chemotherapy-induced peripheral neuropathy in multiple myeloma patients: Influence on quality of life and validation of a</w:t>
            </w:r>
            <w:r>
              <w:rPr>
                <w:sz w:val="12"/>
                <w:szCs w:val="12"/>
              </w:rPr>
              <w:t xml:space="preserve"> </w:t>
            </w:r>
            <w:r w:rsidRPr="00124AE2">
              <w:rPr>
                <w:sz w:val="12"/>
                <w:szCs w:val="12"/>
              </w:rPr>
              <w:t>questionnaire for daily clinical practice.</w:t>
            </w:r>
          </w:p>
        </w:tc>
        <w:tc>
          <w:tcPr>
            <w:tcW w:w="993" w:type="dxa"/>
          </w:tcPr>
          <w:p w14:paraId="75F5B689" w14:textId="4EFBEDEA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6E689602" w14:textId="31E2FF0D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etherlands</w:t>
            </w:r>
          </w:p>
        </w:tc>
        <w:tc>
          <w:tcPr>
            <w:tcW w:w="1559" w:type="dxa"/>
          </w:tcPr>
          <w:p w14:paraId="3D4FCED3" w14:textId="6C5F75C7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39BE577C" w14:textId="25364E4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EORTC QLQ-CIPN20</w:t>
            </w:r>
          </w:p>
        </w:tc>
      </w:tr>
      <w:tr w:rsidR="009F1640" w14:paraId="10A723B8" w14:textId="77777777" w:rsidTr="005C3F72">
        <w:trPr>
          <w:jc w:val="center"/>
        </w:trPr>
        <w:tc>
          <w:tcPr>
            <w:tcW w:w="1613" w:type="dxa"/>
          </w:tcPr>
          <w:p w14:paraId="79975152" w14:textId="33F9CF5A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Kiely F. et al. 2017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3)</w:t>
            </w:r>
          </w:p>
        </w:tc>
        <w:tc>
          <w:tcPr>
            <w:tcW w:w="5953" w:type="dxa"/>
          </w:tcPr>
          <w:p w14:paraId="3D17AF20" w14:textId="4906CE37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Self-Reported Quality of Life and Symptom Burden in Ambulatory Patients With Multiple Myeloma on Disease-Modifying Treatment.</w:t>
            </w:r>
          </w:p>
        </w:tc>
        <w:tc>
          <w:tcPr>
            <w:tcW w:w="993" w:type="dxa"/>
          </w:tcPr>
          <w:p w14:paraId="50A62DAC" w14:textId="2521EEF2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12331187" w14:textId="21D88106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Ireland</w:t>
            </w:r>
          </w:p>
        </w:tc>
        <w:tc>
          <w:tcPr>
            <w:tcW w:w="1559" w:type="dxa"/>
          </w:tcPr>
          <w:p w14:paraId="4C342D0D" w14:textId="09DA851F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08B130BB" w14:textId="1F31A3BF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HADS</w:t>
            </w:r>
          </w:p>
        </w:tc>
      </w:tr>
      <w:tr w:rsidR="009F1640" w14:paraId="10E77B3C" w14:textId="77777777" w:rsidTr="005C3F72">
        <w:trPr>
          <w:jc w:val="center"/>
        </w:trPr>
        <w:tc>
          <w:tcPr>
            <w:tcW w:w="1613" w:type="dxa"/>
          </w:tcPr>
          <w:p w14:paraId="7711FCA4" w14:textId="26CFB5CF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Efficace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F. et al. 2018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4)</w:t>
            </w:r>
          </w:p>
        </w:tc>
        <w:tc>
          <w:tcPr>
            <w:tcW w:w="5953" w:type="dxa"/>
          </w:tcPr>
          <w:p w14:paraId="081625A1" w14:textId="47954F3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A prospective observational study to assess clinical decision-making, prognosis, quality of life and satisfaction with care in patients with relapsed/refractory multiple myeloma: The CLARITY study protocol.</w:t>
            </w:r>
          </w:p>
        </w:tc>
        <w:tc>
          <w:tcPr>
            <w:tcW w:w="993" w:type="dxa"/>
          </w:tcPr>
          <w:p w14:paraId="54AE4351" w14:textId="460BDD12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3C594C3F" w14:textId="502CE650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Italy</w:t>
            </w:r>
          </w:p>
        </w:tc>
        <w:tc>
          <w:tcPr>
            <w:tcW w:w="1559" w:type="dxa"/>
          </w:tcPr>
          <w:p w14:paraId="48CEF436" w14:textId="658C5EAE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467BA7F7" w14:textId="55192E53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EORTC QLQ-INFO25</w:t>
            </w:r>
          </w:p>
        </w:tc>
      </w:tr>
      <w:tr w:rsidR="009F1640" w14:paraId="1BA5D0EC" w14:textId="77777777" w:rsidTr="005C3F72">
        <w:trPr>
          <w:jc w:val="center"/>
        </w:trPr>
        <w:tc>
          <w:tcPr>
            <w:tcW w:w="1613" w:type="dxa"/>
          </w:tcPr>
          <w:p w14:paraId="5FE9F457" w14:textId="7B99F477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Despiegel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N. et al. 2019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5)</w:t>
            </w:r>
          </w:p>
        </w:tc>
        <w:tc>
          <w:tcPr>
            <w:tcW w:w="5953" w:type="dxa"/>
          </w:tcPr>
          <w:p w14:paraId="2D4F9575" w14:textId="69291B44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Health-Related Quality of Life of Patients With Multiple Myeloma Treated in Routine Clinical Practice in France.</w:t>
            </w:r>
          </w:p>
        </w:tc>
        <w:tc>
          <w:tcPr>
            <w:tcW w:w="993" w:type="dxa"/>
          </w:tcPr>
          <w:p w14:paraId="612579E6" w14:textId="6908000E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75C268EF" w14:textId="72F6F8B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France</w:t>
            </w:r>
          </w:p>
        </w:tc>
        <w:tc>
          <w:tcPr>
            <w:tcW w:w="1559" w:type="dxa"/>
          </w:tcPr>
          <w:p w14:paraId="3E4086BF" w14:textId="07AF95D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ewly diagnosed and 1st or subsequent relapses</w:t>
            </w:r>
          </w:p>
        </w:tc>
        <w:tc>
          <w:tcPr>
            <w:tcW w:w="1660" w:type="dxa"/>
          </w:tcPr>
          <w:p w14:paraId="4C7E12D8" w14:textId="76131B9C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o additional questionnaires reported</w:t>
            </w:r>
          </w:p>
        </w:tc>
      </w:tr>
      <w:tr w:rsidR="009F1640" w14:paraId="2A2D3312" w14:textId="77777777" w:rsidTr="005C3F72">
        <w:trPr>
          <w:jc w:val="center"/>
        </w:trPr>
        <w:tc>
          <w:tcPr>
            <w:tcW w:w="1613" w:type="dxa"/>
          </w:tcPr>
          <w:p w14:paraId="1B6F71BC" w14:textId="45A048F5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Balderas-Pena L.-M.-A. et al. 2019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6)</w:t>
            </w:r>
          </w:p>
        </w:tc>
        <w:tc>
          <w:tcPr>
            <w:tcW w:w="5953" w:type="dxa"/>
          </w:tcPr>
          <w:p w14:paraId="1D6AF0F9" w14:textId="5A5316AF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Health-Related Quality of Life and Satisfaction With Health Care: Relation to Clinical Stage in Mexican Patients With Multiple Myeloma.</w:t>
            </w:r>
          </w:p>
        </w:tc>
        <w:tc>
          <w:tcPr>
            <w:tcW w:w="993" w:type="dxa"/>
          </w:tcPr>
          <w:p w14:paraId="2AAB325C" w14:textId="409A2D78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04B7CC37" w14:textId="75CF32C7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Mexico</w:t>
            </w:r>
          </w:p>
        </w:tc>
        <w:tc>
          <w:tcPr>
            <w:tcW w:w="1559" w:type="dxa"/>
          </w:tcPr>
          <w:p w14:paraId="1A2216D3" w14:textId="28DBE27F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Newly diagnosed and 1st or subsequent relapses</w:t>
            </w:r>
          </w:p>
        </w:tc>
        <w:tc>
          <w:tcPr>
            <w:tcW w:w="1660" w:type="dxa"/>
          </w:tcPr>
          <w:p w14:paraId="28D26303" w14:textId="168CF2B0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124AE2">
              <w:rPr>
                <w:sz w:val="12"/>
                <w:szCs w:val="12"/>
              </w:rPr>
              <w:t>EORTC IN-PATSAT32</w:t>
            </w:r>
          </w:p>
        </w:tc>
      </w:tr>
      <w:tr w:rsidR="009F1640" w14:paraId="63D6363B" w14:textId="77777777" w:rsidTr="005C3F72">
        <w:trPr>
          <w:jc w:val="center"/>
        </w:trPr>
        <w:tc>
          <w:tcPr>
            <w:tcW w:w="1613" w:type="dxa"/>
          </w:tcPr>
          <w:p w14:paraId="230D103C" w14:textId="7582D365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Tay J. et al. 2019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7)</w:t>
            </w:r>
          </w:p>
        </w:tc>
        <w:tc>
          <w:tcPr>
            <w:tcW w:w="5953" w:type="dxa"/>
          </w:tcPr>
          <w:p w14:paraId="47348757" w14:textId="49BD8925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Health related quality of life for multiple myeloma patients according to treatment strategy after autologous stem cell transplant: a cross-sectional study using EORTC, EQ-5D and MY-20 scales.</w:t>
            </w:r>
          </w:p>
        </w:tc>
        <w:tc>
          <w:tcPr>
            <w:tcW w:w="993" w:type="dxa"/>
          </w:tcPr>
          <w:p w14:paraId="453901A0" w14:textId="07432AE2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36D0DCCB" w14:textId="77777777" w:rsidR="009F1640" w:rsidRPr="003B200D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Canada</w:t>
            </w:r>
          </w:p>
          <w:p w14:paraId="37003BFB" w14:textId="05B33689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USA</w:t>
            </w:r>
          </w:p>
        </w:tc>
        <w:tc>
          <w:tcPr>
            <w:tcW w:w="1559" w:type="dxa"/>
          </w:tcPr>
          <w:p w14:paraId="1F09D265" w14:textId="473FD0A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56D927BC" w14:textId="7633866E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EQ-5D-5L</w:t>
            </w:r>
          </w:p>
        </w:tc>
      </w:tr>
      <w:tr w:rsidR="009F1640" w14:paraId="4055F10C" w14:textId="77777777" w:rsidTr="005C3F72">
        <w:trPr>
          <w:jc w:val="center"/>
        </w:trPr>
        <w:tc>
          <w:tcPr>
            <w:tcW w:w="1613" w:type="dxa"/>
          </w:tcPr>
          <w:p w14:paraId="2BEB5498" w14:textId="5480F4B6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Servadio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M. et al. 20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20</w:t>
            </w:r>
            <w:r w:rsidR="001F3239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8)</w:t>
            </w:r>
          </w:p>
        </w:tc>
        <w:tc>
          <w:tcPr>
            <w:tcW w:w="5953" w:type="dxa"/>
          </w:tcPr>
          <w:p w14:paraId="7E1918EA" w14:textId="43BB21B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Physical activity and health-related quality of life in multiple myeloma survivors: the PROFILES registry.</w:t>
            </w:r>
          </w:p>
        </w:tc>
        <w:tc>
          <w:tcPr>
            <w:tcW w:w="993" w:type="dxa"/>
          </w:tcPr>
          <w:p w14:paraId="23DDD713" w14:textId="7D085C2A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1090B65E" w14:textId="44C4A16E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etherlands</w:t>
            </w:r>
          </w:p>
        </w:tc>
        <w:tc>
          <w:tcPr>
            <w:tcW w:w="1559" w:type="dxa"/>
          </w:tcPr>
          <w:p w14:paraId="1AB0EC0C" w14:textId="4671E1A3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105C4F2B" w14:textId="19E9FA8A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 additional questionnaires reported</w:t>
            </w:r>
          </w:p>
        </w:tc>
      </w:tr>
      <w:tr w:rsidR="009F1640" w14:paraId="7EDE47EC" w14:textId="77777777" w:rsidTr="005C3F72">
        <w:trPr>
          <w:jc w:val="center"/>
        </w:trPr>
        <w:tc>
          <w:tcPr>
            <w:tcW w:w="1613" w:type="dxa"/>
          </w:tcPr>
          <w:p w14:paraId="2AE4AEE7" w14:textId="60915052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Shin </w:t>
            </w: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Hoo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Kim. et al. 2020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59)</w:t>
            </w:r>
          </w:p>
        </w:tc>
        <w:tc>
          <w:tcPr>
            <w:tcW w:w="5953" w:type="dxa"/>
          </w:tcPr>
          <w:p w14:paraId="22168B11" w14:textId="09A67CD1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The importance of physical function in patients with multiple myeloma for improving quality of life.</w:t>
            </w:r>
          </w:p>
        </w:tc>
        <w:tc>
          <w:tcPr>
            <w:tcW w:w="993" w:type="dxa"/>
          </w:tcPr>
          <w:p w14:paraId="55E1D906" w14:textId="530F25EE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544FB0D1" w14:textId="072F0AA9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Korea</w:t>
            </w:r>
          </w:p>
        </w:tc>
        <w:tc>
          <w:tcPr>
            <w:tcW w:w="1559" w:type="dxa"/>
          </w:tcPr>
          <w:p w14:paraId="103F2283" w14:textId="32B897CA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6EA3E22B" w14:textId="77777777" w:rsidR="009F1640" w:rsidRPr="003B200D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Mini-</w:t>
            </w:r>
            <w:proofErr w:type="spellStart"/>
            <w:r w:rsidRPr="003B200D">
              <w:rPr>
                <w:sz w:val="12"/>
                <w:szCs w:val="12"/>
              </w:rPr>
              <w:t>BESTest</w:t>
            </w:r>
            <w:proofErr w:type="spellEnd"/>
          </w:p>
          <w:p w14:paraId="202877E5" w14:textId="77777777" w:rsidR="009F1640" w:rsidRPr="003B200D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FFS</w:t>
            </w:r>
          </w:p>
          <w:p w14:paraId="611BB43C" w14:textId="4B8C51CD" w:rsidR="009F1640" w:rsidRPr="00124AE2" w:rsidRDefault="009F1640" w:rsidP="009F164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BDI</w:t>
            </w:r>
          </w:p>
        </w:tc>
      </w:tr>
      <w:tr w:rsidR="009F1640" w14:paraId="490FD497" w14:textId="77777777" w:rsidTr="005C3F72">
        <w:trPr>
          <w:jc w:val="center"/>
        </w:trPr>
        <w:tc>
          <w:tcPr>
            <w:tcW w:w="12770" w:type="dxa"/>
            <w:gridSpan w:val="6"/>
            <w:shd w:val="clear" w:color="auto" w:fill="D9D9D9" w:themeFill="background1" w:themeFillShade="D9"/>
          </w:tcPr>
          <w:p w14:paraId="71DD1231" w14:textId="0A2A39B4" w:rsidR="009F1640" w:rsidRPr="002167F2" w:rsidRDefault="009F1640" w:rsidP="009F1640">
            <w:pPr>
              <w:pStyle w:val="Table-Normal"/>
              <w:rPr>
                <w:b/>
                <w:bCs w:val="0"/>
                <w:sz w:val="12"/>
                <w:szCs w:val="12"/>
              </w:rPr>
            </w:pPr>
            <w:r w:rsidRPr="002167F2">
              <w:rPr>
                <w:b/>
                <w:bCs w:val="0"/>
                <w:sz w:val="12"/>
                <w:szCs w:val="12"/>
              </w:rPr>
              <w:t>Publication type: Conference abstract</w:t>
            </w:r>
          </w:p>
        </w:tc>
      </w:tr>
      <w:tr w:rsidR="009F1640" w14:paraId="48FD4F43" w14:textId="77777777" w:rsidTr="005C3F72">
        <w:trPr>
          <w:jc w:val="center"/>
        </w:trPr>
        <w:tc>
          <w:tcPr>
            <w:tcW w:w="1613" w:type="dxa"/>
          </w:tcPr>
          <w:p w14:paraId="6813C605" w14:textId="2B03F974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Petrucci M.T.</w:t>
            </w:r>
            <w:r w:rsidR="006758D5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Et al. 2009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60)</w:t>
            </w:r>
          </w:p>
        </w:tc>
        <w:tc>
          <w:tcPr>
            <w:tcW w:w="5953" w:type="dxa"/>
          </w:tcPr>
          <w:p w14:paraId="59A09165" w14:textId="180A2D6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Costs and quality of life of multiple myeloma (MM) in Italy: The </w:t>
            </w:r>
            <w:proofErr w:type="spellStart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o.mi.m</w:t>
            </w:r>
            <w:proofErr w:type="spellEnd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. study.</w:t>
            </w:r>
          </w:p>
        </w:tc>
        <w:tc>
          <w:tcPr>
            <w:tcW w:w="993" w:type="dxa"/>
          </w:tcPr>
          <w:p w14:paraId="7FF6B8E3" w14:textId="597C5CF2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371FDD91" w14:textId="1306A747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taly</w:t>
            </w:r>
          </w:p>
        </w:tc>
        <w:tc>
          <w:tcPr>
            <w:tcW w:w="1559" w:type="dxa"/>
          </w:tcPr>
          <w:p w14:paraId="5C83DC51" w14:textId="014C0FD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wly diagnosed and 1st or subsequent relapses</w:t>
            </w:r>
          </w:p>
        </w:tc>
        <w:tc>
          <w:tcPr>
            <w:tcW w:w="1660" w:type="dxa"/>
          </w:tcPr>
          <w:p w14:paraId="49A7E4B2" w14:textId="5E082B54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365C67" w14:paraId="1A8CED03" w14:textId="77777777" w:rsidTr="00D869BE">
        <w:trPr>
          <w:jc w:val="center"/>
        </w:trPr>
        <w:tc>
          <w:tcPr>
            <w:tcW w:w="1613" w:type="dxa"/>
          </w:tcPr>
          <w:p w14:paraId="7777FBF6" w14:textId="6D740143" w:rsidR="00365C67" w:rsidRPr="002167F2" w:rsidRDefault="00365C67" w:rsidP="00D869BE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sz w:val="12"/>
                <w:szCs w:val="12"/>
              </w:rPr>
              <w:t xml:space="preserve">Jordan K. et al. 2010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61)</w:t>
            </w:r>
          </w:p>
        </w:tc>
        <w:tc>
          <w:tcPr>
            <w:tcW w:w="5953" w:type="dxa"/>
          </w:tcPr>
          <w:p w14:paraId="5109FBEF" w14:textId="77777777" w:rsidR="00365C67" w:rsidRPr="00E81CE6" w:rsidRDefault="00365C67" w:rsidP="00D869BE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Determinants of global QOL and physical and social functionality in multiple myeloma.</w:t>
            </w:r>
          </w:p>
        </w:tc>
        <w:tc>
          <w:tcPr>
            <w:tcW w:w="993" w:type="dxa"/>
          </w:tcPr>
          <w:p w14:paraId="0712EB80" w14:textId="77777777" w:rsidR="00365C67" w:rsidRPr="00E81CE6" w:rsidRDefault="00365C67" w:rsidP="00D869BE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7BE141A6" w14:textId="77777777" w:rsidR="00365C67" w:rsidRPr="00E81CE6" w:rsidRDefault="00365C67" w:rsidP="00D869BE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UK</w:t>
            </w:r>
          </w:p>
          <w:p w14:paraId="0BA06755" w14:textId="77777777" w:rsidR="00365C67" w:rsidRPr="00E81CE6" w:rsidRDefault="00365C67" w:rsidP="00D869BE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Germany</w:t>
            </w:r>
          </w:p>
        </w:tc>
        <w:tc>
          <w:tcPr>
            <w:tcW w:w="1559" w:type="dxa"/>
          </w:tcPr>
          <w:p w14:paraId="23A8DC41" w14:textId="77777777" w:rsidR="00365C67" w:rsidRPr="00E81CE6" w:rsidRDefault="00365C67" w:rsidP="00D869BE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wly diagnosed and 1st or subsequent relapses</w:t>
            </w:r>
          </w:p>
        </w:tc>
        <w:tc>
          <w:tcPr>
            <w:tcW w:w="1660" w:type="dxa"/>
          </w:tcPr>
          <w:p w14:paraId="2016822E" w14:textId="77777777" w:rsidR="00365C67" w:rsidRPr="00E81CE6" w:rsidRDefault="00365C67" w:rsidP="00D869BE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9F1640" w14:paraId="73F71685" w14:textId="77777777" w:rsidTr="005C3F72">
        <w:trPr>
          <w:jc w:val="center"/>
        </w:trPr>
        <w:tc>
          <w:tcPr>
            <w:tcW w:w="1613" w:type="dxa"/>
          </w:tcPr>
          <w:p w14:paraId="38D6ABEF" w14:textId="54E1ED16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Cachia E. et al. 201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2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62)</w:t>
            </w:r>
          </w:p>
        </w:tc>
        <w:tc>
          <w:tcPr>
            <w:tcW w:w="5953" w:type="dxa"/>
          </w:tcPr>
          <w:p w14:paraId="1E8ECD90" w14:textId="2E97172B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A study of pain, peripheral neuropathy and psychosocial late effects in patients with intensively treated advanced multiple myeloma.</w:t>
            </w:r>
          </w:p>
        </w:tc>
        <w:tc>
          <w:tcPr>
            <w:tcW w:w="993" w:type="dxa"/>
          </w:tcPr>
          <w:p w14:paraId="6770C9B4" w14:textId="7560A269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6CF6E7AA" w14:textId="17439587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UK</w:t>
            </w:r>
          </w:p>
        </w:tc>
        <w:tc>
          <w:tcPr>
            <w:tcW w:w="1559" w:type="dxa"/>
          </w:tcPr>
          <w:p w14:paraId="57224677" w14:textId="16CC076E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58F617AC" w14:textId="2C45C0F5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S-LANSS </w:t>
            </w:r>
          </w:p>
        </w:tc>
      </w:tr>
      <w:tr w:rsidR="009F1640" w14:paraId="06F09A64" w14:textId="77777777" w:rsidTr="005C3F72">
        <w:trPr>
          <w:jc w:val="center"/>
        </w:trPr>
        <w:tc>
          <w:tcPr>
            <w:tcW w:w="1613" w:type="dxa"/>
          </w:tcPr>
          <w:p w14:paraId="34167464" w14:textId="5DC86201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Eeltink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C. et al. 2013</w:t>
            </w:r>
            <w:r w:rsidR="007D2A5D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sz w:val="12"/>
                <w:szCs w:val="12"/>
              </w:rPr>
              <w:t>(63)</w:t>
            </w:r>
          </w:p>
        </w:tc>
        <w:tc>
          <w:tcPr>
            <w:tcW w:w="5953" w:type="dxa"/>
          </w:tcPr>
          <w:p w14:paraId="5C7BF1B3" w14:textId="791F52EA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7D2A5D">
              <w:rPr>
                <w:rFonts w:asciiTheme="majorHAnsi" w:hAnsiTheme="majorHAnsi" w:cstheme="majorHAnsi"/>
                <w:sz w:val="12"/>
                <w:szCs w:val="12"/>
              </w:rPr>
              <w:t>A web-based tool to monitor chemotherapy induced peripheral neuropathy and quality of life.</w:t>
            </w:r>
          </w:p>
        </w:tc>
        <w:tc>
          <w:tcPr>
            <w:tcW w:w="993" w:type="dxa"/>
          </w:tcPr>
          <w:p w14:paraId="19F443E9" w14:textId="41BCE699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4ADDF9FE" w14:textId="06E764B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therlands</w:t>
            </w:r>
          </w:p>
        </w:tc>
        <w:tc>
          <w:tcPr>
            <w:tcW w:w="1559" w:type="dxa"/>
          </w:tcPr>
          <w:p w14:paraId="40CC4F87" w14:textId="760F4785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4337BC5E" w14:textId="77777777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ORTC QLQ-ELD15</w:t>
            </w:r>
          </w:p>
          <w:p w14:paraId="7913C81B" w14:textId="4C42302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HADS</w:t>
            </w:r>
          </w:p>
        </w:tc>
      </w:tr>
      <w:tr w:rsidR="009F1640" w14:paraId="63DF9B1A" w14:textId="77777777" w:rsidTr="005C3F72">
        <w:trPr>
          <w:jc w:val="center"/>
        </w:trPr>
        <w:tc>
          <w:tcPr>
            <w:tcW w:w="1613" w:type="dxa"/>
          </w:tcPr>
          <w:p w14:paraId="575F9511" w14:textId="62CC59CE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Kyriakou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C. et al. 2013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64)</w:t>
            </w:r>
          </w:p>
        </w:tc>
        <w:tc>
          <w:tcPr>
            <w:tcW w:w="5953" w:type="dxa"/>
          </w:tcPr>
          <w:p w14:paraId="08E6837F" w14:textId="0E4D458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xploration and quantification of the determinants of baseline health-related quality of life (HRQOL) for patients in relapsed/refractory multiple myeloma.</w:t>
            </w:r>
          </w:p>
        </w:tc>
        <w:tc>
          <w:tcPr>
            <w:tcW w:w="993" w:type="dxa"/>
          </w:tcPr>
          <w:p w14:paraId="0E4F5C35" w14:textId="4570D1E3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15911228" w14:textId="1430D1C0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nternational</w:t>
            </w:r>
          </w:p>
        </w:tc>
        <w:tc>
          <w:tcPr>
            <w:tcW w:w="1559" w:type="dxa"/>
          </w:tcPr>
          <w:p w14:paraId="79724525" w14:textId="2FEB75E3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2FD39A9F" w14:textId="771655B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ORTC QLQ-CIPN20</w:t>
            </w:r>
          </w:p>
        </w:tc>
      </w:tr>
      <w:tr w:rsidR="009F1640" w14:paraId="5B22AD8B" w14:textId="77777777" w:rsidTr="005C3F72">
        <w:trPr>
          <w:jc w:val="center"/>
        </w:trPr>
        <w:tc>
          <w:tcPr>
            <w:tcW w:w="1613" w:type="dxa"/>
          </w:tcPr>
          <w:p w14:paraId="144E3061" w14:textId="287B8D8D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Pamuk G.E. et al. 2013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65)</w:t>
            </w:r>
          </w:p>
        </w:tc>
        <w:tc>
          <w:tcPr>
            <w:tcW w:w="5953" w:type="dxa"/>
          </w:tcPr>
          <w:p w14:paraId="16A2BD5A" w14:textId="1CA658EF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Assessment of quality of life in </w:t>
            </w:r>
            <w:r w:rsidR="0041535C">
              <w:rPr>
                <w:rFonts w:asciiTheme="majorHAnsi" w:hAnsiTheme="majorHAnsi" w:cstheme="majorHAnsi"/>
                <w:sz w:val="12"/>
                <w:szCs w:val="12"/>
              </w:rPr>
              <w:t>T</w:t>
            </w: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urkish multiple myeloma patients by using EORTCQLQ-C30 and EORTC-QLQ-MY20.</w:t>
            </w:r>
          </w:p>
        </w:tc>
        <w:tc>
          <w:tcPr>
            <w:tcW w:w="993" w:type="dxa"/>
          </w:tcPr>
          <w:p w14:paraId="7C46DD70" w14:textId="763BF75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45AA1749" w14:textId="758C9E71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Turkey</w:t>
            </w:r>
          </w:p>
        </w:tc>
        <w:tc>
          <w:tcPr>
            <w:tcW w:w="1559" w:type="dxa"/>
          </w:tcPr>
          <w:p w14:paraId="294C2044" w14:textId="2EA74D2A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687E94E3" w14:textId="6347FE53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HADS</w:t>
            </w:r>
          </w:p>
        </w:tc>
      </w:tr>
      <w:tr w:rsidR="009F1640" w14:paraId="240CE246" w14:textId="77777777" w:rsidTr="005C3F72">
        <w:trPr>
          <w:jc w:val="center"/>
        </w:trPr>
        <w:tc>
          <w:tcPr>
            <w:tcW w:w="1613" w:type="dxa"/>
          </w:tcPr>
          <w:p w14:paraId="5C68889C" w14:textId="24D9AA25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Petrucci M.T. et al. 2013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66)</w:t>
            </w:r>
          </w:p>
        </w:tc>
        <w:tc>
          <w:tcPr>
            <w:tcW w:w="5953" w:type="dxa"/>
          </w:tcPr>
          <w:p w14:paraId="314D9DB7" w14:textId="406DF5EA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Continued treatment duration, drug dosing and health-related quality of life (HRQoL) of patients with relapsed/refractory multiple myeloma (RRMM) receiving 2nd and 3rd line treatments: Results from a </w:t>
            </w:r>
            <w:proofErr w:type="spellStart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uropean</w:t>
            </w:r>
            <w:proofErr w:type="spellEnd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 </w:t>
            </w:r>
            <w:proofErr w:type="spellStart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multicentre</w:t>
            </w:r>
            <w:proofErr w:type="spellEnd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 study.</w:t>
            </w:r>
          </w:p>
        </w:tc>
        <w:tc>
          <w:tcPr>
            <w:tcW w:w="993" w:type="dxa"/>
          </w:tcPr>
          <w:p w14:paraId="09A8558B" w14:textId="557FF570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19E663BB" w14:textId="28F7A4F4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nternational</w:t>
            </w:r>
          </w:p>
        </w:tc>
        <w:tc>
          <w:tcPr>
            <w:tcW w:w="1559" w:type="dxa"/>
          </w:tcPr>
          <w:p w14:paraId="368CB32F" w14:textId="3F7FE142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4EC2D908" w14:textId="27F178CB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9F1640" w14:paraId="4C993D68" w14:textId="77777777" w:rsidTr="005C3F72">
        <w:trPr>
          <w:jc w:val="center"/>
        </w:trPr>
        <w:tc>
          <w:tcPr>
            <w:tcW w:w="1613" w:type="dxa"/>
          </w:tcPr>
          <w:p w14:paraId="1D514D28" w14:textId="0FD90AB4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Pezzullo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L. et al. 2013</w:t>
            </w:r>
            <w:r w:rsidR="004B4E61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12)</w:t>
            </w:r>
          </w:p>
        </w:tc>
        <w:tc>
          <w:tcPr>
            <w:tcW w:w="5953" w:type="dxa"/>
          </w:tcPr>
          <w:p w14:paraId="5309B413" w14:textId="3383DE99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nduction therapy with continuous alternate-day low dose lenalidomide combined with low-dose prednisone in octogenarian multiple myeloma patients.</w:t>
            </w:r>
          </w:p>
        </w:tc>
        <w:tc>
          <w:tcPr>
            <w:tcW w:w="993" w:type="dxa"/>
          </w:tcPr>
          <w:p w14:paraId="364E0DC0" w14:textId="64FF57B1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6B725836" w14:textId="32D3FF69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Italy </w:t>
            </w:r>
          </w:p>
        </w:tc>
        <w:tc>
          <w:tcPr>
            <w:tcW w:w="1559" w:type="dxa"/>
          </w:tcPr>
          <w:p w14:paraId="1CAF0B2D" w14:textId="09FA3E62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wly diagnosed</w:t>
            </w:r>
          </w:p>
        </w:tc>
        <w:tc>
          <w:tcPr>
            <w:tcW w:w="1660" w:type="dxa"/>
          </w:tcPr>
          <w:p w14:paraId="024C850F" w14:textId="6037E3E8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*</w:t>
            </w:r>
          </w:p>
        </w:tc>
      </w:tr>
      <w:tr w:rsidR="009F1640" w14:paraId="2A4D1A8F" w14:textId="77777777" w:rsidTr="005C3F72">
        <w:trPr>
          <w:jc w:val="center"/>
        </w:trPr>
        <w:tc>
          <w:tcPr>
            <w:tcW w:w="1613" w:type="dxa"/>
          </w:tcPr>
          <w:p w14:paraId="2DD59806" w14:textId="0F04A370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Alegre A. et al. 2014</w:t>
            </w:r>
            <w:r w:rsidR="004B4E61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(6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7</w:t>
            </w:r>
            <w:r w:rsidR="00A1485A">
              <w:rPr>
                <w:rFonts w:ascii="Calibri" w:hAnsi="Calibri" w:cs="Calibri"/>
                <w:b/>
                <w:bCs w:val="0"/>
                <w:sz w:val="12"/>
                <w:szCs w:val="12"/>
              </w:rPr>
              <w:t>)</w:t>
            </w:r>
          </w:p>
        </w:tc>
        <w:tc>
          <w:tcPr>
            <w:tcW w:w="5953" w:type="dxa"/>
          </w:tcPr>
          <w:p w14:paraId="7635F578" w14:textId="06D0B619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Observational prospective registry for the assessment of the clinical impact of starting anti-myeloma treatment at biological relapse.</w:t>
            </w:r>
          </w:p>
        </w:tc>
        <w:tc>
          <w:tcPr>
            <w:tcW w:w="993" w:type="dxa"/>
          </w:tcPr>
          <w:p w14:paraId="0F16EDE3" w14:textId="0FE6A252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7DB0E983" w14:textId="1DEDD0F9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Spain</w:t>
            </w:r>
          </w:p>
        </w:tc>
        <w:tc>
          <w:tcPr>
            <w:tcW w:w="1559" w:type="dxa"/>
          </w:tcPr>
          <w:p w14:paraId="06FB54CF" w14:textId="4776A83D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72F13362" w14:textId="2E210673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9F1640" w14:paraId="0484C558" w14:textId="77777777" w:rsidTr="005C3F72">
        <w:trPr>
          <w:jc w:val="center"/>
        </w:trPr>
        <w:tc>
          <w:tcPr>
            <w:tcW w:w="1613" w:type="dxa"/>
          </w:tcPr>
          <w:p w14:paraId="6B009F69" w14:textId="073545E3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Boeckler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J. et al. 2014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68)</w:t>
            </w:r>
          </w:p>
        </w:tc>
        <w:tc>
          <w:tcPr>
            <w:tcW w:w="5953" w:type="dxa"/>
          </w:tcPr>
          <w:p w14:paraId="11F07995" w14:textId="49B81625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valuation of individual Quality of Life in patients diagnosed with Multiple Myeloma by using standardized questionnaires of the European Organization for Research and Treatment of Cancer.</w:t>
            </w:r>
          </w:p>
        </w:tc>
        <w:tc>
          <w:tcPr>
            <w:tcW w:w="993" w:type="dxa"/>
          </w:tcPr>
          <w:p w14:paraId="5174F51C" w14:textId="36367304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0EEC24EB" w14:textId="61E737AB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Germany </w:t>
            </w:r>
          </w:p>
        </w:tc>
        <w:tc>
          <w:tcPr>
            <w:tcW w:w="1559" w:type="dxa"/>
          </w:tcPr>
          <w:p w14:paraId="1450F482" w14:textId="7E4F8571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wly diagnosed and 1st or subsequent relapses</w:t>
            </w:r>
          </w:p>
        </w:tc>
        <w:tc>
          <w:tcPr>
            <w:tcW w:w="1660" w:type="dxa"/>
          </w:tcPr>
          <w:p w14:paraId="00C0EE5B" w14:textId="4BBF369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PHQ4</w:t>
            </w:r>
          </w:p>
        </w:tc>
      </w:tr>
      <w:tr w:rsidR="009F1640" w14:paraId="2D9D0B70" w14:textId="77777777" w:rsidTr="005C3F72">
        <w:trPr>
          <w:jc w:val="center"/>
        </w:trPr>
        <w:tc>
          <w:tcPr>
            <w:tcW w:w="1613" w:type="dxa"/>
          </w:tcPr>
          <w:p w14:paraId="749381DB" w14:textId="5885AB4A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Miranda-</w:t>
            </w: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Ruvalcaba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C. et al. 2014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69)</w:t>
            </w:r>
          </w:p>
        </w:tc>
        <w:tc>
          <w:tcPr>
            <w:tcW w:w="5953" w:type="dxa"/>
          </w:tcPr>
          <w:p w14:paraId="59E99F6F" w14:textId="4D20BC4E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Health related quality of life (HRQoL) in multiple myeloma patients treated in a tertiary referral hospital.</w:t>
            </w:r>
          </w:p>
        </w:tc>
        <w:tc>
          <w:tcPr>
            <w:tcW w:w="993" w:type="dxa"/>
          </w:tcPr>
          <w:p w14:paraId="72963D10" w14:textId="7BE4E981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08B1838E" w14:textId="17DEECA8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Mexico</w:t>
            </w:r>
          </w:p>
        </w:tc>
        <w:tc>
          <w:tcPr>
            <w:tcW w:w="1559" w:type="dxa"/>
          </w:tcPr>
          <w:p w14:paraId="1D109210" w14:textId="5E29A6FF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1FC0417D" w14:textId="7EF866CA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ORTC IN-PATSAT32</w:t>
            </w:r>
          </w:p>
        </w:tc>
      </w:tr>
      <w:tr w:rsidR="009F1640" w14:paraId="1F3FFDDC" w14:textId="77777777" w:rsidTr="005C3F72">
        <w:trPr>
          <w:jc w:val="center"/>
        </w:trPr>
        <w:tc>
          <w:tcPr>
            <w:tcW w:w="1613" w:type="dxa"/>
          </w:tcPr>
          <w:p w14:paraId="7CCC95E9" w14:textId="6B70AC9A" w:rsidR="009F1640" w:rsidRPr="002167F2" w:rsidRDefault="009F1640" w:rsidP="009F164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lastRenderedPageBreak/>
              <w:t>Vande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Broek I. et al. 2014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0)</w:t>
            </w:r>
          </w:p>
        </w:tc>
        <w:tc>
          <w:tcPr>
            <w:tcW w:w="5953" w:type="dxa"/>
          </w:tcPr>
          <w:p w14:paraId="4F9FFDC2" w14:textId="49311DDC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 comparison of patients' and physicians' perceptions of patients' health-related quality of life in relapsed/refractory multiple myeloma.</w:t>
            </w:r>
          </w:p>
        </w:tc>
        <w:tc>
          <w:tcPr>
            <w:tcW w:w="993" w:type="dxa"/>
          </w:tcPr>
          <w:p w14:paraId="47D6EDE4" w14:textId="7C536E3D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1B712BAE" w14:textId="27B91AE4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nternational</w:t>
            </w:r>
          </w:p>
        </w:tc>
        <w:tc>
          <w:tcPr>
            <w:tcW w:w="1559" w:type="dxa"/>
          </w:tcPr>
          <w:p w14:paraId="5FA5829B" w14:textId="034952B5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6B9070B0" w14:textId="2EF68DDF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9F1640" w14:paraId="7D141C31" w14:textId="77777777" w:rsidTr="005C3F72">
        <w:trPr>
          <w:jc w:val="center"/>
        </w:trPr>
        <w:tc>
          <w:tcPr>
            <w:tcW w:w="1613" w:type="dxa"/>
          </w:tcPr>
          <w:p w14:paraId="7F5B892E" w14:textId="29C383E4" w:rsidR="009F1640" w:rsidRPr="002167F2" w:rsidRDefault="009F1640" w:rsidP="009F164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Fiala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M.A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1)</w:t>
            </w:r>
          </w:p>
        </w:tc>
        <w:tc>
          <w:tcPr>
            <w:tcW w:w="5953" w:type="dxa"/>
          </w:tcPr>
          <w:p w14:paraId="75AAB23A" w14:textId="34633F7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The association of international staging system (ISS) stage with disease and symptom burden in patients with newly diagnosed multiple myeloma.</w:t>
            </w:r>
          </w:p>
        </w:tc>
        <w:tc>
          <w:tcPr>
            <w:tcW w:w="993" w:type="dxa"/>
          </w:tcPr>
          <w:p w14:paraId="3084597A" w14:textId="5E865227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60696147" w14:textId="620A9C8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USA</w:t>
            </w:r>
          </w:p>
        </w:tc>
        <w:tc>
          <w:tcPr>
            <w:tcW w:w="1559" w:type="dxa"/>
          </w:tcPr>
          <w:p w14:paraId="45C5D754" w14:textId="4C23B245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wly diagnosed</w:t>
            </w:r>
          </w:p>
        </w:tc>
        <w:tc>
          <w:tcPr>
            <w:tcW w:w="1660" w:type="dxa"/>
          </w:tcPr>
          <w:p w14:paraId="51E298FE" w14:textId="107AE8FF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9F1640" w14:paraId="2F91B600" w14:textId="77777777" w:rsidTr="005C3F72">
        <w:trPr>
          <w:jc w:val="center"/>
        </w:trPr>
        <w:tc>
          <w:tcPr>
            <w:tcW w:w="1613" w:type="dxa"/>
          </w:tcPr>
          <w:p w14:paraId="6B0075F7" w14:textId="173AD335" w:rsidR="009F1640" w:rsidRPr="002167F2" w:rsidRDefault="009F1640" w:rsidP="009F164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Fiala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M.A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2)</w:t>
            </w:r>
          </w:p>
        </w:tc>
        <w:tc>
          <w:tcPr>
            <w:tcW w:w="5953" w:type="dxa"/>
          </w:tcPr>
          <w:p w14:paraId="0BBA8157" w14:textId="3C6E8210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Variations in multiple myeloma disease presentation by race.</w:t>
            </w:r>
          </w:p>
        </w:tc>
        <w:tc>
          <w:tcPr>
            <w:tcW w:w="993" w:type="dxa"/>
          </w:tcPr>
          <w:p w14:paraId="0D009CC8" w14:textId="768070CF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6B8B64A5" w14:textId="38749C9A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USA</w:t>
            </w:r>
          </w:p>
        </w:tc>
        <w:tc>
          <w:tcPr>
            <w:tcW w:w="1559" w:type="dxa"/>
          </w:tcPr>
          <w:p w14:paraId="5DA0EC6D" w14:textId="6CA88CE5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019AED64" w14:textId="19321BF0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9F1640" w14:paraId="73CFCAC7" w14:textId="77777777" w:rsidTr="005C3F72">
        <w:trPr>
          <w:jc w:val="center"/>
        </w:trPr>
        <w:tc>
          <w:tcPr>
            <w:tcW w:w="1613" w:type="dxa"/>
          </w:tcPr>
          <w:p w14:paraId="03FFD8F9" w14:textId="7A09B5B2" w:rsidR="009F1640" w:rsidRPr="002167F2" w:rsidRDefault="009F1640" w:rsidP="009F164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Keller J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3)</w:t>
            </w:r>
          </w:p>
        </w:tc>
        <w:tc>
          <w:tcPr>
            <w:tcW w:w="5953" w:type="dxa"/>
          </w:tcPr>
          <w:p w14:paraId="09338591" w14:textId="61A3B658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Presenting characteristics and symptom burden of newly diagnosed older multiple myeloma patients in the </w:t>
            </w:r>
            <w:proofErr w:type="spellStart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ommpass</w:t>
            </w:r>
            <w:proofErr w:type="spellEnd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 study.</w:t>
            </w:r>
          </w:p>
        </w:tc>
        <w:tc>
          <w:tcPr>
            <w:tcW w:w="993" w:type="dxa"/>
          </w:tcPr>
          <w:p w14:paraId="1897B0E1" w14:textId="60972D5A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0E69757B" w14:textId="22B3B84E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USA</w:t>
            </w:r>
          </w:p>
        </w:tc>
        <w:tc>
          <w:tcPr>
            <w:tcW w:w="1559" w:type="dxa"/>
          </w:tcPr>
          <w:p w14:paraId="7ECCA152" w14:textId="63B23D4F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0B55C0BD" w14:textId="47E6E9A6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9F1640" w14:paraId="58FED208" w14:textId="77777777" w:rsidTr="005C3F72">
        <w:trPr>
          <w:jc w:val="center"/>
        </w:trPr>
        <w:tc>
          <w:tcPr>
            <w:tcW w:w="1613" w:type="dxa"/>
          </w:tcPr>
          <w:p w14:paraId="591A77B8" w14:textId="5F4E1405" w:rsidR="009F1640" w:rsidRPr="002167F2" w:rsidRDefault="009F1640" w:rsidP="009F164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Kyriakou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C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4)</w:t>
            </w:r>
          </w:p>
        </w:tc>
        <w:tc>
          <w:tcPr>
            <w:tcW w:w="5953" w:type="dxa"/>
          </w:tcPr>
          <w:p w14:paraId="676FC61A" w14:textId="02A22302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Health-related quality of life in lenalidomide and bortezomib treated patients with relapsed/refractory multiple myeloma.</w:t>
            </w:r>
          </w:p>
        </w:tc>
        <w:tc>
          <w:tcPr>
            <w:tcW w:w="993" w:type="dxa"/>
          </w:tcPr>
          <w:p w14:paraId="460FC1BD" w14:textId="2125C391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658857E2" w14:textId="40CC623A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nternational</w:t>
            </w:r>
          </w:p>
        </w:tc>
        <w:tc>
          <w:tcPr>
            <w:tcW w:w="1559" w:type="dxa"/>
          </w:tcPr>
          <w:p w14:paraId="3AA06C58" w14:textId="7BE11FA9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37692D62" w14:textId="0688995F" w:rsidR="009F1640" w:rsidRPr="00E81CE6" w:rsidRDefault="009F1640" w:rsidP="009F164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ORTC QLQ-CIPN20</w:t>
            </w:r>
          </w:p>
        </w:tc>
      </w:tr>
      <w:tr w:rsidR="00210A6B" w14:paraId="69D0B183" w14:textId="77777777" w:rsidTr="005C3F72">
        <w:trPr>
          <w:jc w:val="center"/>
        </w:trPr>
        <w:tc>
          <w:tcPr>
            <w:tcW w:w="1613" w:type="dxa"/>
          </w:tcPr>
          <w:p w14:paraId="42CC570C" w14:textId="1B904E65" w:rsidR="00210A6B" w:rsidRPr="002167F2" w:rsidRDefault="00210A6B" w:rsidP="00210A6B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Leleu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X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5)</w:t>
            </w:r>
          </w:p>
        </w:tc>
        <w:tc>
          <w:tcPr>
            <w:tcW w:w="5953" w:type="dxa"/>
          </w:tcPr>
          <w:p w14:paraId="34342E8B" w14:textId="7858968F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evels of discordance between patients' and physicians' perceptions of patients' Health-Related Quality of Life (HRQoL) in relapsed/refractory multiple myeloma (RRMM)-a cross-cultural perspective.</w:t>
            </w:r>
          </w:p>
        </w:tc>
        <w:tc>
          <w:tcPr>
            <w:tcW w:w="993" w:type="dxa"/>
          </w:tcPr>
          <w:p w14:paraId="50EA5367" w14:textId="7994F045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488E6624" w14:textId="61D27EE0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nternational</w:t>
            </w:r>
          </w:p>
        </w:tc>
        <w:tc>
          <w:tcPr>
            <w:tcW w:w="1559" w:type="dxa"/>
          </w:tcPr>
          <w:p w14:paraId="19F1571C" w14:textId="635A424C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5AA79374" w14:textId="18AE3F2B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ORTC QLQ-CIPN20</w:t>
            </w:r>
          </w:p>
        </w:tc>
      </w:tr>
      <w:tr w:rsidR="00210A6B" w14:paraId="13743CA9" w14:textId="77777777" w:rsidTr="005C3F72">
        <w:trPr>
          <w:jc w:val="center"/>
        </w:trPr>
        <w:tc>
          <w:tcPr>
            <w:tcW w:w="1613" w:type="dxa"/>
          </w:tcPr>
          <w:p w14:paraId="078A6E6D" w14:textId="70AD65A8" w:rsidR="00210A6B" w:rsidRPr="002167F2" w:rsidRDefault="00210A6B" w:rsidP="00210A6B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Petrucci M.T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6)</w:t>
            </w:r>
          </w:p>
        </w:tc>
        <w:tc>
          <w:tcPr>
            <w:tcW w:w="5953" w:type="dxa"/>
          </w:tcPr>
          <w:p w14:paraId="64BB115B" w14:textId="1F7983E1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evels of discordance between patients' and physicians' perceptions of patients' health-related quality of life in relapsed/refractory multiple myeloma-a cross-cultural perspective.</w:t>
            </w:r>
          </w:p>
        </w:tc>
        <w:tc>
          <w:tcPr>
            <w:tcW w:w="993" w:type="dxa"/>
          </w:tcPr>
          <w:p w14:paraId="7795AE04" w14:textId="13C508D0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4441C71D" w14:textId="08EFBE46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International</w:t>
            </w:r>
          </w:p>
        </w:tc>
        <w:tc>
          <w:tcPr>
            <w:tcW w:w="1559" w:type="dxa"/>
          </w:tcPr>
          <w:p w14:paraId="2A808086" w14:textId="70634B6F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1ECF581E" w14:textId="2C51D085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ORTC QLQ-CIPN21</w:t>
            </w:r>
          </w:p>
        </w:tc>
      </w:tr>
      <w:tr w:rsidR="00210A6B" w14:paraId="23560DF7" w14:textId="77777777" w:rsidTr="005C3F72">
        <w:trPr>
          <w:jc w:val="center"/>
        </w:trPr>
        <w:tc>
          <w:tcPr>
            <w:tcW w:w="1613" w:type="dxa"/>
          </w:tcPr>
          <w:p w14:paraId="03417D5C" w14:textId="7F8C8A1A" w:rsidR="00210A6B" w:rsidRPr="002167F2" w:rsidRDefault="00210A6B" w:rsidP="00210A6B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Rudzianskiene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M. et al. 2015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7)</w:t>
            </w:r>
          </w:p>
        </w:tc>
        <w:tc>
          <w:tcPr>
            <w:tcW w:w="5953" w:type="dxa"/>
          </w:tcPr>
          <w:p w14:paraId="0272DF62" w14:textId="615E9F82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The impact of palliative radiotherapy on quality of life in multiple myeloma patients with painful bone destructions.</w:t>
            </w:r>
          </w:p>
        </w:tc>
        <w:tc>
          <w:tcPr>
            <w:tcW w:w="993" w:type="dxa"/>
          </w:tcPr>
          <w:p w14:paraId="0BF0657C" w14:textId="061A1F56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2071F6F9" w14:textId="3330E94E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ithuania</w:t>
            </w:r>
          </w:p>
        </w:tc>
        <w:tc>
          <w:tcPr>
            <w:tcW w:w="1559" w:type="dxa"/>
          </w:tcPr>
          <w:p w14:paraId="4F1C71C3" w14:textId="76731E9D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11451C29" w14:textId="396A5F9A" w:rsidR="00210A6B" w:rsidRPr="00E81CE6" w:rsidRDefault="00210A6B" w:rsidP="00210A6B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KPS</w:t>
            </w:r>
          </w:p>
        </w:tc>
      </w:tr>
      <w:tr w:rsidR="004718D0" w14:paraId="76D41D9D" w14:textId="77777777" w:rsidTr="005C3F72">
        <w:trPr>
          <w:jc w:val="center"/>
        </w:trPr>
        <w:tc>
          <w:tcPr>
            <w:tcW w:w="1613" w:type="dxa"/>
          </w:tcPr>
          <w:p w14:paraId="18CE5CA2" w14:textId="3D508941" w:rsidR="004718D0" w:rsidRPr="002167F2" w:rsidRDefault="004718D0" w:rsidP="004718D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Despiegel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N. et al. 2016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8)</w:t>
            </w:r>
          </w:p>
        </w:tc>
        <w:tc>
          <w:tcPr>
            <w:tcW w:w="5953" w:type="dxa"/>
          </w:tcPr>
          <w:p w14:paraId="3FC465A7" w14:textId="4171D0C1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Quality of life of patients treated for multiple myeloma (MM) in France in a real-world setting.</w:t>
            </w:r>
          </w:p>
        </w:tc>
        <w:tc>
          <w:tcPr>
            <w:tcW w:w="993" w:type="dxa"/>
          </w:tcPr>
          <w:p w14:paraId="6C7C9759" w14:textId="46625FC5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02C72FD1" w14:textId="4700D25F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France</w:t>
            </w:r>
          </w:p>
        </w:tc>
        <w:tc>
          <w:tcPr>
            <w:tcW w:w="1559" w:type="dxa"/>
          </w:tcPr>
          <w:p w14:paraId="2E82096B" w14:textId="05935D22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4DB012F5" w14:textId="016893EF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Q-5D-5L</w:t>
            </w:r>
          </w:p>
        </w:tc>
      </w:tr>
      <w:tr w:rsidR="004718D0" w14:paraId="33494A30" w14:textId="77777777" w:rsidTr="005C3F72">
        <w:trPr>
          <w:jc w:val="center"/>
        </w:trPr>
        <w:tc>
          <w:tcPr>
            <w:tcW w:w="1613" w:type="dxa"/>
          </w:tcPr>
          <w:p w14:paraId="4280FD5B" w14:textId="3FBBD055" w:rsidR="004718D0" w:rsidRPr="002167F2" w:rsidRDefault="004718D0" w:rsidP="004718D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Jo K. et al. 2016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79)</w:t>
            </w:r>
          </w:p>
        </w:tc>
        <w:tc>
          <w:tcPr>
            <w:tcW w:w="5953" w:type="dxa"/>
          </w:tcPr>
          <w:p w14:paraId="6984667F" w14:textId="125DE25C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Quality of life in patients with multiple myeloma.</w:t>
            </w:r>
          </w:p>
        </w:tc>
        <w:tc>
          <w:tcPr>
            <w:tcW w:w="993" w:type="dxa"/>
          </w:tcPr>
          <w:p w14:paraId="175CF932" w14:textId="36C18EF5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64D0AB95" w14:textId="3A9614F0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Korea</w:t>
            </w:r>
          </w:p>
        </w:tc>
        <w:tc>
          <w:tcPr>
            <w:tcW w:w="1559" w:type="dxa"/>
          </w:tcPr>
          <w:p w14:paraId="34536AB7" w14:textId="2AADFD0D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7F31C46B" w14:textId="6FD1A899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4718D0" w14:paraId="70694016" w14:textId="77777777" w:rsidTr="005C3F72">
        <w:trPr>
          <w:jc w:val="center"/>
        </w:trPr>
        <w:tc>
          <w:tcPr>
            <w:tcW w:w="1613" w:type="dxa"/>
          </w:tcPr>
          <w:p w14:paraId="6D47D6FD" w14:textId="42D7FC0D" w:rsidR="004718D0" w:rsidRPr="002167F2" w:rsidRDefault="004718D0" w:rsidP="004718D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Mess E. et al. 2016</w:t>
            </w:r>
            <w:r w:rsidR="001F3239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sz w:val="12"/>
                <w:szCs w:val="12"/>
              </w:rPr>
              <w:t>(80)</w:t>
            </w:r>
          </w:p>
        </w:tc>
        <w:tc>
          <w:tcPr>
            <w:tcW w:w="5953" w:type="dxa"/>
          </w:tcPr>
          <w:p w14:paraId="780F9F91" w14:textId="232E9FED" w:rsidR="004718D0" w:rsidRPr="007D2A5D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7D2A5D">
              <w:rPr>
                <w:rFonts w:asciiTheme="majorHAnsi" w:hAnsiTheme="majorHAnsi" w:cstheme="majorHAnsi"/>
                <w:sz w:val="12"/>
                <w:szCs w:val="12"/>
              </w:rPr>
              <w:t>Grading quality of life in patients with multiple myeloma at the end of life.</w:t>
            </w:r>
          </w:p>
        </w:tc>
        <w:tc>
          <w:tcPr>
            <w:tcW w:w="993" w:type="dxa"/>
          </w:tcPr>
          <w:p w14:paraId="0A698107" w14:textId="4EBA1552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0C87AD0F" w14:textId="53D0DCE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Poland</w:t>
            </w:r>
          </w:p>
        </w:tc>
        <w:tc>
          <w:tcPr>
            <w:tcW w:w="1559" w:type="dxa"/>
          </w:tcPr>
          <w:p w14:paraId="4C06BED0" w14:textId="0EB77C43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3026D0DC" w14:textId="7777777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HADS</w:t>
            </w:r>
          </w:p>
          <w:p w14:paraId="5C275C71" w14:textId="7777777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SDS</w:t>
            </w:r>
          </w:p>
          <w:p w14:paraId="6D1230B1" w14:textId="7777777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KPS</w:t>
            </w:r>
          </w:p>
          <w:p w14:paraId="6DE2E7BD" w14:textId="7777777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ESAS-r </w:t>
            </w:r>
          </w:p>
          <w:p w14:paraId="39D30B67" w14:textId="34E13E2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BPI-SF</w:t>
            </w:r>
          </w:p>
        </w:tc>
      </w:tr>
      <w:tr w:rsidR="004718D0" w14:paraId="15991B1C" w14:textId="77777777" w:rsidTr="005C3F72">
        <w:trPr>
          <w:jc w:val="center"/>
        </w:trPr>
        <w:tc>
          <w:tcPr>
            <w:tcW w:w="1613" w:type="dxa"/>
          </w:tcPr>
          <w:p w14:paraId="10CC8BC0" w14:textId="66281C26" w:rsidR="004718D0" w:rsidRPr="002167F2" w:rsidRDefault="004718D0" w:rsidP="004718D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Weger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R. et al. 2016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81)</w:t>
            </w:r>
          </w:p>
        </w:tc>
        <w:tc>
          <w:tcPr>
            <w:tcW w:w="5953" w:type="dxa"/>
          </w:tcPr>
          <w:p w14:paraId="1219ECB1" w14:textId="6F20DEE1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Routine assessment of patient-reported outcomes (PROs) in patients with multiple myeloma" An analysis of the Austrian Myeloma Registry (AMR).</w:t>
            </w:r>
          </w:p>
        </w:tc>
        <w:tc>
          <w:tcPr>
            <w:tcW w:w="993" w:type="dxa"/>
          </w:tcPr>
          <w:p w14:paraId="0799EEA9" w14:textId="5B135BB1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37659140" w14:textId="10B17C2E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Austria</w:t>
            </w:r>
          </w:p>
        </w:tc>
        <w:tc>
          <w:tcPr>
            <w:tcW w:w="1559" w:type="dxa"/>
          </w:tcPr>
          <w:p w14:paraId="4E822582" w14:textId="03F5B340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71E5BD39" w14:textId="03EA5D1E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4718D0" w14:paraId="56B15A60" w14:textId="77777777" w:rsidTr="005C3F72">
        <w:trPr>
          <w:jc w:val="center"/>
        </w:trPr>
        <w:tc>
          <w:tcPr>
            <w:tcW w:w="1613" w:type="dxa"/>
          </w:tcPr>
          <w:p w14:paraId="0A14E2E2" w14:textId="4331B5D7" w:rsidR="004718D0" w:rsidRPr="002167F2" w:rsidRDefault="004718D0" w:rsidP="004718D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Faria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S. et al. 2017</w:t>
            </w:r>
            <w:r w:rsidR="004B4E61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11)</w:t>
            </w:r>
          </w:p>
        </w:tc>
        <w:tc>
          <w:tcPr>
            <w:tcW w:w="5953" w:type="dxa"/>
          </w:tcPr>
          <w:p w14:paraId="5E50A415" w14:textId="34AE7C9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Unmet needs and quality of life in </w:t>
            </w:r>
            <w:r w:rsidR="002167F2">
              <w:rPr>
                <w:rFonts w:asciiTheme="majorHAnsi" w:hAnsiTheme="majorHAnsi" w:cstheme="majorHAnsi"/>
                <w:sz w:val="12"/>
                <w:szCs w:val="12"/>
              </w:rPr>
              <w:t>P</w:t>
            </w: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ortuguese elderly myeloma patients.</w:t>
            </w:r>
          </w:p>
        </w:tc>
        <w:tc>
          <w:tcPr>
            <w:tcW w:w="993" w:type="dxa"/>
          </w:tcPr>
          <w:p w14:paraId="56B3AB5E" w14:textId="143759B6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45C22B03" w14:textId="2A796752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Portugal</w:t>
            </w:r>
          </w:p>
        </w:tc>
        <w:tc>
          <w:tcPr>
            <w:tcW w:w="1559" w:type="dxa"/>
          </w:tcPr>
          <w:p w14:paraId="44F8E137" w14:textId="0E7D843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1AE4CDA1" w14:textId="0045FA24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SF-SUNS*</w:t>
            </w:r>
          </w:p>
        </w:tc>
      </w:tr>
      <w:tr w:rsidR="004718D0" w14:paraId="33B19FE7" w14:textId="77777777" w:rsidTr="005C3F72">
        <w:trPr>
          <w:jc w:val="center"/>
        </w:trPr>
        <w:tc>
          <w:tcPr>
            <w:tcW w:w="1613" w:type="dxa"/>
          </w:tcPr>
          <w:p w14:paraId="6CE4FA40" w14:textId="38AD8394" w:rsidR="004718D0" w:rsidRPr="002167F2" w:rsidRDefault="004718D0" w:rsidP="004718D0">
            <w:pPr>
              <w:pStyle w:val="Table-Normal"/>
              <w:rPr>
                <w:rFonts w:asciiTheme="majorHAnsi" w:hAnsiTheme="majorHAnsi" w:cstheme="majorHAns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Sidi Mohamed El Amine B. et al. 2017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82)</w:t>
            </w:r>
          </w:p>
        </w:tc>
        <w:tc>
          <w:tcPr>
            <w:tcW w:w="5953" w:type="dxa"/>
          </w:tcPr>
          <w:p w14:paraId="2761603D" w14:textId="3FDA594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Quality of life and symptom burden in patients with multiple myeloma.</w:t>
            </w:r>
          </w:p>
        </w:tc>
        <w:tc>
          <w:tcPr>
            <w:tcW w:w="993" w:type="dxa"/>
          </w:tcPr>
          <w:p w14:paraId="5DB5C8B8" w14:textId="36A035D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ross-sectional</w:t>
            </w:r>
          </w:p>
        </w:tc>
        <w:tc>
          <w:tcPr>
            <w:tcW w:w="992" w:type="dxa"/>
          </w:tcPr>
          <w:p w14:paraId="21E21C67" w14:textId="3B3E374C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Algeria </w:t>
            </w:r>
          </w:p>
        </w:tc>
        <w:tc>
          <w:tcPr>
            <w:tcW w:w="1559" w:type="dxa"/>
          </w:tcPr>
          <w:p w14:paraId="7A6861EC" w14:textId="5CDC2F4E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11819805" w14:textId="060FB53B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 additional questionnaires reported</w:t>
            </w:r>
          </w:p>
        </w:tc>
      </w:tr>
      <w:tr w:rsidR="004718D0" w14:paraId="28CE336F" w14:textId="77777777" w:rsidTr="005C3F72">
        <w:trPr>
          <w:jc w:val="center"/>
        </w:trPr>
        <w:tc>
          <w:tcPr>
            <w:tcW w:w="1613" w:type="dxa"/>
          </w:tcPr>
          <w:p w14:paraId="55A9DDD3" w14:textId="4244133C" w:rsidR="004718D0" w:rsidRPr="002167F2" w:rsidRDefault="004718D0" w:rsidP="004718D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Nielsen L.K. et al. 2018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83)</w:t>
            </w:r>
          </w:p>
        </w:tc>
        <w:tc>
          <w:tcPr>
            <w:tcW w:w="5953" w:type="dxa"/>
          </w:tcPr>
          <w:p w14:paraId="70AFC130" w14:textId="7C25A5E4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Quality of life in newly diagnosed and relapsed </w:t>
            </w:r>
            <w:r w:rsidR="002167F2">
              <w:rPr>
                <w:rFonts w:asciiTheme="majorHAnsi" w:hAnsiTheme="majorHAnsi" w:cstheme="majorHAnsi"/>
                <w:sz w:val="12"/>
                <w:szCs w:val="12"/>
              </w:rPr>
              <w:t>D</w:t>
            </w: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anish multiple myeloma patients-a national longitudinal study of </w:t>
            </w:r>
            <w:r w:rsidR="002167F2">
              <w:rPr>
                <w:rFonts w:asciiTheme="majorHAnsi" w:hAnsiTheme="majorHAnsi" w:cstheme="majorHAnsi"/>
                <w:sz w:val="12"/>
                <w:szCs w:val="12"/>
              </w:rPr>
              <w:t>D</w:t>
            </w: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anish myeloma study group.</w:t>
            </w:r>
          </w:p>
        </w:tc>
        <w:tc>
          <w:tcPr>
            <w:tcW w:w="993" w:type="dxa"/>
          </w:tcPr>
          <w:p w14:paraId="219350F7" w14:textId="237F547F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2B95D764" w14:textId="66D94F32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Denmark</w:t>
            </w:r>
          </w:p>
        </w:tc>
        <w:tc>
          <w:tcPr>
            <w:tcW w:w="1559" w:type="dxa"/>
          </w:tcPr>
          <w:p w14:paraId="2E74F1FE" w14:textId="39C020CF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wly diagnosed and 1st or subsequent relapses</w:t>
            </w:r>
          </w:p>
        </w:tc>
        <w:tc>
          <w:tcPr>
            <w:tcW w:w="1660" w:type="dxa"/>
          </w:tcPr>
          <w:p w14:paraId="1AB77167" w14:textId="7777777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EORTC QLQ-CIPN20</w:t>
            </w:r>
          </w:p>
          <w:p w14:paraId="57746EDF" w14:textId="0A864BD8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SF-12</w:t>
            </w:r>
          </w:p>
        </w:tc>
      </w:tr>
      <w:tr w:rsidR="004718D0" w14:paraId="26F4680E" w14:textId="77777777" w:rsidTr="005C3F72">
        <w:trPr>
          <w:jc w:val="center"/>
        </w:trPr>
        <w:tc>
          <w:tcPr>
            <w:tcW w:w="1613" w:type="dxa"/>
          </w:tcPr>
          <w:p w14:paraId="0997FBAD" w14:textId="566C8DA6" w:rsidR="004718D0" w:rsidRPr="002167F2" w:rsidRDefault="004718D0" w:rsidP="004718D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Knauf W. et al. 2018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84)</w:t>
            </w:r>
          </w:p>
        </w:tc>
        <w:tc>
          <w:tcPr>
            <w:tcW w:w="5953" w:type="dxa"/>
          </w:tcPr>
          <w:p w14:paraId="269EC0DD" w14:textId="38AC4E4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MYRIAM: Prospective, intersectoral Real World cohort study for treatment and outcome of myeloma patients in Germany.</w:t>
            </w:r>
          </w:p>
        </w:tc>
        <w:tc>
          <w:tcPr>
            <w:tcW w:w="993" w:type="dxa"/>
          </w:tcPr>
          <w:p w14:paraId="3359ADC9" w14:textId="454450C3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126CC726" w14:textId="68DB278C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Germany</w:t>
            </w:r>
          </w:p>
        </w:tc>
        <w:tc>
          <w:tcPr>
            <w:tcW w:w="1559" w:type="dxa"/>
          </w:tcPr>
          <w:p w14:paraId="7220A916" w14:textId="3A89167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ot reported</w:t>
            </w:r>
          </w:p>
        </w:tc>
        <w:tc>
          <w:tcPr>
            <w:tcW w:w="1660" w:type="dxa"/>
          </w:tcPr>
          <w:p w14:paraId="6A03983E" w14:textId="38302063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BPI-SF</w:t>
            </w:r>
          </w:p>
        </w:tc>
      </w:tr>
      <w:tr w:rsidR="004718D0" w14:paraId="4258CFC9" w14:textId="77777777" w:rsidTr="005C3F72">
        <w:trPr>
          <w:jc w:val="center"/>
        </w:trPr>
        <w:tc>
          <w:tcPr>
            <w:tcW w:w="1613" w:type="dxa"/>
          </w:tcPr>
          <w:p w14:paraId="46F3BA28" w14:textId="775A89E8" w:rsidR="004718D0" w:rsidRPr="002167F2" w:rsidRDefault="004718D0" w:rsidP="004718D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proofErr w:type="spellStart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Tavitian</w:t>
            </w:r>
            <w:proofErr w:type="spellEnd"/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E. et al. 2018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85)</w:t>
            </w:r>
          </w:p>
        </w:tc>
        <w:tc>
          <w:tcPr>
            <w:tcW w:w="5953" w:type="dxa"/>
          </w:tcPr>
          <w:p w14:paraId="0F3971B7" w14:textId="7C44011C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Continuous mobile wearable bio-monitoring of newly diagnosed multiple myeloma patients undergoing initial chemotherapy.</w:t>
            </w:r>
          </w:p>
        </w:tc>
        <w:tc>
          <w:tcPr>
            <w:tcW w:w="993" w:type="dxa"/>
          </w:tcPr>
          <w:p w14:paraId="29CC4383" w14:textId="57EB851C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1C46BDC0" w14:textId="015E596B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USA</w:t>
            </w:r>
          </w:p>
        </w:tc>
        <w:tc>
          <w:tcPr>
            <w:tcW w:w="1559" w:type="dxa"/>
          </w:tcPr>
          <w:p w14:paraId="60EA3B53" w14:textId="1B9913F9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Newly diagnosed</w:t>
            </w:r>
          </w:p>
        </w:tc>
        <w:tc>
          <w:tcPr>
            <w:tcW w:w="1660" w:type="dxa"/>
          </w:tcPr>
          <w:p w14:paraId="14F2D16C" w14:textId="5A9FF07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BPI-SF</w:t>
            </w:r>
          </w:p>
        </w:tc>
      </w:tr>
      <w:tr w:rsidR="004718D0" w14:paraId="3735B8F4" w14:textId="77777777" w:rsidTr="005C3F72">
        <w:trPr>
          <w:jc w:val="center"/>
        </w:trPr>
        <w:tc>
          <w:tcPr>
            <w:tcW w:w="1613" w:type="dxa"/>
          </w:tcPr>
          <w:p w14:paraId="6651AB86" w14:textId="007755D6" w:rsidR="004718D0" w:rsidRPr="002167F2" w:rsidRDefault="004718D0" w:rsidP="004718D0">
            <w:pPr>
              <w:pStyle w:val="Table-Normal"/>
              <w:rPr>
                <w:rFonts w:ascii="Calibri" w:hAnsi="Calibri" w:cs="Calibri"/>
                <w:b/>
                <w:bCs w:val="0"/>
                <w:sz w:val="12"/>
                <w:szCs w:val="12"/>
              </w:rPr>
            </w:pPr>
            <w:r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>Kim S.J. et al. 2018</w:t>
            </w:r>
            <w:r w:rsidR="005F57B3" w:rsidRPr="002167F2">
              <w:rPr>
                <w:rFonts w:ascii="Calibri" w:hAnsi="Calibri" w:cs="Calibri"/>
                <w:b/>
                <w:bCs w:val="0"/>
                <w:sz w:val="12"/>
                <w:szCs w:val="12"/>
              </w:rPr>
              <w:t xml:space="preserve"> </w:t>
            </w:r>
            <w:r w:rsidR="00191BE0">
              <w:rPr>
                <w:rFonts w:ascii="Calibri" w:hAnsi="Calibri" w:cs="Calibri"/>
                <w:b/>
                <w:bCs w:val="0"/>
                <w:sz w:val="12"/>
                <w:szCs w:val="12"/>
              </w:rPr>
              <w:t>(86)</w:t>
            </w:r>
          </w:p>
        </w:tc>
        <w:tc>
          <w:tcPr>
            <w:tcW w:w="5953" w:type="dxa"/>
          </w:tcPr>
          <w:p w14:paraId="662E1CE1" w14:textId="66190D88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The assessment of health-related quality of life in relapsed or refractory myeloma patients receiving lenalidomide and low dose dexamethasone: A result of </w:t>
            </w:r>
            <w:proofErr w:type="spellStart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hola</w:t>
            </w:r>
            <w:proofErr w:type="spellEnd"/>
            <w:r w:rsidRPr="00E81CE6">
              <w:rPr>
                <w:rFonts w:asciiTheme="majorHAnsi" w:hAnsiTheme="majorHAnsi" w:cstheme="majorHAnsi"/>
                <w:sz w:val="12"/>
                <w:szCs w:val="12"/>
              </w:rPr>
              <w:t xml:space="preserve"> study.</w:t>
            </w:r>
          </w:p>
        </w:tc>
        <w:tc>
          <w:tcPr>
            <w:tcW w:w="993" w:type="dxa"/>
          </w:tcPr>
          <w:p w14:paraId="1216BE7B" w14:textId="6A290973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Longitudinal</w:t>
            </w:r>
          </w:p>
        </w:tc>
        <w:tc>
          <w:tcPr>
            <w:tcW w:w="992" w:type="dxa"/>
          </w:tcPr>
          <w:p w14:paraId="0D9626E4" w14:textId="435C61F6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Korea</w:t>
            </w:r>
          </w:p>
        </w:tc>
        <w:tc>
          <w:tcPr>
            <w:tcW w:w="1559" w:type="dxa"/>
          </w:tcPr>
          <w:p w14:paraId="545EA0C4" w14:textId="4A26E465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1st or subsequent relapses</w:t>
            </w:r>
          </w:p>
        </w:tc>
        <w:tc>
          <w:tcPr>
            <w:tcW w:w="1660" w:type="dxa"/>
          </w:tcPr>
          <w:p w14:paraId="5114E236" w14:textId="7777777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PSQI</w:t>
            </w:r>
          </w:p>
          <w:p w14:paraId="2937248F" w14:textId="77777777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GDS</w:t>
            </w:r>
          </w:p>
          <w:p w14:paraId="4D4A51EC" w14:textId="43824DD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E81CE6">
              <w:rPr>
                <w:rFonts w:asciiTheme="majorHAnsi" w:hAnsiTheme="majorHAnsi" w:cstheme="majorHAnsi"/>
                <w:sz w:val="12"/>
                <w:szCs w:val="12"/>
              </w:rPr>
              <w:t>BPI-SF</w:t>
            </w:r>
          </w:p>
        </w:tc>
      </w:tr>
      <w:tr w:rsidR="004718D0" w14:paraId="02809635" w14:textId="77777777" w:rsidTr="005C3F72">
        <w:trPr>
          <w:trHeight w:val="42"/>
          <w:jc w:val="center"/>
        </w:trPr>
        <w:tc>
          <w:tcPr>
            <w:tcW w:w="12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99E7D" w14:textId="77777777" w:rsidR="004718D0" w:rsidRPr="003B200D" w:rsidRDefault="004718D0" w:rsidP="004718D0">
            <w:pPr>
              <w:pStyle w:val="Table-Normal"/>
              <w:rPr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 xml:space="preserve">*Publication did not report use of the </w:t>
            </w:r>
            <w:r w:rsidRPr="00BF339A">
              <w:rPr>
                <w:sz w:val="12"/>
                <w:szCs w:val="12"/>
              </w:rPr>
              <w:t>EORTC QLQ-C30</w:t>
            </w:r>
          </w:p>
          <w:p w14:paraId="1E92D84C" w14:textId="4B5A11EA" w:rsidR="004718D0" w:rsidRPr="00E81CE6" w:rsidRDefault="004718D0" w:rsidP="004718D0">
            <w:pPr>
              <w:pStyle w:val="Table-Normal"/>
              <w:rPr>
                <w:rFonts w:asciiTheme="majorHAnsi" w:hAnsiTheme="majorHAnsi" w:cstheme="majorHAnsi"/>
                <w:sz w:val="12"/>
                <w:szCs w:val="12"/>
              </w:rPr>
            </w:pPr>
            <w:r w:rsidRPr="003B200D">
              <w:rPr>
                <w:sz w:val="12"/>
                <w:szCs w:val="12"/>
              </w:rPr>
              <w:t>Abbreviations: AMR (Austrian Myeloma Registry); BDI (Beck Depression Inventory); BPI-SF (Brief pain inventory short form); CCI (</w:t>
            </w:r>
            <w:proofErr w:type="spellStart"/>
            <w:r w:rsidRPr="003B200D">
              <w:rPr>
                <w:sz w:val="12"/>
                <w:szCs w:val="12"/>
              </w:rPr>
              <w:t>Charlson</w:t>
            </w:r>
            <w:proofErr w:type="spellEnd"/>
            <w:r w:rsidRPr="003B200D">
              <w:rPr>
                <w:sz w:val="12"/>
                <w:szCs w:val="12"/>
              </w:rPr>
              <w:t xml:space="preserve"> Comorbidity Index); EORTC (European </w:t>
            </w:r>
            <w:proofErr w:type="spellStart"/>
            <w:r w:rsidRPr="003B200D">
              <w:rPr>
                <w:sz w:val="12"/>
                <w:szCs w:val="12"/>
              </w:rPr>
              <w:t>Organisation</w:t>
            </w:r>
            <w:proofErr w:type="spellEnd"/>
            <w:r w:rsidRPr="003B200D">
              <w:rPr>
                <w:sz w:val="12"/>
                <w:szCs w:val="12"/>
              </w:rPr>
              <w:t xml:space="preserve"> for Research and Treatment of Cancer); EQ-5D-5L (EuroQOL-5 dimentions-5 Levels); ESAS-r (Edmonton Symptom Assessment System-revised); FFS (Fatigue Severity Scale); GDS (geriatric depression scale); HADS (Hospital Anxiety Depression Score); HRQOL (Health-related quality of life); IADL (Lawton Instrumental Activities of Daily Living); IN-PATSAT32 (cancer in-patient satisfaction with care 32 items); Katz ADL (Katz Index of Independence in Activities of Daily Living); KPS (</w:t>
            </w:r>
            <w:proofErr w:type="spellStart"/>
            <w:r w:rsidRPr="003B200D">
              <w:rPr>
                <w:sz w:val="12"/>
                <w:szCs w:val="12"/>
              </w:rPr>
              <w:t>Karnofsky</w:t>
            </w:r>
            <w:proofErr w:type="spellEnd"/>
            <w:r w:rsidRPr="003B200D">
              <w:rPr>
                <w:sz w:val="12"/>
                <w:szCs w:val="12"/>
              </w:rPr>
              <w:t xml:space="preserve"> performance scale); Mini-</w:t>
            </w:r>
            <w:proofErr w:type="spellStart"/>
            <w:r w:rsidRPr="003B200D">
              <w:rPr>
                <w:sz w:val="12"/>
                <w:szCs w:val="12"/>
              </w:rPr>
              <w:t>BESTest</w:t>
            </w:r>
            <w:proofErr w:type="spellEnd"/>
            <w:r w:rsidRPr="003B200D">
              <w:rPr>
                <w:sz w:val="12"/>
                <w:szCs w:val="12"/>
              </w:rPr>
              <w:t xml:space="preserve"> (Balance Evaluation Systems Test); MM (Multiple myeloma); PHQ4 (Patient Health Questionnaire); PSQI (Pittsburgh sleep quality index); </w:t>
            </w:r>
            <w:r w:rsidR="00DB1559" w:rsidRPr="00603654">
              <w:rPr>
                <w:sz w:val="12"/>
                <w:szCs w:val="12"/>
              </w:rPr>
              <w:t xml:space="preserve">Quality of life questionnaire module for older people with cancer (EORTC QLQ-ELD15); </w:t>
            </w:r>
            <w:r w:rsidRPr="003B200D">
              <w:rPr>
                <w:sz w:val="12"/>
                <w:szCs w:val="12"/>
              </w:rPr>
              <w:t>QLQ-CIPN20 (quality of life questionnaire to assess chemotherapy-induced peripheral neuropathy</w:t>
            </w:r>
            <w:r w:rsidR="00DB1559">
              <w:rPr>
                <w:sz w:val="12"/>
                <w:szCs w:val="12"/>
              </w:rPr>
              <w:t xml:space="preserve"> twenty item scale</w:t>
            </w:r>
            <w:r w:rsidRPr="003B200D">
              <w:rPr>
                <w:sz w:val="12"/>
                <w:szCs w:val="12"/>
              </w:rPr>
              <w:t>);</w:t>
            </w:r>
            <w:r w:rsidR="00DB1559">
              <w:rPr>
                <w:sz w:val="12"/>
                <w:szCs w:val="12"/>
              </w:rPr>
              <w:t xml:space="preserve"> </w:t>
            </w:r>
            <w:r w:rsidR="00DB1559" w:rsidRPr="00603654">
              <w:rPr>
                <w:sz w:val="12"/>
                <w:szCs w:val="12"/>
              </w:rPr>
              <w:t xml:space="preserve">QLQ-CIPN21 (quality of life questionnaire to assess chemotherapy-induced peripheral neuropathy twenty-one item scale); </w:t>
            </w:r>
            <w:r w:rsidRPr="003B200D">
              <w:rPr>
                <w:sz w:val="12"/>
                <w:szCs w:val="12"/>
              </w:rPr>
              <w:t>QLQ-INFO25 (an instrument to assess the information given to cancer patients); RRMM (Relapsed/refractory multiple myeloma); SDS (</w:t>
            </w:r>
            <w:proofErr w:type="spellStart"/>
            <w:r w:rsidRPr="003B200D">
              <w:rPr>
                <w:sz w:val="12"/>
                <w:szCs w:val="12"/>
              </w:rPr>
              <w:t>Zung</w:t>
            </w:r>
            <w:proofErr w:type="spellEnd"/>
            <w:r w:rsidRPr="003B200D">
              <w:rPr>
                <w:sz w:val="12"/>
                <w:szCs w:val="12"/>
              </w:rPr>
              <w:t xml:space="preserve"> Self-Rating Depression Scale); SF-12 (12-Item Short Form Survey); SF-SUNS (Short-Form Survivor Unmet Needs Survey); S-LANSS (Leeds assessment of </w:t>
            </w:r>
            <w:proofErr w:type="spellStart"/>
            <w:r w:rsidRPr="003B200D">
              <w:rPr>
                <w:sz w:val="12"/>
                <w:szCs w:val="12"/>
              </w:rPr>
              <w:t>neuopathic</w:t>
            </w:r>
            <w:proofErr w:type="spellEnd"/>
            <w:r w:rsidRPr="003B200D">
              <w:rPr>
                <w:sz w:val="12"/>
                <w:szCs w:val="12"/>
              </w:rPr>
              <w:t xml:space="preserve"> symptoms and signs); TSQM-9 (Treatment Satisfaction Questionnaire for Medication)</w:t>
            </w:r>
          </w:p>
        </w:tc>
      </w:tr>
    </w:tbl>
    <w:p w14:paraId="2402E4D7" w14:textId="77777777" w:rsidR="00A1485A" w:rsidRDefault="00A1485A" w:rsidP="00A1485A">
      <w:pPr>
        <w:pStyle w:val="EndNoteBibliography"/>
      </w:pPr>
    </w:p>
    <w:p w14:paraId="2DD7DBCC" w14:textId="77777777" w:rsidR="00A1485A" w:rsidRDefault="00A1485A" w:rsidP="00A1485A">
      <w:pPr>
        <w:pStyle w:val="EndNoteBibliography"/>
      </w:pPr>
    </w:p>
    <w:p w14:paraId="0CB8603F" w14:textId="7D249BE0" w:rsidR="004638DE" w:rsidRDefault="00A1485A" w:rsidP="00A1485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4638DE" w:rsidSect="00A50BC9">
      <w:pgSz w:w="15840" w:h="12240" w:orient="landscape" w:code="1"/>
      <w:pgMar w:top="1411" w:right="1282" w:bottom="1440" w:left="1411" w:header="562" w:footer="40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DC222" w14:textId="77777777" w:rsidR="008B4443" w:rsidRDefault="008B4443" w:rsidP="002A06F5">
      <w:r>
        <w:separator/>
      </w:r>
    </w:p>
    <w:p w14:paraId="0BDD812D" w14:textId="77777777" w:rsidR="008B4443" w:rsidRDefault="008B4443"/>
    <w:p w14:paraId="4BB14143" w14:textId="77777777" w:rsidR="008B4443" w:rsidRDefault="008B4443"/>
  </w:endnote>
  <w:endnote w:type="continuationSeparator" w:id="0">
    <w:p w14:paraId="21E15955" w14:textId="77777777" w:rsidR="008B4443" w:rsidRDefault="008B4443" w:rsidP="002A06F5">
      <w:r>
        <w:continuationSeparator/>
      </w:r>
    </w:p>
    <w:p w14:paraId="5D2CE905" w14:textId="77777777" w:rsidR="008B4443" w:rsidRDefault="008B4443"/>
    <w:p w14:paraId="1EF4482C" w14:textId="77777777" w:rsidR="008B4443" w:rsidRDefault="008B4443"/>
  </w:endnote>
  <w:endnote w:type="continuationNotice" w:id="1">
    <w:p w14:paraId="32224EE5" w14:textId="77777777" w:rsidR="008B4443" w:rsidRDefault="008B444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808B8" w14:textId="77777777" w:rsidR="008B4443" w:rsidRDefault="008B4443" w:rsidP="002A06F5">
      <w:r>
        <w:separator/>
      </w:r>
    </w:p>
    <w:p w14:paraId="7FF33BCE" w14:textId="77777777" w:rsidR="008B4443" w:rsidRDefault="008B4443"/>
    <w:p w14:paraId="314A3A2F" w14:textId="77777777" w:rsidR="008B4443" w:rsidRDefault="008B4443"/>
  </w:footnote>
  <w:footnote w:type="continuationSeparator" w:id="0">
    <w:p w14:paraId="29615771" w14:textId="77777777" w:rsidR="008B4443" w:rsidRDefault="008B4443" w:rsidP="002A06F5">
      <w:r>
        <w:continuationSeparator/>
      </w:r>
    </w:p>
    <w:p w14:paraId="16645FD9" w14:textId="77777777" w:rsidR="008B4443" w:rsidRDefault="008B4443"/>
    <w:p w14:paraId="23BDBA7C" w14:textId="77777777" w:rsidR="008B4443" w:rsidRDefault="008B4443"/>
  </w:footnote>
  <w:footnote w:type="continuationNotice" w:id="1">
    <w:p w14:paraId="0700641C" w14:textId="77777777" w:rsidR="008B4443" w:rsidRDefault="008B444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2120D" w14:textId="0ADEEF9A" w:rsidR="00747CCF" w:rsidRDefault="00747CCF" w:rsidP="00594991">
    <w:pPr>
      <w:pStyle w:val="Header"/>
      <w:tabs>
        <w:tab w:val="clear" w:pos="9360"/>
        <w:tab w:val="right" w:pos="9072"/>
      </w:tabs>
      <w:jc w:val="right"/>
    </w:pPr>
  </w:p>
  <w:p w14:paraId="61FBA2F3" w14:textId="77777777" w:rsidR="00747CCF" w:rsidRDefault="00747CC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24" type="#_x0000_t75" style="width:566.8pt;height:469.45pt" o:bullet="t">
        <v:imagedata r:id="rId1" o:title="Green Double"/>
      </v:shape>
    </w:pict>
  </w:numPicBullet>
  <w:numPicBullet w:numPicBulletId="1">
    <w:pict>
      <v:shape id="_x0000_i1325" type="#_x0000_t75" style="width:282.8pt;height:469.45pt" o:bullet="t">
        <v:imagedata r:id="rId2" o:title="Green Single"/>
      </v:shape>
    </w:pict>
  </w:numPicBullet>
  <w:abstractNum w:abstractNumId="0" w15:restartNumberingAfterBreak="0">
    <w:nsid w:val="FFFFFF7C"/>
    <w:multiLevelType w:val="singleLevel"/>
    <w:tmpl w:val="7AF21BE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BF80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CCE0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D322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7021E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1EBF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6866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27461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4235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009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C9765B"/>
    <w:multiLevelType w:val="multilevel"/>
    <w:tmpl w:val="84149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63E6C24"/>
    <w:multiLevelType w:val="hybridMultilevel"/>
    <w:tmpl w:val="952C2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881070"/>
    <w:multiLevelType w:val="multilevel"/>
    <w:tmpl w:val="B464070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142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1CA76D74"/>
    <w:multiLevelType w:val="hybridMultilevel"/>
    <w:tmpl w:val="10B8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6930BD"/>
    <w:multiLevelType w:val="hybridMultilevel"/>
    <w:tmpl w:val="3BF20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69169B"/>
    <w:multiLevelType w:val="multilevel"/>
    <w:tmpl w:val="D6AAB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8DC07BD"/>
    <w:multiLevelType w:val="hybridMultilevel"/>
    <w:tmpl w:val="10B8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9E276C"/>
    <w:multiLevelType w:val="hybridMultilevel"/>
    <w:tmpl w:val="27706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4A1E1A"/>
    <w:multiLevelType w:val="hybridMultilevel"/>
    <w:tmpl w:val="101EC9C0"/>
    <w:lvl w:ilvl="0" w:tplc="22EAC89E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 w:tplc="0809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19" w15:restartNumberingAfterBreak="0">
    <w:nsid w:val="5D5F46EB"/>
    <w:multiLevelType w:val="multilevel"/>
    <w:tmpl w:val="AF4C71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4E5053" w:themeColor="text1"/>
      </w:rPr>
    </w:lvl>
    <w:lvl w:ilvl="1" w:tplc="08090003">
      <w:start w:val="1"/>
      <w:numFmt w:val="bullet"/>
      <w:pStyle w:val="Table-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8D179D"/>
    <w:multiLevelType w:val="hybridMultilevel"/>
    <w:tmpl w:val="3BF20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750A09"/>
    <w:multiLevelType w:val="hybridMultilevel"/>
    <w:tmpl w:val="67F6A9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1A458C"/>
    <w:multiLevelType w:val="hybridMultilevel"/>
    <w:tmpl w:val="3B188B44"/>
    <w:lvl w:ilvl="0" w:tplc="8170087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4E5053" w:themeColor="text1"/>
      </w:rPr>
    </w:lvl>
    <w:lvl w:ilvl="1" w:tplc="5EAC6344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pStyle w:val="Bullet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pStyle w:val="Bullet5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68B937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EF7F04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EF7F04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num w:numId="1">
    <w:abstractNumId w:val="24"/>
  </w:num>
  <w:num w:numId="2">
    <w:abstractNumId w:val="12"/>
  </w:num>
  <w:num w:numId="3">
    <w:abstractNumId w:val="20"/>
  </w:num>
  <w:num w:numId="4">
    <w:abstractNumId w:val="18"/>
  </w:num>
  <w:num w:numId="5">
    <w:abstractNumId w:val="23"/>
  </w:num>
  <w:num w:numId="6">
    <w:abstractNumId w:val="21"/>
  </w:num>
  <w:num w:numId="7">
    <w:abstractNumId w:val="13"/>
  </w:num>
  <w:num w:numId="8">
    <w:abstractNumId w:val="22"/>
  </w:num>
  <w:num w:numId="9">
    <w:abstractNumId w:val="11"/>
  </w:num>
  <w:num w:numId="10">
    <w:abstractNumId w:val="18"/>
  </w:num>
  <w:num w:numId="11">
    <w:abstractNumId w:val="14"/>
  </w:num>
  <w:num w:numId="12">
    <w:abstractNumId w:val="18"/>
  </w:num>
  <w:num w:numId="13">
    <w:abstractNumId w:val="19"/>
  </w:num>
  <w:num w:numId="14">
    <w:abstractNumId w:val="10"/>
  </w:num>
  <w:num w:numId="15">
    <w:abstractNumId w:val="15"/>
  </w:num>
  <w:num w:numId="16">
    <w:abstractNumId w:val="16"/>
  </w:num>
  <w:num w:numId="17">
    <w:abstractNumId w:val="17"/>
  </w:num>
  <w:num w:numId="18">
    <w:abstractNumId w:val="23"/>
  </w:num>
  <w:num w:numId="19">
    <w:abstractNumId w:val="23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7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1B15"/>
    <w:rsid w:val="00001573"/>
    <w:rsid w:val="00001FF3"/>
    <w:rsid w:val="000020A2"/>
    <w:rsid w:val="00002C19"/>
    <w:rsid w:val="00003EC1"/>
    <w:rsid w:val="00004ED7"/>
    <w:rsid w:val="00005D06"/>
    <w:rsid w:val="0000692E"/>
    <w:rsid w:val="00007EE8"/>
    <w:rsid w:val="00011CBE"/>
    <w:rsid w:val="00011FAE"/>
    <w:rsid w:val="00012F33"/>
    <w:rsid w:val="0001327F"/>
    <w:rsid w:val="00014BDF"/>
    <w:rsid w:val="000202AA"/>
    <w:rsid w:val="00020AF3"/>
    <w:rsid w:val="00021CA0"/>
    <w:rsid w:val="000223FB"/>
    <w:rsid w:val="0002363C"/>
    <w:rsid w:val="0002461B"/>
    <w:rsid w:val="00025709"/>
    <w:rsid w:val="00026021"/>
    <w:rsid w:val="00030734"/>
    <w:rsid w:val="00030944"/>
    <w:rsid w:val="00030E43"/>
    <w:rsid w:val="00031A0B"/>
    <w:rsid w:val="000336BB"/>
    <w:rsid w:val="00033957"/>
    <w:rsid w:val="000339B9"/>
    <w:rsid w:val="00034289"/>
    <w:rsid w:val="000344A9"/>
    <w:rsid w:val="00034EAA"/>
    <w:rsid w:val="00035A1B"/>
    <w:rsid w:val="00035DAF"/>
    <w:rsid w:val="0003628D"/>
    <w:rsid w:val="00036866"/>
    <w:rsid w:val="00036871"/>
    <w:rsid w:val="00036CE0"/>
    <w:rsid w:val="00037184"/>
    <w:rsid w:val="00037276"/>
    <w:rsid w:val="000372CB"/>
    <w:rsid w:val="000377CC"/>
    <w:rsid w:val="00037D65"/>
    <w:rsid w:val="00037EE7"/>
    <w:rsid w:val="0004186E"/>
    <w:rsid w:val="00042022"/>
    <w:rsid w:val="000423D5"/>
    <w:rsid w:val="00043129"/>
    <w:rsid w:val="00043907"/>
    <w:rsid w:val="00044455"/>
    <w:rsid w:val="0004457E"/>
    <w:rsid w:val="00044EDC"/>
    <w:rsid w:val="00045E8B"/>
    <w:rsid w:val="000464C3"/>
    <w:rsid w:val="000469EA"/>
    <w:rsid w:val="000471C6"/>
    <w:rsid w:val="00050288"/>
    <w:rsid w:val="000507B9"/>
    <w:rsid w:val="00050A26"/>
    <w:rsid w:val="00051712"/>
    <w:rsid w:val="00051B15"/>
    <w:rsid w:val="00051DD6"/>
    <w:rsid w:val="00052D9F"/>
    <w:rsid w:val="00053BDC"/>
    <w:rsid w:val="0005400E"/>
    <w:rsid w:val="00054424"/>
    <w:rsid w:val="00054BC7"/>
    <w:rsid w:val="000552A3"/>
    <w:rsid w:val="00055B00"/>
    <w:rsid w:val="000568CB"/>
    <w:rsid w:val="00057644"/>
    <w:rsid w:val="00057A6D"/>
    <w:rsid w:val="00060CD4"/>
    <w:rsid w:val="00062BBE"/>
    <w:rsid w:val="000642AE"/>
    <w:rsid w:val="00064338"/>
    <w:rsid w:val="00064B70"/>
    <w:rsid w:val="00064C94"/>
    <w:rsid w:val="0006536D"/>
    <w:rsid w:val="000654C2"/>
    <w:rsid w:val="00065B19"/>
    <w:rsid w:val="00066963"/>
    <w:rsid w:val="000676B1"/>
    <w:rsid w:val="00070CA7"/>
    <w:rsid w:val="000716E1"/>
    <w:rsid w:val="00071B36"/>
    <w:rsid w:val="00072D7C"/>
    <w:rsid w:val="00073A88"/>
    <w:rsid w:val="00073E24"/>
    <w:rsid w:val="00073F2D"/>
    <w:rsid w:val="000748CE"/>
    <w:rsid w:val="00074C3C"/>
    <w:rsid w:val="0007560D"/>
    <w:rsid w:val="00075C6C"/>
    <w:rsid w:val="00076B8F"/>
    <w:rsid w:val="0007739D"/>
    <w:rsid w:val="000776A7"/>
    <w:rsid w:val="00080DA4"/>
    <w:rsid w:val="00081563"/>
    <w:rsid w:val="00082B8E"/>
    <w:rsid w:val="00083892"/>
    <w:rsid w:val="00084188"/>
    <w:rsid w:val="00084B5B"/>
    <w:rsid w:val="00086A92"/>
    <w:rsid w:val="000877BA"/>
    <w:rsid w:val="0009101E"/>
    <w:rsid w:val="00091044"/>
    <w:rsid w:val="000916DB"/>
    <w:rsid w:val="00092949"/>
    <w:rsid w:val="000929E0"/>
    <w:rsid w:val="00092F57"/>
    <w:rsid w:val="000935C6"/>
    <w:rsid w:val="00093AF2"/>
    <w:rsid w:val="00094A5F"/>
    <w:rsid w:val="0009666F"/>
    <w:rsid w:val="00096E4F"/>
    <w:rsid w:val="00097070"/>
    <w:rsid w:val="000A1A7D"/>
    <w:rsid w:val="000A1F57"/>
    <w:rsid w:val="000A2D51"/>
    <w:rsid w:val="000A365A"/>
    <w:rsid w:val="000A4656"/>
    <w:rsid w:val="000A4D9F"/>
    <w:rsid w:val="000A53B8"/>
    <w:rsid w:val="000A652C"/>
    <w:rsid w:val="000A6561"/>
    <w:rsid w:val="000A6E4D"/>
    <w:rsid w:val="000B0355"/>
    <w:rsid w:val="000B15AF"/>
    <w:rsid w:val="000B1E7C"/>
    <w:rsid w:val="000B32C1"/>
    <w:rsid w:val="000B3D2A"/>
    <w:rsid w:val="000B4B43"/>
    <w:rsid w:val="000B51A5"/>
    <w:rsid w:val="000B6A6B"/>
    <w:rsid w:val="000B75F1"/>
    <w:rsid w:val="000B7E18"/>
    <w:rsid w:val="000C221C"/>
    <w:rsid w:val="000C35E0"/>
    <w:rsid w:val="000C377D"/>
    <w:rsid w:val="000C4623"/>
    <w:rsid w:val="000C4C2C"/>
    <w:rsid w:val="000C4ED2"/>
    <w:rsid w:val="000C506F"/>
    <w:rsid w:val="000C5497"/>
    <w:rsid w:val="000C58C2"/>
    <w:rsid w:val="000C5B85"/>
    <w:rsid w:val="000C60FC"/>
    <w:rsid w:val="000C66C7"/>
    <w:rsid w:val="000C6C10"/>
    <w:rsid w:val="000C6C5F"/>
    <w:rsid w:val="000C70BD"/>
    <w:rsid w:val="000C712A"/>
    <w:rsid w:val="000C782A"/>
    <w:rsid w:val="000C79D5"/>
    <w:rsid w:val="000C7A0F"/>
    <w:rsid w:val="000D218A"/>
    <w:rsid w:val="000D2471"/>
    <w:rsid w:val="000D3344"/>
    <w:rsid w:val="000D34FD"/>
    <w:rsid w:val="000D3B58"/>
    <w:rsid w:val="000D46C2"/>
    <w:rsid w:val="000D5A94"/>
    <w:rsid w:val="000D654A"/>
    <w:rsid w:val="000D75FD"/>
    <w:rsid w:val="000E020C"/>
    <w:rsid w:val="000E07FA"/>
    <w:rsid w:val="000E0B22"/>
    <w:rsid w:val="000E0D73"/>
    <w:rsid w:val="000E1A2C"/>
    <w:rsid w:val="000E2CC7"/>
    <w:rsid w:val="000E2D47"/>
    <w:rsid w:val="000E2EBA"/>
    <w:rsid w:val="000E33D9"/>
    <w:rsid w:val="000E3702"/>
    <w:rsid w:val="000E4AA7"/>
    <w:rsid w:val="000E4DB1"/>
    <w:rsid w:val="000E502A"/>
    <w:rsid w:val="000E536D"/>
    <w:rsid w:val="000E5B6C"/>
    <w:rsid w:val="000E6752"/>
    <w:rsid w:val="000F0A72"/>
    <w:rsid w:val="000F2424"/>
    <w:rsid w:val="000F4CBE"/>
    <w:rsid w:val="000F4F6F"/>
    <w:rsid w:val="000F5006"/>
    <w:rsid w:val="000F5838"/>
    <w:rsid w:val="000F6729"/>
    <w:rsid w:val="00100EC5"/>
    <w:rsid w:val="001011AF"/>
    <w:rsid w:val="001017E3"/>
    <w:rsid w:val="001022F9"/>
    <w:rsid w:val="00102537"/>
    <w:rsid w:val="00102A6D"/>
    <w:rsid w:val="00102EE6"/>
    <w:rsid w:val="00103778"/>
    <w:rsid w:val="00103F54"/>
    <w:rsid w:val="00105897"/>
    <w:rsid w:val="00106698"/>
    <w:rsid w:val="00107D28"/>
    <w:rsid w:val="00110CDE"/>
    <w:rsid w:val="00110E6D"/>
    <w:rsid w:val="001114BD"/>
    <w:rsid w:val="0011209E"/>
    <w:rsid w:val="0011259A"/>
    <w:rsid w:val="00112AFC"/>
    <w:rsid w:val="00113233"/>
    <w:rsid w:val="00113C2A"/>
    <w:rsid w:val="00113E5F"/>
    <w:rsid w:val="001172AF"/>
    <w:rsid w:val="001176A6"/>
    <w:rsid w:val="001202A4"/>
    <w:rsid w:val="0012048F"/>
    <w:rsid w:val="001217BB"/>
    <w:rsid w:val="001218D5"/>
    <w:rsid w:val="00121A1F"/>
    <w:rsid w:val="0012383A"/>
    <w:rsid w:val="00123C5B"/>
    <w:rsid w:val="00124AE2"/>
    <w:rsid w:val="00124B95"/>
    <w:rsid w:val="00124FEE"/>
    <w:rsid w:val="00125B5A"/>
    <w:rsid w:val="00125B65"/>
    <w:rsid w:val="00125EB9"/>
    <w:rsid w:val="00125F10"/>
    <w:rsid w:val="001271D5"/>
    <w:rsid w:val="00131365"/>
    <w:rsid w:val="00131F4E"/>
    <w:rsid w:val="001320AF"/>
    <w:rsid w:val="00132BB6"/>
    <w:rsid w:val="00133083"/>
    <w:rsid w:val="00136FC5"/>
    <w:rsid w:val="0013757D"/>
    <w:rsid w:val="00140389"/>
    <w:rsid w:val="00140F83"/>
    <w:rsid w:val="001414EC"/>
    <w:rsid w:val="00141B73"/>
    <w:rsid w:val="00141D4E"/>
    <w:rsid w:val="00141E48"/>
    <w:rsid w:val="00142503"/>
    <w:rsid w:val="00142D2B"/>
    <w:rsid w:val="0014367B"/>
    <w:rsid w:val="0014391E"/>
    <w:rsid w:val="00146897"/>
    <w:rsid w:val="00147F72"/>
    <w:rsid w:val="00150D58"/>
    <w:rsid w:val="00152731"/>
    <w:rsid w:val="00152946"/>
    <w:rsid w:val="00152F09"/>
    <w:rsid w:val="00152FBC"/>
    <w:rsid w:val="0015334B"/>
    <w:rsid w:val="001573DB"/>
    <w:rsid w:val="0016015C"/>
    <w:rsid w:val="0016031A"/>
    <w:rsid w:val="0016106A"/>
    <w:rsid w:val="00161B37"/>
    <w:rsid w:val="00161F7C"/>
    <w:rsid w:val="001620AA"/>
    <w:rsid w:val="001620DD"/>
    <w:rsid w:val="001621A5"/>
    <w:rsid w:val="00162E25"/>
    <w:rsid w:val="00164384"/>
    <w:rsid w:val="001645AA"/>
    <w:rsid w:val="00164FB5"/>
    <w:rsid w:val="00165A71"/>
    <w:rsid w:val="001662F0"/>
    <w:rsid w:val="00166DD9"/>
    <w:rsid w:val="00167780"/>
    <w:rsid w:val="00167BC5"/>
    <w:rsid w:val="00167EAC"/>
    <w:rsid w:val="00170575"/>
    <w:rsid w:val="00170D09"/>
    <w:rsid w:val="001717A4"/>
    <w:rsid w:val="00171C51"/>
    <w:rsid w:val="0017278E"/>
    <w:rsid w:val="00173B15"/>
    <w:rsid w:val="00174D58"/>
    <w:rsid w:val="00175A66"/>
    <w:rsid w:val="001777CD"/>
    <w:rsid w:val="00177887"/>
    <w:rsid w:val="00177BD3"/>
    <w:rsid w:val="00180218"/>
    <w:rsid w:val="0018323B"/>
    <w:rsid w:val="001836C8"/>
    <w:rsid w:val="00184B61"/>
    <w:rsid w:val="00184D9E"/>
    <w:rsid w:val="0018507C"/>
    <w:rsid w:val="001851A9"/>
    <w:rsid w:val="00185961"/>
    <w:rsid w:val="001860E9"/>
    <w:rsid w:val="00186299"/>
    <w:rsid w:val="0018692A"/>
    <w:rsid w:val="00186A57"/>
    <w:rsid w:val="00187643"/>
    <w:rsid w:val="00187830"/>
    <w:rsid w:val="00187C40"/>
    <w:rsid w:val="00187D12"/>
    <w:rsid w:val="00190AA2"/>
    <w:rsid w:val="001910C9"/>
    <w:rsid w:val="00191BE0"/>
    <w:rsid w:val="00194E7B"/>
    <w:rsid w:val="00195A52"/>
    <w:rsid w:val="001A13F9"/>
    <w:rsid w:val="001A150B"/>
    <w:rsid w:val="001A16D9"/>
    <w:rsid w:val="001A1965"/>
    <w:rsid w:val="001A2CE1"/>
    <w:rsid w:val="001A2E4B"/>
    <w:rsid w:val="001A34BB"/>
    <w:rsid w:val="001A4379"/>
    <w:rsid w:val="001A6373"/>
    <w:rsid w:val="001A7F6E"/>
    <w:rsid w:val="001B07E3"/>
    <w:rsid w:val="001B08F0"/>
    <w:rsid w:val="001B143A"/>
    <w:rsid w:val="001B165D"/>
    <w:rsid w:val="001B2058"/>
    <w:rsid w:val="001B36C3"/>
    <w:rsid w:val="001B45BF"/>
    <w:rsid w:val="001B51BD"/>
    <w:rsid w:val="001B58E1"/>
    <w:rsid w:val="001B650F"/>
    <w:rsid w:val="001B6D9A"/>
    <w:rsid w:val="001C0AEF"/>
    <w:rsid w:val="001C0BF0"/>
    <w:rsid w:val="001C14F0"/>
    <w:rsid w:val="001C1AE3"/>
    <w:rsid w:val="001C1E42"/>
    <w:rsid w:val="001C29A3"/>
    <w:rsid w:val="001C2FDB"/>
    <w:rsid w:val="001C4121"/>
    <w:rsid w:val="001C454D"/>
    <w:rsid w:val="001C5280"/>
    <w:rsid w:val="001C53D2"/>
    <w:rsid w:val="001C5638"/>
    <w:rsid w:val="001C5B4F"/>
    <w:rsid w:val="001C77A7"/>
    <w:rsid w:val="001C7EC7"/>
    <w:rsid w:val="001D0BB0"/>
    <w:rsid w:val="001D21CA"/>
    <w:rsid w:val="001D37ED"/>
    <w:rsid w:val="001D3D18"/>
    <w:rsid w:val="001D3D5D"/>
    <w:rsid w:val="001D4B7E"/>
    <w:rsid w:val="001D5424"/>
    <w:rsid w:val="001D5A9F"/>
    <w:rsid w:val="001D636C"/>
    <w:rsid w:val="001D7E87"/>
    <w:rsid w:val="001E0F69"/>
    <w:rsid w:val="001E52C9"/>
    <w:rsid w:val="001E5FEB"/>
    <w:rsid w:val="001E65D4"/>
    <w:rsid w:val="001F0AC6"/>
    <w:rsid w:val="001F11A1"/>
    <w:rsid w:val="001F15D0"/>
    <w:rsid w:val="001F19C5"/>
    <w:rsid w:val="001F1BD6"/>
    <w:rsid w:val="001F2A02"/>
    <w:rsid w:val="001F2C7F"/>
    <w:rsid w:val="001F3239"/>
    <w:rsid w:val="001F3460"/>
    <w:rsid w:val="001F3954"/>
    <w:rsid w:val="001F46E0"/>
    <w:rsid w:val="001F57BC"/>
    <w:rsid w:val="001F5E26"/>
    <w:rsid w:val="001F6682"/>
    <w:rsid w:val="001F6E9C"/>
    <w:rsid w:val="0020147C"/>
    <w:rsid w:val="00201890"/>
    <w:rsid w:val="00201BDF"/>
    <w:rsid w:val="0020289B"/>
    <w:rsid w:val="002028ED"/>
    <w:rsid w:val="00202A4A"/>
    <w:rsid w:val="00202BD2"/>
    <w:rsid w:val="00202E17"/>
    <w:rsid w:val="0020340C"/>
    <w:rsid w:val="0020343F"/>
    <w:rsid w:val="0020394F"/>
    <w:rsid w:val="00205478"/>
    <w:rsid w:val="00205701"/>
    <w:rsid w:val="002057AF"/>
    <w:rsid w:val="00206247"/>
    <w:rsid w:val="002067FC"/>
    <w:rsid w:val="00206C03"/>
    <w:rsid w:val="00206DD4"/>
    <w:rsid w:val="00210A6B"/>
    <w:rsid w:val="00212C75"/>
    <w:rsid w:val="00213599"/>
    <w:rsid w:val="0021362B"/>
    <w:rsid w:val="00214423"/>
    <w:rsid w:val="00214C50"/>
    <w:rsid w:val="00214D02"/>
    <w:rsid w:val="00215D3C"/>
    <w:rsid w:val="002164E3"/>
    <w:rsid w:val="002167F2"/>
    <w:rsid w:val="0021777F"/>
    <w:rsid w:val="00217914"/>
    <w:rsid w:val="0021791B"/>
    <w:rsid w:val="002205E3"/>
    <w:rsid w:val="002214AD"/>
    <w:rsid w:val="00221AA1"/>
    <w:rsid w:val="00221DFF"/>
    <w:rsid w:val="002228BB"/>
    <w:rsid w:val="0022352F"/>
    <w:rsid w:val="00227254"/>
    <w:rsid w:val="00227486"/>
    <w:rsid w:val="00227BCB"/>
    <w:rsid w:val="0023064F"/>
    <w:rsid w:val="002311B7"/>
    <w:rsid w:val="00231597"/>
    <w:rsid w:val="0023191E"/>
    <w:rsid w:val="00231CF0"/>
    <w:rsid w:val="0023267D"/>
    <w:rsid w:val="002330CA"/>
    <w:rsid w:val="002335A8"/>
    <w:rsid w:val="0023394B"/>
    <w:rsid w:val="00233BE4"/>
    <w:rsid w:val="00236479"/>
    <w:rsid w:val="00240A57"/>
    <w:rsid w:val="00240F3B"/>
    <w:rsid w:val="00242841"/>
    <w:rsid w:val="00242D4E"/>
    <w:rsid w:val="0024311B"/>
    <w:rsid w:val="00243847"/>
    <w:rsid w:val="002441A9"/>
    <w:rsid w:val="002442AE"/>
    <w:rsid w:val="0024478F"/>
    <w:rsid w:val="00244DEC"/>
    <w:rsid w:val="00245170"/>
    <w:rsid w:val="00245DFB"/>
    <w:rsid w:val="00246888"/>
    <w:rsid w:val="00246954"/>
    <w:rsid w:val="00246D43"/>
    <w:rsid w:val="00247F50"/>
    <w:rsid w:val="0025016C"/>
    <w:rsid w:val="0025046B"/>
    <w:rsid w:val="00250598"/>
    <w:rsid w:val="00250BE3"/>
    <w:rsid w:val="00251322"/>
    <w:rsid w:val="002518C6"/>
    <w:rsid w:val="002537DC"/>
    <w:rsid w:val="002538C1"/>
    <w:rsid w:val="00253A56"/>
    <w:rsid w:val="00253DFB"/>
    <w:rsid w:val="002551F9"/>
    <w:rsid w:val="00255DC9"/>
    <w:rsid w:val="0025707E"/>
    <w:rsid w:val="00257E38"/>
    <w:rsid w:val="00260A9A"/>
    <w:rsid w:val="00261D41"/>
    <w:rsid w:val="0026200B"/>
    <w:rsid w:val="0026249E"/>
    <w:rsid w:val="0026490C"/>
    <w:rsid w:val="00264C15"/>
    <w:rsid w:val="002661B5"/>
    <w:rsid w:val="00266607"/>
    <w:rsid w:val="002668F7"/>
    <w:rsid w:val="00266F61"/>
    <w:rsid w:val="00267FFB"/>
    <w:rsid w:val="002700B1"/>
    <w:rsid w:val="00272A4C"/>
    <w:rsid w:val="00272E02"/>
    <w:rsid w:val="0027311D"/>
    <w:rsid w:val="0027312A"/>
    <w:rsid w:val="0027362F"/>
    <w:rsid w:val="002737E8"/>
    <w:rsid w:val="00275AA6"/>
    <w:rsid w:val="0027691C"/>
    <w:rsid w:val="00276ADC"/>
    <w:rsid w:val="00281239"/>
    <w:rsid w:val="00281A0D"/>
    <w:rsid w:val="002829F6"/>
    <w:rsid w:val="00283526"/>
    <w:rsid w:val="00283914"/>
    <w:rsid w:val="002840AB"/>
    <w:rsid w:val="002867F0"/>
    <w:rsid w:val="00286A98"/>
    <w:rsid w:val="002870CB"/>
    <w:rsid w:val="00287BB7"/>
    <w:rsid w:val="002903CB"/>
    <w:rsid w:val="002907BD"/>
    <w:rsid w:val="002927E9"/>
    <w:rsid w:val="00292AB8"/>
    <w:rsid w:val="00295B14"/>
    <w:rsid w:val="00295FD2"/>
    <w:rsid w:val="00295FDB"/>
    <w:rsid w:val="00297059"/>
    <w:rsid w:val="002A06F5"/>
    <w:rsid w:val="002A2E59"/>
    <w:rsid w:val="002A3D94"/>
    <w:rsid w:val="002A4C4D"/>
    <w:rsid w:val="002A5835"/>
    <w:rsid w:val="002B0020"/>
    <w:rsid w:val="002B2B3C"/>
    <w:rsid w:val="002B2BAE"/>
    <w:rsid w:val="002B35F4"/>
    <w:rsid w:val="002B3E6F"/>
    <w:rsid w:val="002B47BB"/>
    <w:rsid w:val="002B4A2B"/>
    <w:rsid w:val="002B553B"/>
    <w:rsid w:val="002B5D31"/>
    <w:rsid w:val="002B6353"/>
    <w:rsid w:val="002B6C1C"/>
    <w:rsid w:val="002B7507"/>
    <w:rsid w:val="002C043F"/>
    <w:rsid w:val="002C0898"/>
    <w:rsid w:val="002C0A36"/>
    <w:rsid w:val="002C2009"/>
    <w:rsid w:val="002C22A3"/>
    <w:rsid w:val="002C22B8"/>
    <w:rsid w:val="002C2DA5"/>
    <w:rsid w:val="002C341E"/>
    <w:rsid w:val="002C4091"/>
    <w:rsid w:val="002C5CE7"/>
    <w:rsid w:val="002C6CBC"/>
    <w:rsid w:val="002D0D32"/>
    <w:rsid w:val="002D13CD"/>
    <w:rsid w:val="002D1657"/>
    <w:rsid w:val="002D38D1"/>
    <w:rsid w:val="002D432E"/>
    <w:rsid w:val="002D50A7"/>
    <w:rsid w:val="002D680D"/>
    <w:rsid w:val="002D69EE"/>
    <w:rsid w:val="002D6C6D"/>
    <w:rsid w:val="002D7138"/>
    <w:rsid w:val="002D76AB"/>
    <w:rsid w:val="002D7DE4"/>
    <w:rsid w:val="002D7F2F"/>
    <w:rsid w:val="002E24C9"/>
    <w:rsid w:val="002E3C95"/>
    <w:rsid w:val="002E3DA3"/>
    <w:rsid w:val="002E3FBF"/>
    <w:rsid w:val="002E4FD8"/>
    <w:rsid w:val="002E5031"/>
    <w:rsid w:val="002E583C"/>
    <w:rsid w:val="002E65C3"/>
    <w:rsid w:val="002E6969"/>
    <w:rsid w:val="002E6E57"/>
    <w:rsid w:val="002E795D"/>
    <w:rsid w:val="002F0053"/>
    <w:rsid w:val="002F068D"/>
    <w:rsid w:val="002F0E46"/>
    <w:rsid w:val="002F13B5"/>
    <w:rsid w:val="002F1E55"/>
    <w:rsid w:val="002F1E5F"/>
    <w:rsid w:val="002F226F"/>
    <w:rsid w:val="002F49A5"/>
    <w:rsid w:val="002F51E7"/>
    <w:rsid w:val="002F6B55"/>
    <w:rsid w:val="003009C3"/>
    <w:rsid w:val="0030167E"/>
    <w:rsid w:val="00301720"/>
    <w:rsid w:val="00301D23"/>
    <w:rsid w:val="00302F15"/>
    <w:rsid w:val="00303F1E"/>
    <w:rsid w:val="00304653"/>
    <w:rsid w:val="003048E7"/>
    <w:rsid w:val="003050CA"/>
    <w:rsid w:val="00306638"/>
    <w:rsid w:val="0030680A"/>
    <w:rsid w:val="00306918"/>
    <w:rsid w:val="00306C2E"/>
    <w:rsid w:val="00306DC6"/>
    <w:rsid w:val="00307402"/>
    <w:rsid w:val="0030740D"/>
    <w:rsid w:val="00311478"/>
    <w:rsid w:val="00311630"/>
    <w:rsid w:val="00311D2E"/>
    <w:rsid w:val="0031296E"/>
    <w:rsid w:val="00312DB9"/>
    <w:rsid w:val="00312EAE"/>
    <w:rsid w:val="0031339E"/>
    <w:rsid w:val="003136CE"/>
    <w:rsid w:val="003136F1"/>
    <w:rsid w:val="0031370E"/>
    <w:rsid w:val="00314673"/>
    <w:rsid w:val="0031561A"/>
    <w:rsid w:val="00316078"/>
    <w:rsid w:val="003162B6"/>
    <w:rsid w:val="00316799"/>
    <w:rsid w:val="003201C2"/>
    <w:rsid w:val="00320622"/>
    <w:rsid w:val="003207BD"/>
    <w:rsid w:val="00320AEE"/>
    <w:rsid w:val="00320E8D"/>
    <w:rsid w:val="00321F0E"/>
    <w:rsid w:val="00322244"/>
    <w:rsid w:val="00322D8B"/>
    <w:rsid w:val="00323C71"/>
    <w:rsid w:val="00323E2F"/>
    <w:rsid w:val="00324A06"/>
    <w:rsid w:val="00327231"/>
    <w:rsid w:val="0032738F"/>
    <w:rsid w:val="00330114"/>
    <w:rsid w:val="003305AB"/>
    <w:rsid w:val="003309F2"/>
    <w:rsid w:val="00330B56"/>
    <w:rsid w:val="0033279F"/>
    <w:rsid w:val="00332DC4"/>
    <w:rsid w:val="0033461E"/>
    <w:rsid w:val="003346AA"/>
    <w:rsid w:val="00334C9D"/>
    <w:rsid w:val="00334F62"/>
    <w:rsid w:val="00335813"/>
    <w:rsid w:val="00335B83"/>
    <w:rsid w:val="00340D0B"/>
    <w:rsid w:val="0034152F"/>
    <w:rsid w:val="003427D3"/>
    <w:rsid w:val="0034302B"/>
    <w:rsid w:val="003441F6"/>
    <w:rsid w:val="00344501"/>
    <w:rsid w:val="003445A1"/>
    <w:rsid w:val="0034521A"/>
    <w:rsid w:val="003453B2"/>
    <w:rsid w:val="0035015C"/>
    <w:rsid w:val="003506D1"/>
    <w:rsid w:val="00350CC0"/>
    <w:rsid w:val="003519CA"/>
    <w:rsid w:val="003533C7"/>
    <w:rsid w:val="003534E5"/>
    <w:rsid w:val="00353579"/>
    <w:rsid w:val="00354127"/>
    <w:rsid w:val="003549CC"/>
    <w:rsid w:val="00354D52"/>
    <w:rsid w:val="00354EAE"/>
    <w:rsid w:val="00355532"/>
    <w:rsid w:val="003561D7"/>
    <w:rsid w:val="003563E0"/>
    <w:rsid w:val="003564A7"/>
    <w:rsid w:val="00356A96"/>
    <w:rsid w:val="00356B9A"/>
    <w:rsid w:val="00356DF4"/>
    <w:rsid w:val="0035725D"/>
    <w:rsid w:val="003609A3"/>
    <w:rsid w:val="003613F5"/>
    <w:rsid w:val="00362096"/>
    <w:rsid w:val="0036280C"/>
    <w:rsid w:val="00362E4E"/>
    <w:rsid w:val="00362F6E"/>
    <w:rsid w:val="00363319"/>
    <w:rsid w:val="0036375C"/>
    <w:rsid w:val="00364CBF"/>
    <w:rsid w:val="0036563A"/>
    <w:rsid w:val="00365C67"/>
    <w:rsid w:val="00366AB8"/>
    <w:rsid w:val="00366E66"/>
    <w:rsid w:val="00366F82"/>
    <w:rsid w:val="003674CC"/>
    <w:rsid w:val="0036761A"/>
    <w:rsid w:val="003701AA"/>
    <w:rsid w:val="003707FB"/>
    <w:rsid w:val="00370C87"/>
    <w:rsid w:val="00371499"/>
    <w:rsid w:val="00371D0A"/>
    <w:rsid w:val="00372D6F"/>
    <w:rsid w:val="00373074"/>
    <w:rsid w:val="00373098"/>
    <w:rsid w:val="003733C6"/>
    <w:rsid w:val="00373E68"/>
    <w:rsid w:val="00374907"/>
    <w:rsid w:val="00374B20"/>
    <w:rsid w:val="00376275"/>
    <w:rsid w:val="00380A83"/>
    <w:rsid w:val="00380F6C"/>
    <w:rsid w:val="00381D37"/>
    <w:rsid w:val="003822D0"/>
    <w:rsid w:val="00382EB2"/>
    <w:rsid w:val="00383BE7"/>
    <w:rsid w:val="00385736"/>
    <w:rsid w:val="003864CD"/>
    <w:rsid w:val="00386D54"/>
    <w:rsid w:val="00387484"/>
    <w:rsid w:val="003906B7"/>
    <w:rsid w:val="0039303B"/>
    <w:rsid w:val="003948D4"/>
    <w:rsid w:val="00394A2D"/>
    <w:rsid w:val="00395496"/>
    <w:rsid w:val="003977FF"/>
    <w:rsid w:val="00397D3A"/>
    <w:rsid w:val="003A07FE"/>
    <w:rsid w:val="003A190C"/>
    <w:rsid w:val="003A1F4E"/>
    <w:rsid w:val="003A2D55"/>
    <w:rsid w:val="003A3AA5"/>
    <w:rsid w:val="003A3BB7"/>
    <w:rsid w:val="003A4B48"/>
    <w:rsid w:val="003A6528"/>
    <w:rsid w:val="003A662E"/>
    <w:rsid w:val="003A7080"/>
    <w:rsid w:val="003A7724"/>
    <w:rsid w:val="003A7BE0"/>
    <w:rsid w:val="003A7C6C"/>
    <w:rsid w:val="003B1E69"/>
    <w:rsid w:val="003B200D"/>
    <w:rsid w:val="003B2802"/>
    <w:rsid w:val="003B285D"/>
    <w:rsid w:val="003B3FE5"/>
    <w:rsid w:val="003B4B8A"/>
    <w:rsid w:val="003B4DDA"/>
    <w:rsid w:val="003B5524"/>
    <w:rsid w:val="003B5D57"/>
    <w:rsid w:val="003B5FE5"/>
    <w:rsid w:val="003B622E"/>
    <w:rsid w:val="003B7868"/>
    <w:rsid w:val="003B7F79"/>
    <w:rsid w:val="003C12EB"/>
    <w:rsid w:val="003C153B"/>
    <w:rsid w:val="003C1AFE"/>
    <w:rsid w:val="003C2933"/>
    <w:rsid w:val="003C3322"/>
    <w:rsid w:val="003C475E"/>
    <w:rsid w:val="003C49D7"/>
    <w:rsid w:val="003C4A64"/>
    <w:rsid w:val="003C5DD3"/>
    <w:rsid w:val="003C6AB1"/>
    <w:rsid w:val="003C6B76"/>
    <w:rsid w:val="003C6E5A"/>
    <w:rsid w:val="003C7145"/>
    <w:rsid w:val="003D04F9"/>
    <w:rsid w:val="003D1ED5"/>
    <w:rsid w:val="003D22F2"/>
    <w:rsid w:val="003D36C9"/>
    <w:rsid w:val="003D56C9"/>
    <w:rsid w:val="003D588F"/>
    <w:rsid w:val="003D6571"/>
    <w:rsid w:val="003D68A1"/>
    <w:rsid w:val="003D6A8E"/>
    <w:rsid w:val="003D6F05"/>
    <w:rsid w:val="003D743F"/>
    <w:rsid w:val="003D7963"/>
    <w:rsid w:val="003D7CFB"/>
    <w:rsid w:val="003E0903"/>
    <w:rsid w:val="003E1559"/>
    <w:rsid w:val="003E2EAC"/>
    <w:rsid w:val="003E385F"/>
    <w:rsid w:val="003E3E27"/>
    <w:rsid w:val="003E4F71"/>
    <w:rsid w:val="003E52F9"/>
    <w:rsid w:val="003E5579"/>
    <w:rsid w:val="003E5A8E"/>
    <w:rsid w:val="003E5B4C"/>
    <w:rsid w:val="003E67F5"/>
    <w:rsid w:val="003E6E73"/>
    <w:rsid w:val="003E777F"/>
    <w:rsid w:val="003F0204"/>
    <w:rsid w:val="003F058F"/>
    <w:rsid w:val="003F05A5"/>
    <w:rsid w:val="003F0D2E"/>
    <w:rsid w:val="003F12F5"/>
    <w:rsid w:val="003F134C"/>
    <w:rsid w:val="003F162E"/>
    <w:rsid w:val="003F249F"/>
    <w:rsid w:val="003F24DA"/>
    <w:rsid w:val="003F35B2"/>
    <w:rsid w:val="003F3F1D"/>
    <w:rsid w:val="003F3F2F"/>
    <w:rsid w:val="003F4534"/>
    <w:rsid w:val="003F45C5"/>
    <w:rsid w:val="003F4847"/>
    <w:rsid w:val="003F4CE4"/>
    <w:rsid w:val="003F55E6"/>
    <w:rsid w:val="003F57B3"/>
    <w:rsid w:val="003F5989"/>
    <w:rsid w:val="003F5F7A"/>
    <w:rsid w:val="003F6038"/>
    <w:rsid w:val="003F6CF2"/>
    <w:rsid w:val="003F7C13"/>
    <w:rsid w:val="004007F5"/>
    <w:rsid w:val="00400880"/>
    <w:rsid w:val="0040092A"/>
    <w:rsid w:val="00401326"/>
    <w:rsid w:val="004015BC"/>
    <w:rsid w:val="00401DC0"/>
    <w:rsid w:val="004024D8"/>
    <w:rsid w:val="00402D30"/>
    <w:rsid w:val="004039AF"/>
    <w:rsid w:val="00405836"/>
    <w:rsid w:val="004063EE"/>
    <w:rsid w:val="004065EC"/>
    <w:rsid w:val="00406F43"/>
    <w:rsid w:val="004075E5"/>
    <w:rsid w:val="00410362"/>
    <w:rsid w:val="00411CC3"/>
    <w:rsid w:val="0041211B"/>
    <w:rsid w:val="00413756"/>
    <w:rsid w:val="00413A38"/>
    <w:rsid w:val="00413E77"/>
    <w:rsid w:val="00414438"/>
    <w:rsid w:val="004149A2"/>
    <w:rsid w:val="00414B2A"/>
    <w:rsid w:val="0041535C"/>
    <w:rsid w:val="004156FD"/>
    <w:rsid w:val="00416C13"/>
    <w:rsid w:val="00416E98"/>
    <w:rsid w:val="0041799A"/>
    <w:rsid w:val="00420D1A"/>
    <w:rsid w:val="004215A5"/>
    <w:rsid w:val="00421B78"/>
    <w:rsid w:val="0042288E"/>
    <w:rsid w:val="0042351D"/>
    <w:rsid w:val="0042408E"/>
    <w:rsid w:val="0042459A"/>
    <w:rsid w:val="00424E6B"/>
    <w:rsid w:val="004257B6"/>
    <w:rsid w:val="0042644F"/>
    <w:rsid w:val="004264D7"/>
    <w:rsid w:val="004272F4"/>
    <w:rsid w:val="0042754B"/>
    <w:rsid w:val="0042783D"/>
    <w:rsid w:val="00427BC6"/>
    <w:rsid w:val="004302A5"/>
    <w:rsid w:val="00430E6B"/>
    <w:rsid w:val="00430F4F"/>
    <w:rsid w:val="004326C1"/>
    <w:rsid w:val="00432F17"/>
    <w:rsid w:val="0043326F"/>
    <w:rsid w:val="00434F09"/>
    <w:rsid w:val="004351F2"/>
    <w:rsid w:val="00435238"/>
    <w:rsid w:val="00435E6D"/>
    <w:rsid w:val="00436084"/>
    <w:rsid w:val="00436C5B"/>
    <w:rsid w:val="0044036B"/>
    <w:rsid w:val="00441013"/>
    <w:rsid w:val="00441264"/>
    <w:rsid w:val="00441784"/>
    <w:rsid w:val="004421E4"/>
    <w:rsid w:val="00442FE1"/>
    <w:rsid w:val="0044339D"/>
    <w:rsid w:val="00444604"/>
    <w:rsid w:val="00444C96"/>
    <w:rsid w:val="00445606"/>
    <w:rsid w:val="00445A19"/>
    <w:rsid w:val="00445F80"/>
    <w:rsid w:val="0044673C"/>
    <w:rsid w:val="00447012"/>
    <w:rsid w:val="00447C13"/>
    <w:rsid w:val="00447CB7"/>
    <w:rsid w:val="004511D9"/>
    <w:rsid w:val="00451D15"/>
    <w:rsid w:val="00451DE8"/>
    <w:rsid w:val="00452625"/>
    <w:rsid w:val="00452683"/>
    <w:rsid w:val="004526BD"/>
    <w:rsid w:val="00452CAC"/>
    <w:rsid w:val="0045330A"/>
    <w:rsid w:val="004546AF"/>
    <w:rsid w:val="004554E1"/>
    <w:rsid w:val="0046063D"/>
    <w:rsid w:val="00461484"/>
    <w:rsid w:val="00462BB9"/>
    <w:rsid w:val="004638DE"/>
    <w:rsid w:val="00463AFA"/>
    <w:rsid w:val="004648CA"/>
    <w:rsid w:val="00464D53"/>
    <w:rsid w:val="00464ED8"/>
    <w:rsid w:val="00465DCA"/>
    <w:rsid w:val="004660D3"/>
    <w:rsid w:val="004662F4"/>
    <w:rsid w:val="004674D2"/>
    <w:rsid w:val="00467A1E"/>
    <w:rsid w:val="00470434"/>
    <w:rsid w:val="0047101C"/>
    <w:rsid w:val="004718D0"/>
    <w:rsid w:val="00471C3B"/>
    <w:rsid w:val="004720E5"/>
    <w:rsid w:val="00472592"/>
    <w:rsid w:val="00472A14"/>
    <w:rsid w:val="00474B58"/>
    <w:rsid w:val="004755CA"/>
    <w:rsid w:val="00475DC4"/>
    <w:rsid w:val="00475E08"/>
    <w:rsid w:val="0047653E"/>
    <w:rsid w:val="0047662D"/>
    <w:rsid w:val="00476D0A"/>
    <w:rsid w:val="004774FF"/>
    <w:rsid w:val="00477BBA"/>
    <w:rsid w:val="00477C53"/>
    <w:rsid w:val="00477D7B"/>
    <w:rsid w:val="00480772"/>
    <w:rsid w:val="004818D5"/>
    <w:rsid w:val="00482035"/>
    <w:rsid w:val="00482B27"/>
    <w:rsid w:val="004836D1"/>
    <w:rsid w:val="00484BDB"/>
    <w:rsid w:val="004860B8"/>
    <w:rsid w:val="00486305"/>
    <w:rsid w:val="004864D1"/>
    <w:rsid w:val="0048657F"/>
    <w:rsid w:val="004872A5"/>
    <w:rsid w:val="00487557"/>
    <w:rsid w:val="0048787C"/>
    <w:rsid w:val="004904CB"/>
    <w:rsid w:val="0049288D"/>
    <w:rsid w:val="00492979"/>
    <w:rsid w:val="00492C47"/>
    <w:rsid w:val="00493187"/>
    <w:rsid w:val="004932B0"/>
    <w:rsid w:val="004949CB"/>
    <w:rsid w:val="00494BA6"/>
    <w:rsid w:val="00494C24"/>
    <w:rsid w:val="00496082"/>
    <w:rsid w:val="00496FCE"/>
    <w:rsid w:val="00497182"/>
    <w:rsid w:val="004A083E"/>
    <w:rsid w:val="004A08E7"/>
    <w:rsid w:val="004A0AA3"/>
    <w:rsid w:val="004A21B8"/>
    <w:rsid w:val="004A246B"/>
    <w:rsid w:val="004A2B70"/>
    <w:rsid w:val="004A3CD8"/>
    <w:rsid w:val="004A4879"/>
    <w:rsid w:val="004A5F59"/>
    <w:rsid w:val="004A79D2"/>
    <w:rsid w:val="004B1BD1"/>
    <w:rsid w:val="004B1EEE"/>
    <w:rsid w:val="004B3557"/>
    <w:rsid w:val="004B39BC"/>
    <w:rsid w:val="004B4E61"/>
    <w:rsid w:val="004B5A43"/>
    <w:rsid w:val="004B5A6D"/>
    <w:rsid w:val="004B61E1"/>
    <w:rsid w:val="004B62A4"/>
    <w:rsid w:val="004B652C"/>
    <w:rsid w:val="004B7011"/>
    <w:rsid w:val="004B796B"/>
    <w:rsid w:val="004B7986"/>
    <w:rsid w:val="004B7ED4"/>
    <w:rsid w:val="004C1D11"/>
    <w:rsid w:val="004C24D1"/>
    <w:rsid w:val="004C2E14"/>
    <w:rsid w:val="004C3192"/>
    <w:rsid w:val="004C38B5"/>
    <w:rsid w:val="004C3B5D"/>
    <w:rsid w:val="004C46A5"/>
    <w:rsid w:val="004C4F70"/>
    <w:rsid w:val="004C5136"/>
    <w:rsid w:val="004C5E58"/>
    <w:rsid w:val="004C61C5"/>
    <w:rsid w:val="004C6285"/>
    <w:rsid w:val="004D0376"/>
    <w:rsid w:val="004D0969"/>
    <w:rsid w:val="004D0FBF"/>
    <w:rsid w:val="004D253B"/>
    <w:rsid w:val="004D3606"/>
    <w:rsid w:val="004D4FD1"/>
    <w:rsid w:val="004D56C1"/>
    <w:rsid w:val="004D617E"/>
    <w:rsid w:val="004D695B"/>
    <w:rsid w:val="004D7D83"/>
    <w:rsid w:val="004D7E83"/>
    <w:rsid w:val="004E13EA"/>
    <w:rsid w:val="004E144E"/>
    <w:rsid w:val="004E1545"/>
    <w:rsid w:val="004E2358"/>
    <w:rsid w:val="004E38F9"/>
    <w:rsid w:val="004E3DBD"/>
    <w:rsid w:val="004E5841"/>
    <w:rsid w:val="004E5E44"/>
    <w:rsid w:val="004E669C"/>
    <w:rsid w:val="004E6E16"/>
    <w:rsid w:val="004E7A26"/>
    <w:rsid w:val="004F0862"/>
    <w:rsid w:val="004F0D51"/>
    <w:rsid w:val="004F1EBF"/>
    <w:rsid w:val="004F2A0E"/>
    <w:rsid w:val="004F3538"/>
    <w:rsid w:val="004F42D8"/>
    <w:rsid w:val="004F5311"/>
    <w:rsid w:val="004F5C5E"/>
    <w:rsid w:val="004F67C5"/>
    <w:rsid w:val="004F7559"/>
    <w:rsid w:val="004F7C1F"/>
    <w:rsid w:val="00500286"/>
    <w:rsid w:val="005022D9"/>
    <w:rsid w:val="00502564"/>
    <w:rsid w:val="00503C5B"/>
    <w:rsid w:val="00504708"/>
    <w:rsid w:val="005049E1"/>
    <w:rsid w:val="00505340"/>
    <w:rsid w:val="00507C18"/>
    <w:rsid w:val="00510090"/>
    <w:rsid w:val="0051023E"/>
    <w:rsid w:val="005110E3"/>
    <w:rsid w:val="00513A80"/>
    <w:rsid w:val="00514736"/>
    <w:rsid w:val="00514F4F"/>
    <w:rsid w:val="0051551D"/>
    <w:rsid w:val="005165B8"/>
    <w:rsid w:val="00516FE3"/>
    <w:rsid w:val="005171D2"/>
    <w:rsid w:val="005174AB"/>
    <w:rsid w:val="005203FF"/>
    <w:rsid w:val="00520DBA"/>
    <w:rsid w:val="00521694"/>
    <w:rsid w:val="00522D6B"/>
    <w:rsid w:val="00522F4C"/>
    <w:rsid w:val="00523717"/>
    <w:rsid w:val="0052499A"/>
    <w:rsid w:val="00524A0A"/>
    <w:rsid w:val="00524B33"/>
    <w:rsid w:val="00524D37"/>
    <w:rsid w:val="00524DFE"/>
    <w:rsid w:val="00525566"/>
    <w:rsid w:val="005255F9"/>
    <w:rsid w:val="005256DC"/>
    <w:rsid w:val="005268F4"/>
    <w:rsid w:val="00526D62"/>
    <w:rsid w:val="00527522"/>
    <w:rsid w:val="00531B4B"/>
    <w:rsid w:val="0053341C"/>
    <w:rsid w:val="00533808"/>
    <w:rsid w:val="00533B03"/>
    <w:rsid w:val="00534FAC"/>
    <w:rsid w:val="00535519"/>
    <w:rsid w:val="005360AD"/>
    <w:rsid w:val="00540400"/>
    <w:rsid w:val="005417A8"/>
    <w:rsid w:val="0054344F"/>
    <w:rsid w:val="0054467A"/>
    <w:rsid w:val="0054584C"/>
    <w:rsid w:val="005467FC"/>
    <w:rsid w:val="00546BEB"/>
    <w:rsid w:val="00546CF4"/>
    <w:rsid w:val="00550423"/>
    <w:rsid w:val="005517C4"/>
    <w:rsid w:val="00551923"/>
    <w:rsid w:val="00552233"/>
    <w:rsid w:val="005529DF"/>
    <w:rsid w:val="00552A2D"/>
    <w:rsid w:val="005538B4"/>
    <w:rsid w:val="00553CC0"/>
    <w:rsid w:val="0055421A"/>
    <w:rsid w:val="00556093"/>
    <w:rsid w:val="00556ACA"/>
    <w:rsid w:val="0055719E"/>
    <w:rsid w:val="00560DDD"/>
    <w:rsid w:val="00561A04"/>
    <w:rsid w:val="005630BF"/>
    <w:rsid w:val="0056345C"/>
    <w:rsid w:val="005637A4"/>
    <w:rsid w:val="00563A5D"/>
    <w:rsid w:val="00564061"/>
    <w:rsid w:val="00564A1D"/>
    <w:rsid w:val="00564E0F"/>
    <w:rsid w:val="0056578A"/>
    <w:rsid w:val="0056599C"/>
    <w:rsid w:val="005669F0"/>
    <w:rsid w:val="00570204"/>
    <w:rsid w:val="0057056A"/>
    <w:rsid w:val="00572731"/>
    <w:rsid w:val="00572A7A"/>
    <w:rsid w:val="005735C9"/>
    <w:rsid w:val="00573702"/>
    <w:rsid w:val="005747A7"/>
    <w:rsid w:val="00575D10"/>
    <w:rsid w:val="00576957"/>
    <w:rsid w:val="00576C38"/>
    <w:rsid w:val="0057766E"/>
    <w:rsid w:val="00580897"/>
    <w:rsid w:val="00581740"/>
    <w:rsid w:val="005817AB"/>
    <w:rsid w:val="00584A10"/>
    <w:rsid w:val="00584D6F"/>
    <w:rsid w:val="005851AE"/>
    <w:rsid w:val="005861A0"/>
    <w:rsid w:val="00586BA0"/>
    <w:rsid w:val="00586F46"/>
    <w:rsid w:val="00586FE6"/>
    <w:rsid w:val="005906FE"/>
    <w:rsid w:val="00590C76"/>
    <w:rsid w:val="0059231D"/>
    <w:rsid w:val="00594966"/>
    <w:rsid w:val="00594991"/>
    <w:rsid w:val="00595D61"/>
    <w:rsid w:val="005968F9"/>
    <w:rsid w:val="00597022"/>
    <w:rsid w:val="00597204"/>
    <w:rsid w:val="0059753C"/>
    <w:rsid w:val="005978ED"/>
    <w:rsid w:val="005A0636"/>
    <w:rsid w:val="005A07D3"/>
    <w:rsid w:val="005A0E6F"/>
    <w:rsid w:val="005A0F94"/>
    <w:rsid w:val="005A2ED7"/>
    <w:rsid w:val="005A485E"/>
    <w:rsid w:val="005A502B"/>
    <w:rsid w:val="005A532C"/>
    <w:rsid w:val="005A7872"/>
    <w:rsid w:val="005B051C"/>
    <w:rsid w:val="005B1595"/>
    <w:rsid w:val="005B293E"/>
    <w:rsid w:val="005B2B23"/>
    <w:rsid w:val="005B3302"/>
    <w:rsid w:val="005B3B20"/>
    <w:rsid w:val="005B4048"/>
    <w:rsid w:val="005B4824"/>
    <w:rsid w:val="005B4D08"/>
    <w:rsid w:val="005B5C0B"/>
    <w:rsid w:val="005B5C9B"/>
    <w:rsid w:val="005B77F8"/>
    <w:rsid w:val="005C1316"/>
    <w:rsid w:val="005C2ED9"/>
    <w:rsid w:val="005C32D2"/>
    <w:rsid w:val="005C3E29"/>
    <w:rsid w:val="005C3F72"/>
    <w:rsid w:val="005C46C5"/>
    <w:rsid w:val="005C4780"/>
    <w:rsid w:val="005C4CCE"/>
    <w:rsid w:val="005C54C9"/>
    <w:rsid w:val="005C65C5"/>
    <w:rsid w:val="005C6F89"/>
    <w:rsid w:val="005C747C"/>
    <w:rsid w:val="005C7497"/>
    <w:rsid w:val="005D4774"/>
    <w:rsid w:val="005D5285"/>
    <w:rsid w:val="005D5387"/>
    <w:rsid w:val="005D7078"/>
    <w:rsid w:val="005D7830"/>
    <w:rsid w:val="005E0195"/>
    <w:rsid w:val="005E0349"/>
    <w:rsid w:val="005E104F"/>
    <w:rsid w:val="005E1261"/>
    <w:rsid w:val="005E13F9"/>
    <w:rsid w:val="005E1B1A"/>
    <w:rsid w:val="005E3ED8"/>
    <w:rsid w:val="005E3F9E"/>
    <w:rsid w:val="005E43EB"/>
    <w:rsid w:val="005E5961"/>
    <w:rsid w:val="005E6C07"/>
    <w:rsid w:val="005E78B9"/>
    <w:rsid w:val="005F19C8"/>
    <w:rsid w:val="005F32BA"/>
    <w:rsid w:val="005F417A"/>
    <w:rsid w:val="005F57B3"/>
    <w:rsid w:val="005F5F7C"/>
    <w:rsid w:val="005F78A2"/>
    <w:rsid w:val="00600723"/>
    <w:rsid w:val="0060079F"/>
    <w:rsid w:val="00601D2E"/>
    <w:rsid w:val="00601DCD"/>
    <w:rsid w:val="00601E34"/>
    <w:rsid w:val="00601EF3"/>
    <w:rsid w:val="00601F30"/>
    <w:rsid w:val="0060221A"/>
    <w:rsid w:val="00603654"/>
    <w:rsid w:val="00603C6A"/>
    <w:rsid w:val="00603D26"/>
    <w:rsid w:val="00603EFA"/>
    <w:rsid w:val="00604206"/>
    <w:rsid w:val="00605AEE"/>
    <w:rsid w:val="00605FBD"/>
    <w:rsid w:val="0060794D"/>
    <w:rsid w:val="00607D05"/>
    <w:rsid w:val="006110EE"/>
    <w:rsid w:val="006114A0"/>
    <w:rsid w:val="006115E2"/>
    <w:rsid w:val="00611AE1"/>
    <w:rsid w:val="00612551"/>
    <w:rsid w:val="0061273C"/>
    <w:rsid w:val="0061385F"/>
    <w:rsid w:val="0061392C"/>
    <w:rsid w:val="0061647B"/>
    <w:rsid w:val="006171C3"/>
    <w:rsid w:val="0061739C"/>
    <w:rsid w:val="00617737"/>
    <w:rsid w:val="00617C7F"/>
    <w:rsid w:val="00617EB1"/>
    <w:rsid w:val="0062074C"/>
    <w:rsid w:val="006209FC"/>
    <w:rsid w:val="00623232"/>
    <w:rsid w:val="00623C40"/>
    <w:rsid w:val="006240B9"/>
    <w:rsid w:val="006245D4"/>
    <w:rsid w:val="0062484E"/>
    <w:rsid w:val="00624C9D"/>
    <w:rsid w:val="00625537"/>
    <w:rsid w:val="006263D5"/>
    <w:rsid w:val="00627359"/>
    <w:rsid w:val="00627904"/>
    <w:rsid w:val="00627A0B"/>
    <w:rsid w:val="006306FE"/>
    <w:rsid w:val="00631907"/>
    <w:rsid w:val="00633B14"/>
    <w:rsid w:val="00633CA0"/>
    <w:rsid w:val="006348C6"/>
    <w:rsid w:val="00636328"/>
    <w:rsid w:val="0063687E"/>
    <w:rsid w:val="00636E3F"/>
    <w:rsid w:val="00637505"/>
    <w:rsid w:val="00637D74"/>
    <w:rsid w:val="0064022D"/>
    <w:rsid w:val="00640679"/>
    <w:rsid w:val="00641893"/>
    <w:rsid w:val="00641942"/>
    <w:rsid w:val="006432A1"/>
    <w:rsid w:val="006432D9"/>
    <w:rsid w:val="006434ED"/>
    <w:rsid w:val="00643544"/>
    <w:rsid w:val="00643FBD"/>
    <w:rsid w:val="006440FB"/>
    <w:rsid w:val="00644349"/>
    <w:rsid w:val="00644804"/>
    <w:rsid w:val="00645999"/>
    <w:rsid w:val="00645AC0"/>
    <w:rsid w:val="00646A07"/>
    <w:rsid w:val="00647187"/>
    <w:rsid w:val="006472AB"/>
    <w:rsid w:val="00647FA3"/>
    <w:rsid w:val="00650FA3"/>
    <w:rsid w:val="00653527"/>
    <w:rsid w:val="00653B4E"/>
    <w:rsid w:val="006553B8"/>
    <w:rsid w:val="006562CA"/>
    <w:rsid w:val="0065752F"/>
    <w:rsid w:val="00660787"/>
    <w:rsid w:val="00660883"/>
    <w:rsid w:val="00660CCA"/>
    <w:rsid w:val="00661369"/>
    <w:rsid w:val="006619AC"/>
    <w:rsid w:val="006635B5"/>
    <w:rsid w:val="0066386F"/>
    <w:rsid w:val="0066520D"/>
    <w:rsid w:val="0066529D"/>
    <w:rsid w:val="0066586A"/>
    <w:rsid w:val="0066705A"/>
    <w:rsid w:val="0066741E"/>
    <w:rsid w:val="00667ADD"/>
    <w:rsid w:val="0067013A"/>
    <w:rsid w:val="0067049C"/>
    <w:rsid w:val="006725AC"/>
    <w:rsid w:val="00672D6D"/>
    <w:rsid w:val="00675434"/>
    <w:rsid w:val="006758D5"/>
    <w:rsid w:val="00675EDB"/>
    <w:rsid w:val="00680623"/>
    <w:rsid w:val="00680905"/>
    <w:rsid w:val="00681B51"/>
    <w:rsid w:val="006826CD"/>
    <w:rsid w:val="0068356A"/>
    <w:rsid w:val="0068480E"/>
    <w:rsid w:val="00684F78"/>
    <w:rsid w:val="00685956"/>
    <w:rsid w:val="00687C43"/>
    <w:rsid w:val="006906A2"/>
    <w:rsid w:val="00691974"/>
    <w:rsid w:val="0069237F"/>
    <w:rsid w:val="00693D9F"/>
    <w:rsid w:val="006952DC"/>
    <w:rsid w:val="00696297"/>
    <w:rsid w:val="00696E87"/>
    <w:rsid w:val="006A0281"/>
    <w:rsid w:val="006A0C46"/>
    <w:rsid w:val="006A0FA4"/>
    <w:rsid w:val="006A118C"/>
    <w:rsid w:val="006A14BB"/>
    <w:rsid w:val="006A1E70"/>
    <w:rsid w:val="006A2C5A"/>
    <w:rsid w:val="006A5350"/>
    <w:rsid w:val="006A67B6"/>
    <w:rsid w:val="006A6852"/>
    <w:rsid w:val="006A733B"/>
    <w:rsid w:val="006A7956"/>
    <w:rsid w:val="006B16CC"/>
    <w:rsid w:val="006B1F1E"/>
    <w:rsid w:val="006B2313"/>
    <w:rsid w:val="006B23BA"/>
    <w:rsid w:val="006B3357"/>
    <w:rsid w:val="006B3C9C"/>
    <w:rsid w:val="006B3F0E"/>
    <w:rsid w:val="006B60D6"/>
    <w:rsid w:val="006B61EE"/>
    <w:rsid w:val="006B6801"/>
    <w:rsid w:val="006B7C0F"/>
    <w:rsid w:val="006C0759"/>
    <w:rsid w:val="006C0B69"/>
    <w:rsid w:val="006C115C"/>
    <w:rsid w:val="006C2164"/>
    <w:rsid w:val="006C21B9"/>
    <w:rsid w:val="006C2442"/>
    <w:rsid w:val="006C2DB2"/>
    <w:rsid w:val="006C4CF5"/>
    <w:rsid w:val="006C4D54"/>
    <w:rsid w:val="006C4F0A"/>
    <w:rsid w:val="006C534C"/>
    <w:rsid w:val="006C578E"/>
    <w:rsid w:val="006C6DE8"/>
    <w:rsid w:val="006D0309"/>
    <w:rsid w:val="006D066B"/>
    <w:rsid w:val="006D0F2E"/>
    <w:rsid w:val="006D11A5"/>
    <w:rsid w:val="006D1AFB"/>
    <w:rsid w:val="006D2123"/>
    <w:rsid w:val="006D2339"/>
    <w:rsid w:val="006D249C"/>
    <w:rsid w:val="006D3A43"/>
    <w:rsid w:val="006D40A0"/>
    <w:rsid w:val="006D4C66"/>
    <w:rsid w:val="006D53E6"/>
    <w:rsid w:val="006D54C8"/>
    <w:rsid w:val="006D5BE8"/>
    <w:rsid w:val="006D5F57"/>
    <w:rsid w:val="006D5FF9"/>
    <w:rsid w:val="006D7339"/>
    <w:rsid w:val="006E1AF2"/>
    <w:rsid w:val="006E2326"/>
    <w:rsid w:val="006E287F"/>
    <w:rsid w:val="006E2B34"/>
    <w:rsid w:val="006E2B78"/>
    <w:rsid w:val="006E2CE4"/>
    <w:rsid w:val="006E3ABD"/>
    <w:rsid w:val="006E3BAE"/>
    <w:rsid w:val="006E47D6"/>
    <w:rsid w:val="006E4A31"/>
    <w:rsid w:val="006E5772"/>
    <w:rsid w:val="006E5E4C"/>
    <w:rsid w:val="006E5F07"/>
    <w:rsid w:val="006E6229"/>
    <w:rsid w:val="006E70BE"/>
    <w:rsid w:val="006F04EC"/>
    <w:rsid w:val="006F06EA"/>
    <w:rsid w:val="006F0956"/>
    <w:rsid w:val="006F1BCE"/>
    <w:rsid w:val="006F2386"/>
    <w:rsid w:val="006F2BE7"/>
    <w:rsid w:val="006F3749"/>
    <w:rsid w:val="006F3D0E"/>
    <w:rsid w:val="006F5BAA"/>
    <w:rsid w:val="006F647B"/>
    <w:rsid w:val="006F6F8B"/>
    <w:rsid w:val="00700328"/>
    <w:rsid w:val="00700E1E"/>
    <w:rsid w:val="007013E7"/>
    <w:rsid w:val="0070153A"/>
    <w:rsid w:val="00701557"/>
    <w:rsid w:val="00702F4A"/>
    <w:rsid w:val="00704881"/>
    <w:rsid w:val="00704D3E"/>
    <w:rsid w:val="00705A7F"/>
    <w:rsid w:val="00706253"/>
    <w:rsid w:val="0070713C"/>
    <w:rsid w:val="00707CA3"/>
    <w:rsid w:val="007108A2"/>
    <w:rsid w:val="0071122C"/>
    <w:rsid w:val="007114B5"/>
    <w:rsid w:val="00711677"/>
    <w:rsid w:val="007117CD"/>
    <w:rsid w:val="00711E45"/>
    <w:rsid w:val="007128A1"/>
    <w:rsid w:val="00713293"/>
    <w:rsid w:val="0071472B"/>
    <w:rsid w:val="0071565B"/>
    <w:rsid w:val="007201B9"/>
    <w:rsid w:val="00721607"/>
    <w:rsid w:val="007220DD"/>
    <w:rsid w:val="0072322B"/>
    <w:rsid w:val="00724BBB"/>
    <w:rsid w:val="00724CD0"/>
    <w:rsid w:val="00725D52"/>
    <w:rsid w:val="00725FC3"/>
    <w:rsid w:val="00726450"/>
    <w:rsid w:val="00727598"/>
    <w:rsid w:val="00727930"/>
    <w:rsid w:val="007300E0"/>
    <w:rsid w:val="0073021E"/>
    <w:rsid w:val="00731295"/>
    <w:rsid w:val="007312E9"/>
    <w:rsid w:val="00731989"/>
    <w:rsid w:val="0073198E"/>
    <w:rsid w:val="00731FFC"/>
    <w:rsid w:val="00732C04"/>
    <w:rsid w:val="00732DBB"/>
    <w:rsid w:val="00734119"/>
    <w:rsid w:val="00736A34"/>
    <w:rsid w:val="00736B59"/>
    <w:rsid w:val="0074051E"/>
    <w:rsid w:val="007411F1"/>
    <w:rsid w:val="0074221F"/>
    <w:rsid w:val="007423E3"/>
    <w:rsid w:val="007462B3"/>
    <w:rsid w:val="00747C33"/>
    <w:rsid w:val="00747CCF"/>
    <w:rsid w:val="00750F70"/>
    <w:rsid w:val="007523E2"/>
    <w:rsid w:val="007525A0"/>
    <w:rsid w:val="00753B07"/>
    <w:rsid w:val="00754269"/>
    <w:rsid w:val="0075457D"/>
    <w:rsid w:val="00755D0D"/>
    <w:rsid w:val="00756048"/>
    <w:rsid w:val="00756D95"/>
    <w:rsid w:val="0075780E"/>
    <w:rsid w:val="00757967"/>
    <w:rsid w:val="00760FE3"/>
    <w:rsid w:val="00761E12"/>
    <w:rsid w:val="0076203A"/>
    <w:rsid w:val="007623AF"/>
    <w:rsid w:val="007649FE"/>
    <w:rsid w:val="00764ED4"/>
    <w:rsid w:val="007659E8"/>
    <w:rsid w:val="00766115"/>
    <w:rsid w:val="0076698F"/>
    <w:rsid w:val="00766A3C"/>
    <w:rsid w:val="00767E21"/>
    <w:rsid w:val="007709B8"/>
    <w:rsid w:val="00771029"/>
    <w:rsid w:val="00771876"/>
    <w:rsid w:val="007718E8"/>
    <w:rsid w:val="00772821"/>
    <w:rsid w:val="007749A9"/>
    <w:rsid w:val="00774F73"/>
    <w:rsid w:val="00775F85"/>
    <w:rsid w:val="007764A3"/>
    <w:rsid w:val="0078126B"/>
    <w:rsid w:val="0078147B"/>
    <w:rsid w:val="0078203B"/>
    <w:rsid w:val="007844B6"/>
    <w:rsid w:val="00784515"/>
    <w:rsid w:val="00784B7F"/>
    <w:rsid w:val="00784EBF"/>
    <w:rsid w:val="00784F46"/>
    <w:rsid w:val="007859F9"/>
    <w:rsid w:val="00785AC4"/>
    <w:rsid w:val="00785BE0"/>
    <w:rsid w:val="00786372"/>
    <w:rsid w:val="007866CE"/>
    <w:rsid w:val="007874CA"/>
    <w:rsid w:val="0078751D"/>
    <w:rsid w:val="00787D7A"/>
    <w:rsid w:val="00787E60"/>
    <w:rsid w:val="00790A3D"/>
    <w:rsid w:val="00790F19"/>
    <w:rsid w:val="0079116A"/>
    <w:rsid w:val="00791475"/>
    <w:rsid w:val="00791E0F"/>
    <w:rsid w:val="00791F4C"/>
    <w:rsid w:val="00792F94"/>
    <w:rsid w:val="00793BCC"/>
    <w:rsid w:val="00793BF3"/>
    <w:rsid w:val="0079457A"/>
    <w:rsid w:val="00794D4B"/>
    <w:rsid w:val="0079572B"/>
    <w:rsid w:val="00795820"/>
    <w:rsid w:val="00795CEB"/>
    <w:rsid w:val="00795D96"/>
    <w:rsid w:val="007960C7"/>
    <w:rsid w:val="00797AC4"/>
    <w:rsid w:val="007A0ED5"/>
    <w:rsid w:val="007A1191"/>
    <w:rsid w:val="007A1F66"/>
    <w:rsid w:val="007A21FB"/>
    <w:rsid w:val="007A2515"/>
    <w:rsid w:val="007A27FA"/>
    <w:rsid w:val="007A33DD"/>
    <w:rsid w:val="007A3629"/>
    <w:rsid w:val="007A38EE"/>
    <w:rsid w:val="007A3AB8"/>
    <w:rsid w:val="007A3E0B"/>
    <w:rsid w:val="007A53BC"/>
    <w:rsid w:val="007A5F78"/>
    <w:rsid w:val="007A7021"/>
    <w:rsid w:val="007A7070"/>
    <w:rsid w:val="007A78B6"/>
    <w:rsid w:val="007B0730"/>
    <w:rsid w:val="007B0FE6"/>
    <w:rsid w:val="007B233A"/>
    <w:rsid w:val="007B2386"/>
    <w:rsid w:val="007B26BF"/>
    <w:rsid w:val="007B358F"/>
    <w:rsid w:val="007B53F7"/>
    <w:rsid w:val="007B617F"/>
    <w:rsid w:val="007B7231"/>
    <w:rsid w:val="007C0A5A"/>
    <w:rsid w:val="007C14A0"/>
    <w:rsid w:val="007C27D3"/>
    <w:rsid w:val="007C27D6"/>
    <w:rsid w:val="007C2860"/>
    <w:rsid w:val="007C2DAA"/>
    <w:rsid w:val="007C31A2"/>
    <w:rsid w:val="007C38F0"/>
    <w:rsid w:val="007C506B"/>
    <w:rsid w:val="007C69CF"/>
    <w:rsid w:val="007C6F73"/>
    <w:rsid w:val="007C747D"/>
    <w:rsid w:val="007D158A"/>
    <w:rsid w:val="007D2039"/>
    <w:rsid w:val="007D2A5D"/>
    <w:rsid w:val="007D31B2"/>
    <w:rsid w:val="007D32E3"/>
    <w:rsid w:val="007D3508"/>
    <w:rsid w:val="007D5A28"/>
    <w:rsid w:val="007D5E01"/>
    <w:rsid w:val="007D66A3"/>
    <w:rsid w:val="007D6F29"/>
    <w:rsid w:val="007E159E"/>
    <w:rsid w:val="007E301D"/>
    <w:rsid w:val="007E3838"/>
    <w:rsid w:val="007E45E3"/>
    <w:rsid w:val="007E47F8"/>
    <w:rsid w:val="007E66F6"/>
    <w:rsid w:val="007E6F22"/>
    <w:rsid w:val="007E7755"/>
    <w:rsid w:val="007E7813"/>
    <w:rsid w:val="007E7D33"/>
    <w:rsid w:val="007F1C91"/>
    <w:rsid w:val="007F297B"/>
    <w:rsid w:val="007F34AC"/>
    <w:rsid w:val="007F3D0A"/>
    <w:rsid w:val="007F3E0D"/>
    <w:rsid w:val="007F450C"/>
    <w:rsid w:val="007F5CFC"/>
    <w:rsid w:val="008007C4"/>
    <w:rsid w:val="008013FB"/>
    <w:rsid w:val="00801A76"/>
    <w:rsid w:val="00801FF5"/>
    <w:rsid w:val="008022A8"/>
    <w:rsid w:val="0080328A"/>
    <w:rsid w:val="00803DC7"/>
    <w:rsid w:val="008042EF"/>
    <w:rsid w:val="00804C20"/>
    <w:rsid w:val="008053F5"/>
    <w:rsid w:val="0080591D"/>
    <w:rsid w:val="008059C8"/>
    <w:rsid w:val="00805AB0"/>
    <w:rsid w:val="00806334"/>
    <w:rsid w:val="00806DDA"/>
    <w:rsid w:val="00807CDC"/>
    <w:rsid w:val="00811855"/>
    <w:rsid w:val="008118E0"/>
    <w:rsid w:val="00811C63"/>
    <w:rsid w:val="008126E2"/>
    <w:rsid w:val="0081335F"/>
    <w:rsid w:val="00814332"/>
    <w:rsid w:val="00814F21"/>
    <w:rsid w:val="0081540A"/>
    <w:rsid w:val="00815949"/>
    <w:rsid w:val="00820584"/>
    <w:rsid w:val="00820C89"/>
    <w:rsid w:val="008210CB"/>
    <w:rsid w:val="00822411"/>
    <w:rsid w:val="00822A0E"/>
    <w:rsid w:val="00822F0E"/>
    <w:rsid w:val="00824556"/>
    <w:rsid w:val="00825468"/>
    <w:rsid w:val="00826C36"/>
    <w:rsid w:val="00826DB3"/>
    <w:rsid w:val="00827426"/>
    <w:rsid w:val="0083087F"/>
    <w:rsid w:val="00831321"/>
    <w:rsid w:val="00831B11"/>
    <w:rsid w:val="00831F3E"/>
    <w:rsid w:val="00832199"/>
    <w:rsid w:val="008323B2"/>
    <w:rsid w:val="008332CD"/>
    <w:rsid w:val="00835897"/>
    <w:rsid w:val="0083653F"/>
    <w:rsid w:val="00836A08"/>
    <w:rsid w:val="0083759A"/>
    <w:rsid w:val="00840397"/>
    <w:rsid w:val="00841640"/>
    <w:rsid w:val="00841D41"/>
    <w:rsid w:val="00842D33"/>
    <w:rsid w:val="008430DD"/>
    <w:rsid w:val="00843DFD"/>
    <w:rsid w:val="0084469F"/>
    <w:rsid w:val="008448F7"/>
    <w:rsid w:val="00845EDF"/>
    <w:rsid w:val="00846301"/>
    <w:rsid w:val="008465E3"/>
    <w:rsid w:val="00846B21"/>
    <w:rsid w:val="0084701F"/>
    <w:rsid w:val="008508DA"/>
    <w:rsid w:val="0085169A"/>
    <w:rsid w:val="008518AC"/>
    <w:rsid w:val="00851AD9"/>
    <w:rsid w:val="00851E12"/>
    <w:rsid w:val="00852291"/>
    <w:rsid w:val="00852429"/>
    <w:rsid w:val="008527C8"/>
    <w:rsid w:val="00852C2F"/>
    <w:rsid w:val="00853056"/>
    <w:rsid w:val="00853186"/>
    <w:rsid w:val="008559B2"/>
    <w:rsid w:val="00855D4A"/>
    <w:rsid w:val="0085635C"/>
    <w:rsid w:val="00856737"/>
    <w:rsid w:val="008575A9"/>
    <w:rsid w:val="00857657"/>
    <w:rsid w:val="00860878"/>
    <w:rsid w:val="0086109E"/>
    <w:rsid w:val="00861320"/>
    <w:rsid w:val="008615EC"/>
    <w:rsid w:val="00861CFB"/>
    <w:rsid w:val="00861E47"/>
    <w:rsid w:val="00861EFE"/>
    <w:rsid w:val="00862E3E"/>
    <w:rsid w:val="00862EA6"/>
    <w:rsid w:val="00862ECC"/>
    <w:rsid w:val="008660A6"/>
    <w:rsid w:val="00866E5B"/>
    <w:rsid w:val="00867ACF"/>
    <w:rsid w:val="00867FD4"/>
    <w:rsid w:val="008705A7"/>
    <w:rsid w:val="00870B1D"/>
    <w:rsid w:val="00871D54"/>
    <w:rsid w:val="00871F88"/>
    <w:rsid w:val="008720F6"/>
    <w:rsid w:val="008728C6"/>
    <w:rsid w:val="00872FC3"/>
    <w:rsid w:val="008731F6"/>
    <w:rsid w:val="008732A3"/>
    <w:rsid w:val="00874635"/>
    <w:rsid w:val="00875B6F"/>
    <w:rsid w:val="0087640D"/>
    <w:rsid w:val="008764FD"/>
    <w:rsid w:val="0088000D"/>
    <w:rsid w:val="008814A2"/>
    <w:rsid w:val="00881DCB"/>
    <w:rsid w:val="00882D7F"/>
    <w:rsid w:val="00882FE6"/>
    <w:rsid w:val="00883F0E"/>
    <w:rsid w:val="0088444E"/>
    <w:rsid w:val="00884D03"/>
    <w:rsid w:val="00884DD1"/>
    <w:rsid w:val="00885352"/>
    <w:rsid w:val="00885BF5"/>
    <w:rsid w:val="00885CBF"/>
    <w:rsid w:val="00886A27"/>
    <w:rsid w:val="00886C10"/>
    <w:rsid w:val="00887025"/>
    <w:rsid w:val="00887856"/>
    <w:rsid w:val="00890897"/>
    <w:rsid w:val="00890FAF"/>
    <w:rsid w:val="0089113A"/>
    <w:rsid w:val="0089118B"/>
    <w:rsid w:val="008927D8"/>
    <w:rsid w:val="00892B9F"/>
    <w:rsid w:val="00893311"/>
    <w:rsid w:val="008945F0"/>
    <w:rsid w:val="00894650"/>
    <w:rsid w:val="008959A1"/>
    <w:rsid w:val="00896126"/>
    <w:rsid w:val="00896FB9"/>
    <w:rsid w:val="008973DD"/>
    <w:rsid w:val="008A0A99"/>
    <w:rsid w:val="008A277B"/>
    <w:rsid w:val="008A4167"/>
    <w:rsid w:val="008A4538"/>
    <w:rsid w:val="008A69CD"/>
    <w:rsid w:val="008A7101"/>
    <w:rsid w:val="008A7E4B"/>
    <w:rsid w:val="008A7FBE"/>
    <w:rsid w:val="008B1E0F"/>
    <w:rsid w:val="008B29CA"/>
    <w:rsid w:val="008B3A64"/>
    <w:rsid w:val="008B4443"/>
    <w:rsid w:val="008B4ADA"/>
    <w:rsid w:val="008B58AF"/>
    <w:rsid w:val="008B5A0D"/>
    <w:rsid w:val="008B76DB"/>
    <w:rsid w:val="008C06BA"/>
    <w:rsid w:val="008C0BA4"/>
    <w:rsid w:val="008C10BA"/>
    <w:rsid w:val="008C2B6A"/>
    <w:rsid w:val="008C33E5"/>
    <w:rsid w:val="008C46DC"/>
    <w:rsid w:val="008C4868"/>
    <w:rsid w:val="008C5F59"/>
    <w:rsid w:val="008C663E"/>
    <w:rsid w:val="008C6A9A"/>
    <w:rsid w:val="008C7B56"/>
    <w:rsid w:val="008C7C37"/>
    <w:rsid w:val="008C7DB0"/>
    <w:rsid w:val="008C7FB3"/>
    <w:rsid w:val="008D007E"/>
    <w:rsid w:val="008D020F"/>
    <w:rsid w:val="008D0C9F"/>
    <w:rsid w:val="008D1545"/>
    <w:rsid w:val="008D1A7A"/>
    <w:rsid w:val="008D233D"/>
    <w:rsid w:val="008D3CB4"/>
    <w:rsid w:val="008D470E"/>
    <w:rsid w:val="008D5BA0"/>
    <w:rsid w:val="008D639F"/>
    <w:rsid w:val="008D6644"/>
    <w:rsid w:val="008D66A9"/>
    <w:rsid w:val="008E04B8"/>
    <w:rsid w:val="008E061F"/>
    <w:rsid w:val="008E0657"/>
    <w:rsid w:val="008E0937"/>
    <w:rsid w:val="008E17A2"/>
    <w:rsid w:val="008E346E"/>
    <w:rsid w:val="008E3CCB"/>
    <w:rsid w:val="008E47BD"/>
    <w:rsid w:val="008E597A"/>
    <w:rsid w:val="008E79A4"/>
    <w:rsid w:val="008E7AE8"/>
    <w:rsid w:val="008F0D3F"/>
    <w:rsid w:val="008F0E01"/>
    <w:rsid w:val="008F2532"/>
    <w:rsid w:val="008F2536"/>
    <w:rsid w:val="008F28F6"/>
    <w:rsid w:val="008F2CA1"/>
    <w:rsid w:val="008F3A0B"/>
    <w:rsid w:val="008F3A1D"/>
    <w:rsid w:val="008F3E46"/>
    <w:rsid w:val="008F595B"/>
    <w:rsid w:val="008F5E31"/>
    <w:rsid w:val="008F6A49"/>
    <w:rsid w:val="008F6FE6"/>
    <w:rsid w:val="008F7162"/>
    <w:rsid w:val="00900BAA"/>
    <w:rsid w:val="00901329"/>
    <w:rsid w:val="00901ADF"/>
    <w:rsid w:val="009035E9"/>
    <w:rsid w:val="009038AB"/>
    <w:rsid w:val="00903CE6"/>
    <w:rsid w:val="00905909"/>
    <w:rsid w:val="00906511"/>
    <w:rsid w:val="009065F8"/>
    <w:rsid w:val="009069F5"/>
    <w:rsid w:val="0090717B"/>
    <w:rsid w:val="00907D4D"/>
    <w:rsid w:val="0091004B"/>
    <w:rsid w:val="00911CEC"/>
    <w:rsid w:val="00912036"/>
    <w:rsid w:val="00912788"/>
    <w:rsid w:val="00912BD0"/>
    <w:rsid w:val="00914454"/>
    <w:rsid w:val="009144D7"/>
    <w:rsid w:val="0091547F"/>
    <w:rsid w:val="00915F0B"/>
    <w:rsid w:val="009169C1"/>
    <w:rsid w:val="0091707D"/>
    <w:rsid w:val="00917089"/>
    <w:rsid w:val="009170C6"/>
    <w:rsid w:val="0092033B"/>
    <w:rsid w:val="00920A58"/>
    <w:rsid w:val="0092276B"/>
    <w:rsid w:val="00922DE2"/>
    <w:rsid w:val="00924394"/>
    <w:rsid w:val="00924DC6"/>
    <w:rsid w:val="00925310"/>
    <w:rsid w:val="00925359"/>
    <w:rsid w:val="00925432"/>
    <w:rsid w:val="00930126"/>
    <w:rsid w:val="009314D0"/>
    <w:rsid w:val="009334D3"/>
    <w:rsid w:val="00933597"/>
    <w:rsid w:val="00934491"/>
    <w:rsid w:val="009346CB"/>
    <w:rsid w:val="00934935"/>
    <w:rsid w:val="00934E44"/>
    <w:rsid w:val="00935C6F"/>
    <w:rsid w:val="00935DC6"/>
    <w:rsid w:val="009361BB"/>
    <w:rsid w:val="0093622B"/>
    <w:rsid w:val="0093634C"/>
    <w:rsid w:val="00936413"/>
    <w:rsid w:val="00936DC6"/>
    <w:rsid w:val="0093714A"/>
    <w:rsid w:val="00940157"/>
    <w:rsid w:val="009405A6"/>
    <w:rsid w:val="00940D74"/>
    <w:rsid w:val="009418D5"/>
    <w:rsid w:val="00941A44"/>
    <w:rsid w:val="009434C0"/>
    <w:rsid w:val="0094440F"/>
    <w:rsid w:val="009449C9"/>
    <w:rsid w:val="00944DA9"/>
    <w:rsid w:val="00945394"/>
    <w:rsid w:val="00945464"/>
    <w:rsid w:val="00945751"/>
    <w:rsid w:val="00945BDF"/>
    <w:rsid w:val="00945E36"/>
    <w:rsid w:val="00950866"/>
    <w:rsid w:val="00951E8B"/>
    <w:rsid w:val="00951F40"/>
    <w:rsid w:val="0095380E"/>
    <w:rsid w:val="00953AB9"/>
    <w:rsid w:val="009551C2"/>
    <w:rsid w:val="00957382"/>
    <w:rsid w:val="00957787"/>
    <w:rsid w:val="00957A09"/>
    <w:rsid w:val="00957BAC"/>
    <w:rsid w:val="00957E00"/>
    <w:rsid w:val="00960B2D"/>
    <w:rsid w:val="0096146A"/>
    <w:rsid w:val="00962642"/>
    <w:rsid w:val="009630FA"/>
    <w:rsid w:val="009636A0"/>
    <w:rsid w:val="00963AF8"/>
    <w:rsid w:val="00964245"/>
    <w:rsid w:val="009649DD"/>
    <w:rsid w:val="00970871"/>
    <w:rsid w:val="00971354"/>
    <w:rsid w:val="00971A4E"/>
    <w:rsid w:val="00971E11"/>
    <w:rsid w:val="0097343C"/>
    <w:rsid w:val="00974732"/>
    <w:rsid w:val="00975277"/>
    <w:rsid w:val="00975371"/>
    <w:rsid w:val="00976E3C"/>
    <w:rsid w:val="00977B47"/>
    <w:rsid w:val="00981968"/>
    <w:rsid w:val="00981E3B"/>
    <w:rsid w:val="009827EC"/>
    <w:rsid w:val="00983F06"/>
    <w:rsid w:val="009842E8"/>
    <w:rsid w:val="009846D1"/>
    <w:rsid w:val="00985B53"/>
    <w:rsid w:val="00986457"/>
    <w:rsid w:val="0098719D"/>
    <w:rsid w:val="00987630"/>
    <w:rsid w:val="00987C10"/>
    <w:rsid w:val="00990D14"/>
    <w:rsid w:val="00990D52"/>
    <w:rsid w:val="00993109"/>
    <w:rsid w:val="00993578"/>
    <w:rsid w:val="00993B76"/>
    <w:rsid w:val="00993B86"/>
    <w:rsid w:val="009946F4"/>
    <w:rsid w:val="0099630C"/>
    <w:rsid w:val="009978A2"/>
    <w:rsid w:val="009A036F"/>
    <w:rsid w:val="009A0898"/>
    <w:rsid w:val="009A30C4"/>
    <w:rsid w:val="009A3125"/>
    <w:rsid w:val="009A5B0C"/>
    <w:rsid w:val="009A6412"/>
    <w:rsid w:val="009A646B"/>
    <w:rsid w:val="009A6C5E"/>
    <w:rsid w:val="009A7569"/>
    <w:rsid w:val="009A7938"/>
    <w:rsid w:val="009B010D"/>
    <w:rsid w:val="009B0D57"/>
    <w:rsid w:val="009B12C7"/>
    <w:rsid w:val="009B230E"/>
    <w:rsid w:val="009B3ED4"/>
    <w:rsid w:val="009B4CBD"/>
    <w:rsid w:val="009B4EC3"/>
    <w:rsid w:val="009B7281"/>
    <w:rsid w:val="009B75E8"/>
    <w:rsid w:val="009C14AB"/>
    <w:rsid w:val="009C1F48"/>
    <w:rsid w:val="009C238B"/>
    <w:rsid w:val="009C4BD4"/>
    <w:rsid w:val="009C4D67"/>
    <w:rsid w:val="009C546B"/>
    <w:rsid w:val="009C5B00"/>
    <w:rsid w:val="009C5B43"/>
    <w:rsid w:val="009C60F5"/>
    <w:rsid w:val="009C6B95"/>
    <w:rsid w:val="009C750D"/>
    <w:rsid w:val="009C7DCF"/>
    <w:rsid w:val="009D0511"/>
    <w:rsid w:val="009D1C49"/>
    <w:rsid w:val="009D2B59"/>
    <w:rsid w:val="009D2FCB"/>
    <w:rsid w:val="009D3395"/>
    <w:rsid w:val="009D348D"/>
    <w:rsid w:val="009D375A"/>
    <w:rsid w:val="009D38F5"/>
    <w:rsid w:val="009D3BBD"/>
    <w:rsid w:val="009D404F"/>
    <w:rsid w:val="009D43BE"/>
    <w:rsid w:val="009D4659"/>
    <w:rsid w:val="009D5272"/>
    <w:rsid w:val="009D65E5"/>
    <w:rsid w:val="009D717F"/>
    <w:rsid w:val="009D7A7D"/>
    <w:rsid w:val="009E02C3"/>
    <w:rsid w:val="009E04B9"/>
    <w:rsid w:val="009E0502"/>
    <w:rsid w:val="009E1E4A"/>
    <w:rsid w:val="009E2026"/>
    <w:rsid w:val="009E2816"/>
    <w:rsid w:val="009E2EE6"/>
    <w:rsid w:val="009E7BDD"/>
    <w:rsid w:val="009E7FF6"/>
    <w:rsid w:val="009F1640"/>
    <w:rsid w:val="009F1B3C"/>
    <w:rsid w:val="009F2AAC"/>
    <w:rsid w:val="009F489C"/>
    <w:rsid w:val="009F49E5"/>
    <w:rsid w:val="009F4C23"/>
    <w:rsid w:val="009F4C65"/>
    <w:rsid w:val="009F5476"/>
    <w:rsid w:val="009F78A7"/>
    <w:rsid w:val="00A01C72"/>
    <w:rsid w:val="00A032A2"/>
    <w:rsid w:val="00A0383E"/>
    <w:rsid w:val="00A038F3"/>
    <w:rsid w:val="00A03FE7"/>
    <w:rsid w:val="00A0493A"/>
    <w:rsid w:val="00A04EF4"/>
    <w:rsid w:val="00A05ADC"/>
    <w:rsid w:val="00A05B24"/>
    <w:rsid w:val="00A05CEB"/>
    <w:rsid w:val="00A0640B"/>
    <w:rsid w:val="00A065BD"/>
    <w:rsid w:val="00A06EE8"/>
    <w:rsid w:val="00A06EFD"/>
    <w:rsid w:val="00A07AB3"/>
    <w:rsid w:val="00A1015C"/>
    <w:rsid w:val="00A10211"/>
    <w:rsid w:val="00A11A24"/>
    <w:rsid w:val="00A11F98"/>
    <w:rsid w:val="00A12DA0"/>
    <w:rsid w:val="00A1348D"/>
    <w:rsid w:val="00A1485A"/>
    <w:rsid w:val="00A14F64"/>
    <w:rsid w:val="00A164FC"/>
    <w:rsid w:val="00A17FA5"/>
    <w:rsid w:val="00A200D0"/>
    <w:rsid w:val="00A21366"/>
    <w:rsid w:val="00A21474"/>
    <w:rsid w:val="00A2161E"/>
    <w:rsid w:val="00A2189E"/>
    <w:rsid w:val="00A21E02"/>
    <w:rsid w:val="00A21EBE"/>
    <w:rsid w:val="00A21EEA"/>
    <w:rsid w:val="00A22A36"/>
    <w:rsid w:val="00A22E65"/>
    <w:rsid w:val="00A23CD7"/>
    <w:rsid w:val="00A23EAD"/>
    <w:rsid w:val="00A23F7C"/>
    <w:rsid w:val="00A24729"/>
    <w:rsid w:val="00A25337"/>
    <w:rsid w:val="00A25A45"/>
    <w:rsid w:val="00A27EE6"/>
    <w:rsid w:val="00A30007"/>
    <w:rsid w:val="00A31176"/>
    <w:rsid w:val="00A33467"/>
    <w:rsid w:val="00A337AC"/>
    <w:rsid w:val="00A34D1E"/>
    <w:rsid w:val="00A36425"/>
    <w:rsid w:val="00A36A75"/>
    <w:rsid w:val="00A36DAD"/>
    <w:rsid w:val="00A40A71"/>
    <w:rsid w:val="00A40DC8"/>
    <w:rsid w:val="00A41A07"/>
    <w:rsid w:val="00A42F83"/>
    <w:rsid w:val="00A43DE9"/>
    <w:rsid w:val="00A44137"/>
    <w:rsid w:val="00A44A1E"/>
    <w:rsid w:val="00A44B02"/>
    <w:rsid w:val="00A44D10"/>
    <w:rsid w:val="00A45BCC"/>
    <w:rsid w:val="00A4612F"/>
    <w:rsid w:val="00A47A2C"/>
    <w:rsid w:val="00A501F0"/>
    <w:rsid w:val="00A502E2"/>
    <w:rsid w:val="00A50BC9"/>
    <w:rsid w:val="00A516FC"/>
    <w:rsid w:val="00A524C7"/>
    <w:rsid w:val="00A528DD"/>
    <w:rsid w:val="00A55DF3"/>
    <w:rsid w:val="00A567E7"/>
    <w:rsid w:val="00A56D24"/>
    <w:rsid w:val="00A57013"/>
    <w:rsid w:val="00A60503"/>
    <w:rsid w:val="00A608A5"/>
    <w:rsid w:val="00A62049"/>
    <w:rsid w:val="00A623A0"/>
    <w:rsid w:val="00A62FB3"/>
    <w:rsid w:val="00A63269"/>
    <w:rsid w:val="00A63D10"/>
    <w:rsid w:val="00A64DA9"/>
    <w:rsid w:val="00A6593C"/>
    <w:rsid w:val="00A66816"/>
    <w:rsid w:val="00A677D0"/>
    <w:rsid w:val="00A703A6"/>
    <w:rsid w:val="00A71594"/>
    <w:rsid w:val="00A72153"/>
    <w:rsid w:val="00A7247D"/>
    <w:rsid w:val="00A72590"/>
    <w:rsid w:val="00A72C6C"/>
    <w:rsid w:val="00A731DB"/>
    <w:rsid w:val="00A7373C"/>
    <w:rsid w:val="00A73AE3"/>
    <w:rsid w:val="00A73E50"/>
    <w:rsid w:val="00A747CD"/>
    <w:rsid w:val="00A74EC3"/>
    <w:rsid w:val="00A75398"/>
    <w:rsid w:val="00A761A6"/>
    <w:rsid w:val="00A76A2A"/>
    <w:rsid w:val="00A771AD"/>
    <w:rsid w:val="00A77BF8"/>
    <w:rsid w:val="00A80878"/>
    <w:rsid w:val="00A80C59"/>
    <w:rsid w:val="00A81100"/>
    <w:rsid w:val="00A81382"/>
    <w:rsid w:val="00A8185A"/>
    <w:rsid w:val="00A81A43"/>
    <w:rsid w:val="00A81EAC"/>
    <w:rsid w:val="00A82EFF"/>
    <w:rsid w:val="00A83192"/>
    <w:rsid w:val="00A8320E"/>
    <w:rsid w:val="00A83C85"/>
    <w:rsid w:val="00A83EDE"/>
    <w:rsid w:val="00A8458A"/>
    <w:rsid w:val="00A85912"/>
    <w:rsid w:val="00A85B98"/>
    <w:rsid w:val="00A85E83"/>
    <w:rsid w:val="00A86165"/>
    <w:rsid w:val="00A877D8"/>
    <w:rsid w:val="00A87AD6"/>
    <w:rsid w:val="00A90310"/>
    <w:rsid w:val="00A905D9"/>
    <w:rsid w:val="00A90B82"/>
    <w:rsid w:val="00A91041"/>
    <w:rsid w:val="00A9143C"/>
    <w:rsid w:val="00A92677"/>
    <w:rsid w:val="00A92E25"/>
    <w:rsid w:val="00A936D4"/>
    <w:rsid w:val="00A94AAB"/>
    <w:rsid w:val="00A94C6B"/>
    <w:rsid w:val="00A9550E"/>
    <w:rsid w:val="00A95F7D"/>
    <w:rsid w:val="00A96C2C"/>
    <w:rsid w:val="00A97079"/>
    <w:rsid w:val="00A9710E"/>
    <w:rsid w:val="00A975C7"/>
    <w:rsid w:val="00A97657"/>
    <w:rsid w:val="00A97A46"/>
    <w:rsid w:val="00AA11CE"/>
    <w:rsid w:val="00AA1626"/>
    <w:rsid w:val="00AA1670"/>
    <w:rsid w:val="00AA168E"/>
    <w:rsid w:val="00AA23E6"/>
    <w:rsid w:val="00AA2EF1"/>
    <w:rsid w:val="00AA34CF"/>
    <w:rsid w:val="00AA3A9E"/>
    <w:rsid w:val="00AA4757"/>
    <w:rsid w:val="00AA4A5B"/>
    <w:rsid w:val="00AB0297"/>
    <w:rsid w:val="00AB1AB2"/>
    <w:rsid w:val="00AB2F8E"/>
    <w:rsid w:val="00AB3016"/>
    <w:rsid w:val="00AB437E"/>
    <w:rsid w:val="00AB48E5"/>
    <w:rsid w:val="00AB51C5"/>
    <w:rsid w:val="00AB51D9"/>
    <w:rsid w:val="00AB547E"/>
    <w:rsid w:val="00AB68E8"/>
    <w:rsid w:val="00AB6C5B"/>
    <w:rsid w:val="00AB71F8"/>
    <w:rsid w:val="00AC1EA1"/>
    <w:rsid w:val="00AC23A1"/>
    <w:rsid w:val="00AC31E3"/>
    <w:rsid w:val="00AC3922"/>
    <w:rsid w:val="00AC3F9E"/>
    <w:rsid w:val="00AC3FEA"/>
    <w:rsid w:val="00AC4B87"/>
    <w:rsid w:val="00AC5147"/>
    <w:rsid w:val="00AC53F5"/>
    <w:rsid w:val="00AC555D"/>
    <w:rsid w:val="00AC7ADD"/>
    <w:rsid w:val="00AC7E96"/>
    <w:rsid w:val="00AD1B08"/>
    <w:rsid w:val="00AD208D"/>
    <w:rsid w:val="00AD30B9"/>
    <w:rsid w:val="00AD3A29"/>
    <w:rsid w:val="00AD5095"/>
    <w:rsid w:val="00AD557D"/>
    <w:rsid w:val="00AD576E"/>
    <w:rsid w:val="00AD62F9"/>
    <w:rsid w:val="00AD66BF"/>
    <w:rsid w:val="00AD7A42"/>
    <w:rsid w:val="00AE02B6"/>
    <w:rsid w:val="00AE1024"/>
    <w:rsid w:val="00AE4872"/>
    <w:rsid w:val="00AE5581"/>
    <w:rsid w:val="00AE62A1"/>
    <w:rsid w:val="00AE6F64"/>
    <w:rsid w:val="00AE70D1"/>
    <w:rsid w:val="00AE7A1D"/>
    <w:rsid w:val="00AF0376"/>
    <w:rsid w:val="00AF101A"/>
    <w:rsid w:val="00AF1DF8"/>
    <w:rsid w:val="00AF2DC2"/>
    <w:rsid w:val="00AF48C7"/>
    <w:rsid w:val="00AF4FE4"/>
    <w:rsid w:val="00AF5CA5"/>
    <w:rsid w:val="00AF6060"/>
    <w:rsid w:val="00AF6B62"/>
    <w:rsid w:val="00AF74A1"/>
    <w:rsid w:val="00AF7E5E"/>
    <w:rsid w:val="00B01191"/>
    <w:rsid w:val="00B01223"/>
    <w:rsid w:val="00B01984"/>
    <w:rsid w:val="00B01D2B"/>
    <w:rsid w:val="00B02C64"/>
    <w:rsid w:val="00B033B7"/>
    <w:rsid w:val="00B0402D"/>
    <w:rsid w:val="00B0448C"/>
    <w:rsid w:val="00B06BD3"/>
    <w:rsid w:val="00B07097"/>
    <w:rsid w:val="00B0762A"/>
    <w:rsid w:val="00B07EAB"/>
    <w:rsid w:val="00B10693"/>
    <w:rsid w:val="00B117D7"/>
    <w:rsid w:val="00B11909"/>
    <w:rsid w:val="00B11EFB"/>
    <w:rsid w:val="00B1209C"/>
    <w:rsid w:val="00B12AC8"/>
    <w:rsid w:val="00B1339E"/>
    <w:rsid w:val="00B139C6"/>
    <w:rsid w:val="00B1437C"/>
    <w:rsid w:val="00B14428"/>
    <w:rsid w:val="00B14827"/>
    <w:rsid w:val="00B15B6A"/>
    <w:rsid w:val="00B16660"/>
    <w:rsid w:val="00B16E2F"/>
    <w:rsid w:val="00B20384"/>
    <w:rsid w:val="00B20C16"/>
    <w:rsid w:val="00B20E73"/>
    <w:rsid w:val="00B21558"/>
    <w:rsid w:val="00B22B11"/>
    <w:rsid w:val="00B23607"/>
    <w:rsid w:val="00B23B73"/>
    <w:rsid w:val="00B243EF"/>
    <w:rsid w:val="00B24463"/>
    <w:rsid w:val="00B247E4"/>
    <w:rsid w:val="00B2718C"/>
    <w:rsid w:val="00B27E52"/>
    <w:rsid w:val="00B300CE"/>
    <w:rsid w:val="00B3035B"/>
    <w:rsid w:val="00B31552"/>
    <w:rsid w:val="00B31AE7"/>
    <w:rsid w:val="00B32228"/>
    <w:rsid w:val="00B328D8"/>
    <w:rsid w:val="00B32AA4"/>
    <w:rsid w:val="00B33262"/>
    <w:rsid w:val="00B33CFD"/>
    <w:rsid w:val="00B34EC4"/>
    <w:rsid w:val="00B35375"/>
    <w:rsid w:val="00B35D9F"/>
    <w:rsid w:val="00B36492"/>
    <w:rsid w:val="00B3700E"/>
    <w:rsid w:val="00B37272"/>
    <w:rsid w:val="00B37B48"/>
    <w:rsid w:val="00B40F13"/>
    <w:rsid w:val="00B4126E"/>
    <w:rsid w:val="00B426D1"/>
    <w:rsid w:val="00B4292F"/>
    <w:rsid w:val="00B42972"/>
    <w:rsid w:val="00B439BE"/>
    <w:rsid w:val="00B4420C"/>
    <w:rsid w:val="00B4618E"/>
    <w:rsid w:val="00B462E8"/>
    <w:rsid w:val="00B46B48"/>
    <w:rsid w:val="00B46E41"/>
    <w:rsid w:val="00B47378"/>
    <w:rsid w:val="00B4796C"/>
    <w:rsid w:val="00B479E8"/>
    <w:rsid w:val="00B47DFD"/>
    <w:rsid w:val="00B5031F"/>
    <w:rsid w:val="00B50571"/>
    <w:rsid w:val="00B50865"/>
    <w:rsid w:val="00B5106B"/>
    <w:rsid w:val="00B5254B"/>
    <w:rsid w:val="00B52A37"/>
    <w:rsid w:val="00B53016"/>
    <w:rsid w:val="00B546D5"/>
    <w:rsid w:val="00B55109"/>
    <w:rsid w:val="00B554C1"/>
    <w:rsid w:val="00B564CC"/>
    <w:rsid w:val="00B5684F"/>
    <w:rsid w:val="00B573CD"/>
    <w:rsid w:val="00B57BE8"/>
    <w:rsid w:val="00B61C11"/>
    <w:rsid w:val="00B62047"/>
    <w:rsid w:val="00B62459"/>
    <w:rsid w:val="00B62B50"/>
    <w:rsid w:val="00B63750"/>
    <w:rsid w:val="00B63FD0"/>
    <w:rsid w:val="00B64583"/>
    <w:rsid w:val="00B6467C"/>
    <w:rsid w:val="00B66BE7"/>
    <w:rsid w:val="00B66DC4"/>
    <w:rsid w:val="00B66FDC"/>
    <w:rsid w:val="00B67D69"/>
    <w:rsid w:val="00B70E70"/>
    <w:rsid w:val="00B710E1"/>
    <w:rsid w:val="00B713CF"/>
    <w:rsid w:val="00B725AD"/>
    <w:rsid w:val="00B72AFB"/>
    <w:rsid w:val="00B7495A"/>
    <w:rsid w:val="00B75C30"/>
    <w:rsid w:val="00B76001"/>
    <w:rsid w:val="00B769BB"/>
    <w:rsid w:val="00B80B98"/>
    <w:rsid w:val="00B813E3"/>
    <w:rsid w:val="00B825EC"/>
    <w:rsid w:val="00B83A5B"/>
    <w:rsid w:val="00B845A0"/>
    <w:rsid w:val="00B8541E"/>
    <w:rsid w:val="00B8554F"/>
    <w:rsid w:val="00B866C0"/>
    <w:rsid w:val="00B8763F"/>
    <w:rsid w:val="00B87D2C"/>
    <w:rsid w:val="00B87DE0"/>
    <w:rsid w:val="00B87E3B"/>
    <w:rsid w:val="00B92848"/>
    <w:rsid w:val="00B92966"/>
    <w:rsid w:val="00B94C49"/>
    <w:rsid w:val="00B94E29"/>
    <w:rsid w:val="00B954D8"/>
    <w:rsid w:val="00B96AC3"/>
    <w:rsid w:val="00B96FD3"/>
    <w:rsid w:val="00B977D3"/>
    <w:rsid w:val="00B97E52"/>
    <w:rsid w:val="00BA001A"/>
    <w:rsid w:val="00BA13FF"/>
    <w:rsid w:val="00BA157B"/>
    <w:rsid w:val="00BA1935"/>
    <w:rsid w:val="00BA199C"/>
    <w:rsid w:val="00BA1A7E"/>
    <w:rsid w:val="00BA3ED5"/>
    <w:rsid w:val="00BA3F3D"/>
    <w:rsid w:val="00BA40B2"/>
    <w:rsid w:val="00BA4409"/>
    <w:rsid w:val="00BA57D1"/>
    <w:rsid w:val="00BA606D"/>
    <w:rsid w:val="00BA6502"/>
    <w:rsid w:val="00BA6C5A"/>
    <w:rsid w:val="00BA78CB"/>
    <w:rsid w:val="00BB151F"/>
    <w:rsid w:val="00BB172E"/>
    <w:rsid w:val="00BB1E17"/>
    <w:rsid w:val="00BB28FF"/>
    <w:rsid w:val="00BB3605"/>
    <w:rsid w:val="00BB3A3A"/>
    <w:rsid w:val="00BB5E99"/>
    <w:rsid w:val="00BB63A4"/>
    <w:rsid w:val="00BB7189"/>
    <w:rsid w:val="00BC0D16"/>
    <w:rsid w:val="00BC1930"/>
    <w:rsid w:val="00BC256D"/>
    <w:rsid w:val="00BC286E"/>
    <w:rsid w:val="00BC2DF1"/>
    <w:rsid w:val="00BC367A"/>
    <w:rsid w:val="00BC458F"/>
    <w:rsid w:val="00BC6653"/>
    <w:rsid w:val="00BC734A"/>
    <w:rsid w:val="00BC7494"/>
    <w:rsid w:val="00BC7CAC"/>
    <w:rsid w:val="00BD1A86"/>
    <w:rsid w:val="00BD22D0"/>
    <w:rsid w:val="00BD261E"/>
    <w:rsid w:val="00BD4300"/>
    <w:rsid w:val="00BD4872"/>
    <w:rsid w:val="00BD50A6"/>
    <w:rsid w:val="00BD5B2B"/>
    <w:rsid w:val="00BD68B0"/>
    <w:rsid w:val="00BD695E"/>
    <w:rsid w:val="00BD7922"/>
    <w:rsid w:val="00BE05DA"/>
    <w:rsid w:val="00BE2A3E"/>
    <w:rsid w:val="00BE2CDF"/>
    <w:rsid w:val="00BE3451"/>
    <w:rsid w:val="00BE4466"/>
    <w:rsid w:val="00BE4B86"/>
    <w:rsid w:val="00BE4C0C"/>
    <w:rsid w:val="00BE4F66"/>
    <w:rsid w:val="00BE6E30"/>
    <w:rsid w:val="00BE7043"/>
    <w:rsid w:val="00BE7A28"/>
    <w:rsid w:val="00BE7EDF"/>
    <w:rsid w:val="00BF090A"/>
    <w:rsid w:val="00BF104E"/>
    <w:rsid w:val="00BF12EF"/>
    <w:rsid w:val="00BF19F4"/>
    <w:rsid w:val="00BF21D9"/>
    <w:rsid w:val="00BF339A"/>
    <w:rsid w:val="00BF3D34"/>
    <w:rsid w:val="00BF3F52"/>
    <w:rsid w:val="00BF6036"/>
    <w:rsid w:val="00BF68A9"/>
    <w:rsid w:val="00BF6C92"/>
    <w:rsid w:val="00C00A26"/>
    <w:rsid w:val="00C0202B"/>
    <w:rsid w:val="00C02905"/>
    <w:rsid w:val="00C02E32"/>
    <w:rsid w:val="00C036CB"/>
    <w:rsid w:val="00C0486C"/>
    <w:rsid w:val="00C05744"/>
    <w:rsid w:val="00C06112"/>
    <w:rsid w:val="00C063B3"/>
    <w:rsid w:val="00C06820"/>
    <w:rsid w:val="00C068DB"/>
    <w:rsid w:val="00C06CC9"/>
    <w:rsid w:val="00C07622"/>
    <w:rsid w:val="00C12819"/>
    <w:rsid w:val="00C12FD7"/>
    <w:rsid w:val="00C139A6"/>
    <w:rsid w:val="00C142ED"/>
    <w:rsid w:val="00C15415"/>
    <w:rsid w:val="00C164F3"/>
    <w:rsid w:val="00C172BE"/>
    <w:rsid w:val="00C210A0"/>
    <w:rsid w:val="00C211F1"/>
    <w:rsid w:val="00C2186F"/>
    <w:rsid w:val="00C22D5A"/>
    <w:rsid w:val="00C23A24"/>
    <w:rsid w:val="00C23AF9"/>
    <w:rsid w:val="00C2425B"/>
    <w:rsid w:val="00C24773"/>
    <w:rsid w:val="00C253EE"/>
    <w:rsid w:val="00C25706"/>
    <w:rsid w:val="00C2680B"/>
    <w:rsid w:val="00C26E54"/>
    <w:rsid w:val="00C30796"/>
    <w:rsid w:val="00C31130"/>
    <w:rsid w:val="00C31190"/>
    <w:rsid w:val="00C324C2"/>
    <w:rsid w:val="00C32567"/>
    <w:rsid w:val="00C326FC"/>
    <w:rsid w:val="00C32FA3"/>
    <w:rsid w:val="00C33811"/>
    <w:rsid w:val="00C33A2E"/>
    <w:rsid w:val="00C34068"/>
    <w:rsid w:val="00C34090"/>
    <w:rsid w:val="00C3486E"/>
    <w:rsid w:val="00C3572D"/>
    <w:rsid w:val="00C35D7D"/>
    <w:rsid w:val="00C35F54"/>
    <w:rsid w:val="00C367B5"/>
    <w:rsid w:val="00C372B2"/>
    <w:rsid w:val="00C375CC"/>
    <w:rsid w:val="00C42B7A"/>
    <w:rsid w:val="00C42BEA"/>
    <w:rsid w:val="00C4309F"/>
    <w:rsid w:val="00C435E3"/>
    <w:rsid w:val="00C446C5"/>
    <w:rsid w:val="00C44C20"/>
    <w:rsid w:val="00C454A1"/>
    <w:rsid w:val="00C46671"/>
    <w:rsid w:val="00C46E7D"/>
    <w:rsid w:val="00C475AF"/>
    <w:rsid w:val="00C5039D"/>
    <w:rsid w:val="00C50A00"/>
    <w:rsid w:val="00C50A70"/>
    <w:rsid w:val="00C520BA"/>
    <w:rsid w:val="00C52555"/>
    <w:rsid w:val="00C52648"/>
    <w:rsid w:val="00C52E6D"/>
    <w:rsid w:val="00C52F0B"/>
    <w:rsid w:val="00C54A4E"/>
    <w:rsid w:val="00C55D9B"/>
    <w:rsid w:val="00C560A6"/>
    <w:rsid w:val="00C57CE3"/>
    <w:rsid w:val="00C61189"/>
    <w:rsid w:val="00C618D6"/>
    <w:rsid w:val="00C63299"/>
    <w:rsid w:val="00C6353E"/>
    <w:rsid w:val="00C6358E"/>
    <w:rsid w:val="00C63732"/>
    <w:rsid w:val="00C64F3F"/>
    <w:rsid w:val="00C653A4"/>
    <w:rsid w:val="00C653FE"/>
    <w:rsid w:val="00C65A67"/>
    <w:rsid w:val="00C66BE5"/>
    <w:rsid w:val="00C66EC1"/>
    <w:rsid w:val="00C670A0"/>
    <w:rsid w:val="00C67114"/>
    <w:rsid w:val="00C67785"/>
    <w:rsid w:val="00C719A7"/>
    <w:rsid w:val="00C71ADE"/>
    <w:rsid w:val="00C71CBA"/>
    <w:rsid w:val="00C7269E"/>
    <w:rsid w:val="00C7310C"/>
    <w:rsid w:val="00C7516C"/>
    <w:rsid w:val="00C751C8"/>
    <w:rsid w:val="00C754B1"/>
    <w:rsid w:val="00C75697"/>
    <w:rsid w:val="00C75CD4"/>
    <w:rsid w:val="00C76986"/>
    <w:rsid w:val="00C77534"/>
    <w:rsid w:val="00C7781A"/>
    <w:rsid w:val="00C81613"/>
    <w:rsid w:val="00C8250E"/>
    <w:rsid w:val="00C8255C"/>
    <w:rsid w:val="00C859BA"/>
    <w:rsid w:val="00C862C0"/>
    <w:rsid w:val="00C86BE0"/>
    <w:rsid w:val="00C871E4"/>
    <w:rsid w:val="00C872B0"/>
    <w:rsid w:val="00C90DB1"/>
    <w:rsid w:val="00C924CF"/>
    <w:rsid w:val="00C93B44"/>
    <w:rsid w:val="00C9445D"/>
    <w:rsid w:val="00C94CE5"/>
    <w:rsid w:val="00C95143"/>
    <w:rsid w:val="00C951FB"/>
    <w:rsid w:val="00C95BBA"/>
    <w:rsid w:val="00C95C4D"/>
    <w:rsid w:val="00C95C9C"/>
    <w:rsid w:val="00C95EDA"/>
    <w:rsid w:val="00CA027F"/>
    <w:rsid w:val="00CA074D"/>
    <w:rsid w:val="00CA139F"/>
    <w:rsid w:val="00CA1C6C"/>
    <w:rsid w:val="00CA3262"/>
    <w:rsid w:val="00CA57BE"/>
    <w:rsid w:val="00CA58BA"/>
    <w:rsid w:val="00CA65D9"/>
    <w:rsid w:val="00CA69FF"/>
    <w:rsid w:val="00CA7172"/>
    <w:rsid w:val="00CA790B"/>
    <w:rsid w:val="00CB0D83"/>
    <w:rsid w:val="00CB1949"/>
    <w:rsid w:val="00CB2202"/>
    <w:rsid w:val="00CB27C6"/>
    <w:rsid w:val="00CB2886"/>
    <w:rsid w:val="00CB329C"/>
    <w:rsid w:val="00CB337C"/>
    <w:rsid w:val="00CB461A"/>
    <w:rsid w:val="00CB522B"/>
    <w:rsid w:val="00CB570A"/>
    <w:rsid w:val="00CB6472"/>
    <w:rsid w:val="00CC043C"/>
    <w:rsid w:val="00CC106D"/>
    <w:rsid w:val="00CC108D"/>
    <w:rsid w:val="00CC1350"/>
    <w:rsid w:val="00CC2997"/>
    <w:rsid w:val="00CC2CF0"/>
    <w:rsid w:val="00CC2EA2"/>
    <w:rsid w:val="00CC2F90"/>
    <w:rsid w:val="00CC4D24"/>
    <w:rsid w:val="00CC54C0"/>
    <w:rsid w:val="00CC5C4D"/>
    <w:rsid w:val="00CC6841"/>
    <w:rsid w:val="00CC6B8F"/>
    <w:rsid w:val="00CD0FFC"/>
    <w:rsid w:val="00CD1C19"/>
    <w:rsid w:val="00CD2165"/>
    <w:rsid w:val="00CD32CA"/>
    <w:rsid w:val="00CD4DAB"/>
    <w:rsid w:val="00CD5237"/>
    <w:rsid w:val="00CD55C3"/>
    <w:rsid w:val="00CD5690"/>
    <w:rsid w:val="00CD595B"/>
    <w:rsid w:val="00CD598C"/>
    <w:rsid w:val="00CD655F"/>
    <w:rsid w:val="00CD6DE8"/>
    <w:rsid w:val="00CD797B"/>
    <w:rsid w:val="00CD7B5E"/>
    <w:rsid w:val="00CE0E31"/>
    <w:rsid w:val="00CE20C5"/>
    <w:rsid w:val="00CE2E22"/>
    <w:rsid w:val="00CE3555"/>
    <w:rsid w:val="00CE396D"/>
    <w:rsid w:val="00CE3EC2"/>
    <w:rsid w:val="00CE42F8"/>
    <w:rsid w:val="00CE5AAC"/>
    <w:rsid w:val="00CE5CB2"/>
    <w:rsid w:val="00CE6684"/>
    <w:rsid w:val="00CE6998"/>
    <w:rsid w:val="00CE72D5"/>
    <w:rsid w:val="00CF00CC"/>
    <w:rsid w:val="00CF2A6C"/>
    <w:rsid w:val="00CF45DC"/>
    <w:rsid w:val="00CF4EFE"/>
    <w:rsid w:val="00CF5186"/>
    <w:rsid w:val="00CF57F0"/>
    <w:rsid w:val="00CF5B1A"/>
    <w:rsid w:val="00CF5BED"/>
    <w:rsid w:val="00CF5C74"/>
    <w:rsid w:val="00CF63EF"/>
    <w:rsid w:val="00CF6EEE"/>
    <w:rsid w:val="00CF6FDA"/>
    <w:rsid w:val="00CF77E2"/>
    <w:rsid w:val="00CF7F68"/>
    <w:rsid w:val="00D0010C"/>
    <w:rsid w:val="00D008AF"/>
    <w:rsid w:val="00D02F7F"/>
    <w:rsid w:val="00D037E8"/>
    <w:rsid w:val="00D038A2"/>
    <w:rsid w:val="00D04A75"/>
    <w:rsid w:val="00D05C11"/>
    <w:rsid w:val="00D068CD"/>
    <w:rsid w:val="00D069E7"/>
    <w:rsid w:val="00D0706F"/>
    <w:rsid w:val="00D078BC"/>
    <w:rsid w:val="00D10E42"/>
    <w:rsid w:val="00D114EB"/>
    <w:rsid w:val="00D11B51"/>
    <w:rsid w:val="00D12799"/>
    <w:rsid w:val="00D128AD"/>
    <w:rsid w:val="00D12F4D"/>
    <w:rsid w:val="00D133CA"/>
    <w:rsid w:val="00D13778"/>
    <w:rsid w:val="00D1426D"/>
    <w:rsid w:val="00D14A4E"/>
    <w:rsid w:val="00D14D4B"/>
    <w:rsid w:val="00D20676"/>
    <w:rsid w:val="00D20997"/>
    <w:rsid w:val="00D21E7B"/>
    <w:rsid w:val="00D23CB5"/>
    <w:rsid w:val="00D23E3D"/>
    <w:rsid w:val="00D25A22"/>
    <w:rsid w:val="00D25FC3"/>
    <w:rsid w:val="00D26294"/>
    <w:rsid w:val="00D26F6A"/>
    <w:rsid w:val="00D273A3"/>
    <w:rsid w:val="00D2797D"/>
    <w:rsid w:val="00D30A8B"/>
    <w:rsid w:val="00D311B2"/>
    <w:rsid w:val="00D3185C"/>
    <w:rsid w:val="00D318FF"/>
    <w:rsid w:val="00D31C10"/>
    <w:rsid w:val="00D33585"/>
    <w:rsid w:val="00D347C5"/>
    <w:rsid w:val="00D34C2A"/>
    <w:rsid w:val="00D34F1B"/>
    <w:rsid w:val="00D36A50"/>
    <w:rsid w:val="00D36B31"/>
    <w:rsid w:val="00D36F1B"/>
    <w:rsid w:val="00D378CB"/>
    <w:rsid w:val="00D37934"/>
    <w:rsid w:val="00D40B01"/>
    <w:rsid w:val="00D40F96"/>
    <w:rsid w:val="00D41052"/>
    <w:rsid w:val="00D410D8"/>
    <w:rsid w:val="00D42027"/>
    <w:rsid w:val="00D42630"/>
    <w:rsid w:val="00D42AEE"/>
    <w:rsid w:val="00D434DE"/>
    <w:rsid w:val="00D43D7E"/>
    <w:rsid w:val="00D44C74"/>
    <w:rsid w:val="00D44CD9"/>
    <w:rsid w:val="00D44ED8"/>
    <w:rsid w:val="00D470CB"/>
    <w:rsid w:val="00D471C8"/>
    <w:rsid w:val="00D50208"/>
    <w:rsid w:val="00D53373"/>
    <w:rsid w:val="00D533B7"/>
    <w:rsid w:val="00D543FD"/>
    <w:rsid w:val="00D54E48"/>
    <w:rsid w:val="00D5595E"/>
    <w:rsid w:val="00D562CF"/>
    <w:rsid w:val="00D571E1"/>
    <w:rsid w:val="00D57DD7"/>
    <w:rsid w:val="00D60E78"/>
    <w:rsid w:val="00D61447"/>
    <w:rsid w:val="00D61DB1"/>
    <w:rsid w:val="00D61F3F"/>
    <w:rsid w:val="00D6465E"/>
    <w:rsid w:val="00D64888"/>
    <w:rsid w:val="00D70D53"/>
    <w:rsid w:val="00D71BB7"/>
    <w:rsid w:val="00D72922"/>
    <w:rsid w:val="00D72EC0"/>
    <w:rsid w:val="00D731CD"/>
    <w:rsid w:val="00D73DF1"/>
    <w:rsid w:val="00D75CA0"/>
    <w:rsid w:val="00D76600"/>
    <w:rsid w:val="00D76691"/>
    <w:rsid w:val="00D8060E"/>
    <w:rsid w:val="00D8242C"/>
    <w:rsid w:val="00D83CCD"/>
    <w:rsid w:val="00D841CE"/>
    <w:rsid w:val="00D84783"/>
    <w:rsid w:val="00D85ADC"/>
    <w:rsid w:val="00D861D2"/>
    <w:rsid w:val="00D86A23"/>
    <w:rsid w:val="00D9015D"/>
    <w:rsid w:val="00D91896"/>
    <w:rsid w:val="00D92241"/>
    <w:rsid w:val="00D9295F"/>
    <w:rsid w:val="00D92D2A"/>
    <w:rsid w:val="00D936BE"/>
    <w:rsid w:val="00D9587F"/>
    <w:rsid w:val="00DA0A0C"/>
    <w:rsid w:val="00DA0BE3"/>
    <w:rsid w:val="00DA1300"/>
    <w:rsid w:val="00DA1658"/>
    <w:rsid w:val="00DA264A"/>
    <w:rsid w:val="00DA27F7"/>
    <w:rsid w:val="00DA373C"/>
    <w:rsid w:val="00DA3FD2"/>
    <w:rsid w:val="00DA4073"/>
    <w:rsid w:val="00DA4B2C"/>
    <w:rsid w:val="00DA4E4B"/>
    <w:rsid w:val="00DA4E93"/>
    <w:rsid w:val="00DA611C"/>
    <w:rsid w:val="00DA6379"/>
    <w:rsid w:val="00DA6F04"/>
    <w:rsid w:val="00DA7B1D"/>
    <w:rsid w:val="00DA7EAB"/>
    <w:rsid w:val="00DB093C"/>
    <w:rsid w:val="00DB149C"/>
    <w:rsid w:val="00DB1559"/>
    <w:rsid w:val="00DB40E5"/>
    <w:rsid w:val="00DB4B79"/>
    <w:rsid w:val="00DB4DD4"/>
    <w:rsid w:val="00DB5663"/>
    <w:rsid w:val="00DB5C64"/>
    <w:rsid w:val="00DB5C93"/>
    <w:rsid w:val="00DB634A"/>
    <w:rsid w:val="00DB69BC"/>
    <w:rsid w:val="00DB6E55"/>
    <w:rsid w:val="00DB7804"/>
    <w:rsid w:val="00DB795F"/>
    <w:rsid w:val="00DC010D"/>
    <w:rsid w:val="00DC03FB"/>
    <w:rsid w:val="00DC114A"/>
    <w:rsid w:val="00DC1CE4"/>
    <w:rsid w:val="00DC27EE"/>
    <w:rsid w:val="00DC35AE"/>
    <w:rsid w:val="00DC3677"/>
    <w:rsid w:val="00DC41C3"/>
    <w:rsid w:val="00DC4BC9"/>
    <w:rsid w:val="00DC54A0"/>
    <w:rsid w:val="00DC5572"/>
    <w:rsid w:val="00DC6AC8"/>
    <w:rsid w:val="00DC70C3"/>
    <w:rsid w:val="00DC77AF"/>
    <w:rsid w:val="00DC7AFC"/>
    <w:rsid w:val="00DC7B69"/>
    <w:rsid w:val="00DD41AA"/>
    <w:rsid w:val="00DD44AD"/>
    <w:rsid w:val="00DD4A21"/>
    <w:rsid w:val="00DD4C29"/>
    <w:rsid w:val="00DD5334"/>
    <w:rsid w:val="00DD6F42"/>
    <w:rsid w:val="00DD7F68"/>
    <w:rsid w:val="00DE00AA"/>
    <w:rsid w:val="00DE04DF"/>
    <w:rsid w:val="00DE0609"/>
    <w:rsid w:val="00DE0770"/>
    <w:rsid w:val="00DE0926"/>
    <w:rsid w:val="00DE11D9"/>
    <w:rsid w:val="00DE2CC3"/>
    <w:rsid w:val="00DE468C"/>
    <w:rsid w:val="00DE4799"/>
    <w:rsid w:val="00DE4DDB"/>
    <w:rsid w:val="00DE525D"/>
    <w:rsid w:val="00DE5540"/>
    <w:rsid w:val="00DE5EA2"/>
    <w:rsid w:val="00DE6323"/>
    <w:rsid w:val="00DE6BEC"/>
    <w:rsid w:val="00DF0C02"/>
    <w:rsid w:val="00DF1510"/>
    <w:rsid w:val="00DF15B2"/>
    <w:rsid w:val="00DF1912"/>
    <w:rsid w:val="00DF2802"/>
    <w:rsid w:val="00DF31B9"/>
    <w:rsid w:val="00DF40EB"/>
    <w:rsid w:val="00DF4492"/>
    <w:rsid w:val="00DF44CD"/>
    <w:rsid w:val="00DF6973"/>
    <w:rsid w:val="00DF6C5C"/>
    <w:rsid w:val="00DF6D2E"/>
    <w:rsid w:val="00DF6DE6"/>
    <w:rsid w:val="00DF70D9"/>
    <w:rsid w:val="00DF7314"/>
    <w:rsid w:val="00DF79E6"/>
    <w:rsid w:val="00E00A39"/>
    <w:rsid w:val="00E01791"/>
    <w:rsid w:val="00E019CA"/>
    <w:rsid w:val="00E026D4"/>
    <w:rsid w:val="00E03468"/>
    <w:rsid w:val="00E05465"/>
    <w:rsid w:val="00E057FF"/>
    <w:rsid w:val="00E05928"/>
    <w:rsid w:val="00E06441"/>
    <w:rsid w:val="00E06D9E"/>
    <w:rsid w:val="00E10116"/>
    <w:rsid w:val="00E105CF"/>
    <w:rsid w:val="00E1267F"/>
    <w:rsid w:val="00E12989"/>
    <w:rsid w:val="00E15A82"/>
    <w:rsid w:val="00E2027B"/>
    <w:rsid w:val="00E20995"/>
    <w:rsid w:val="00E22197"/>
    <w:rsid w:val="00E223BD"/>
    <w:rsid w:val="00E23E00"/>
    <w:rsid w:val="00E2407A"/>
    <w:rsid w:val="00E25184"/>
    <w:rsid w:val="00E2588C"/>
    <w:rsid w:val="00E25E36"/>
    <w:rsid w:val="00E265F8"/>
    <w:rsid w:val="00E26EA9"/>
    <w:rsid w:val="00E26F33"/>
    <w:rsid w:val="00E2715E"/>
    <w:rsid w:val="00E309C6"/>
    <w:rsid w:val="00E31B92"/>
    <w:rsid w:val="00E31C3C"/>
    <w:rsid w:val="00E32F1D"/>
    <w:rsid w:val="00E34E65"/>
    <w:rsid w:val="00E353D8"/>
    <w:rsid w:val="00E3600D"/>
    <w:rsid w:val="00E36545"/>
    <w:rsid w:val="00E365E7"/>
    <w:rsid w:val="00E36660"/>
    <w:rsid w:val="00E4005B"/>
    <w:rsid w:val="00E40D18"/>
    <w:rsid w:val="00E42B40"/>
    <w:rsid w:val="00E43363"/>
    <w:rsid w:val="00E435A8"/>
    <w:rsid w:val="00E45BF0"/>
    <w:rsid w:val="00E45E4B"/>
    <w:rsid w:val="00E46865"/>
    <w:rsid w:val="00E46BDD"/>
    <w:rsid w:val="00E47B66"/>
    <w:rsid w:val="00E5018E"/>
    <w:rsid w:val="00E50A3C"/>
    <w:rsid w:val="00E5106D"/>
    <w:rsid w:val="00E5149F"/>
    <w:rsid w:val="00E521EF"/>
    <w:rsid w:val="00E53862"/>
    <w:rsid w:val="00E54988"/>
    <w:rsid w:val="00E54D4C"/>
    <w:rsid w:val="00E55677"/>
    <w:rsid w:val="00E55A23"/>
    <w:rsid w:val="00E55BD8"/>
    <w:rsid w:val="00E55F36"/>
    <w:rsid w:val="00E5780C"/>
    <w:rsid w:val="00E57CF1"/>
    <w:rsid w:val="00E6049E"/>
    <w:rsid w:val="00E60F2C"/>
    <w:rsid w:val="00E61153"/>
    <w:rsid w:val="00E6206F"/>
    <w:rsid w:val="00E6283F"/>
    <w:rsid w:val="00E62B1D"/>
    <w:rsid w:val="00E64C59"/>
    <w:rsid w:val="00E662A1"/>
    <w:rsid w:val="00E6705F"/>
    <w:rsid w:val="00E67505"/>
    <w:rsid w:val="00E6758A"/>
    <w:rsid w:val="00E677E6"/>
    <w:rsid w:val="00E67CD5"/>
    <w:rsid w:val="00E71722"/>
    <w:rsid w:val="00E720FE"/>
    <w:rsid w:val="00E72602"/>
    <w:rsid w:val="00E72632"/>
    <w:rsid w:val="00E7264F"/>
    <w:rsid w:val="00E72C3E"/>
    <w:rsid w:val="00E72FA3"/>
    <w:rsid w:val="00E736A6"/>
    <w:rsid w:val="00E73B7C"/>
    <w:rsid w:val="00E73C47"/>
    <w:rsid w:val="00E73F6D"/>
    <w:rsid w:val="00E74026"/>
    <w:rsid w:val="00E747B4"/>
    <w:rsid w:val="00E7527B"/>
    <w:rsid w:val="00E75317"/>
    <w:rsid w:val="00E753A8"/>
    <w:rsid w:val="00E75932"/>
    <w:rsid w:val="00E7659A"/>
    <w:rsid w:val="00E76D5E"/>
    <w:rsid w:val="00E77BEC"/>
    <w:rsid w:val="00E80786"/>
    <w:rsid w:val="00E814B0"/>
    <w:rsid w:val="00E81CE6"/>
    <w:rsid w:val="00E829CF"/>
    <w:rsid w:val="00E8350A"/>
    <w:rsid w:val="00E8479C"/>
    <w:rsid w:val="00E847C8"/>
    <w:rsid w:val="00E84B5B"/>
    <w:rsid w:val="00E851E6"/>
    <w:rsid w:val="00E86BC7"/>
    <w:rsid w:val="00E902EB"/>
    <w:rsid w:val="00E903F5"/>
    <w:rsid w:val="00E942B5"/>
    <w:rsid w:val="00E94EA9"/>
    <w:rsid w:val="00E956F4"/>
    <w:rsid w:val="00E95A1A"/>
    <w:rsid w:val="00E960DB"/>
    <w:rsid w:val="00E9621C"/>
    <w:rsid w:val="00E96799"/>
    <w:rsid w:val="00E96E09"/>
    <w:rsid w:val="00EA15E4"/>
    <w:rsid w:val="00EA327B"/>
    <w:rsid w:val="00EA3962"/>
    <w:rsid w:val="00EA69F0"/>
    <w:rsid w:val="00EA6A6C"/>
    <w:rsid w:val="00EA77E4"/>
    <w:rsid w:val="00EA7C7B"/>
    <w:rsid w:val="00EB0534"/>
    <w:rsid w:val="00EB1980"/>
    <w:rsid w:val="00EB26F0"/>
    <w:rsid w:val="00EB417E"/>
    <w:rsid w:val="00EB52FE"/>
    <w:rsid w:val="00EC0C02"/>
    <w:rsid w:val="00EC2389"/>
    <w:rsid w:val="00EC23E2"/>
    <w:rsid w:val="00EC2FF9"/>
    <w:rsid w:val="00EC51C8"/>
    <w:rsid w:val="00EC5D2D"/>
    <w:rsid w:val="00EC620A"/>
    <w:rsid w:val="00EC7073"/>
    <w:rsid w:val="00EC744D"/>
    <w:rsid w:val="00EC74B0"/>
    <w:rsid w:val="00ED0EF8"/>
    <w:rsid w:val="00ED3A3C"/>
    <w:rsid w:val="00ED3E98"/>
    <w:rsid w:val="00ED4159"/>
    <w:rsid w:val="00ED43DF"/>
    <w:rsid w:val="00ED44A9"/>
    <w:rsid w:val="00ED44BD"/>
    <w:rsid w:val="00ED53B1"/>
    <w:rsid w:val="00ED5439"/>
    <w:rsid w:val="00ED54D1"/>
    <w:rsid w:val="00ED6B0E"/>
    <w:rsid w:val="00ED6D06"/>
    <w:rsid w:val="00ED70C0"/>
    <w:rsid w:val="00ED785C"/>
    <w:rsid w:val="00EE0137"/>
    <w:rsid w:val="00EE1017"/>
    <w:rsid w:val="00EE1769"/>
    <w:rsid w:val="00EE26B9"/>
    <w:rsid w:val="00EE35D7"/>
    <w:rsid w:val="00EE4A30"/>
    <w:rsid w:val="00EE55F0"/>
    <w:rsid w:val="00EE562C"/>
    <w:rsid w:val="00EE5ACD"/>
    <w:rsid w:val="00EE5ED1"/>
    <w:rsid w:val="00EE63A9"/>
    <w:rsid w:val="00EE6BCF"/>
    <w:rsid w:val="00EF0052"/>
    <w:rsid w:val="00EF0A1B"/>
    <w:rsid w:val="00EF1E3F"/>
    <w:rsid w:val="00EF21F9"/>
    <w:rsid w:val="00EF2934"/>
    <w:rsid w:val="00EF3115"/>
    <w:rsid w:val="00EF3307"/>
    <w:rsid w:val="00EF46C7"/>
    <w:rsid w:val="00EF4EF4"/>
    <w:rsid w:val="00EF7178"/>
    <w:rsid w:val="00EF7214"/>
    <w:rsid w:val="00EF7962"/>
    <w:rsid w:val="00F00175"/>
    <w:rsid w:val="00F00311"/>
    <w:rsid w:val="00F00A82"/>
    <w:rsid w:val="00F019AF"/>
    <w:rsid w:val="00F01DE5"/>
    <w:rsid w:val="00F02EBB"/>
    <w:rsid w:val="00F03325"/>
    <w:rsid w:val="00F037FF"/>
    <w:rsid w:val="00F059C6"/>
    <w:rsid w:val="00F05E97"/>
    <w:rsid w:val="00F060A2"/>
    <w:rsid w:val="00F06786"/>
    <w:rsid w:val="00F06A67"/>
    <w:rsid w:val="00F06DAC"/>
    <w:rsid w:val="00F0724A"/>
    <w:rsid w:val="00F118ED"/>
    <w:rsid w:val="00F1334D"/>
    <w:rsid w:val="00F13B4E"/>
    <w:rsid w:val="00F1411A"/>
    <w:rsid w:val="00F15872"/>
    <w:rsid w:val="00F1697F"/>
    <w:rsid w:val="00F16AA9"/>
    <w:rsid w:val="00F17077"/>
    <w:rsid w:val="00F173C2"/>
    <w:rsid w:val="00F17A08"/>
    <w:rsid w:val="00F17B24"/>
    <w:rsid w:val="00F212C9"/>
    <w:rsid w:val="00F21ED0"/>
    <w:rsid w:val="00F21FDC"/>
    <w:rsid w:val="00F221F1"/>
    <w:rsid w:val="00F2546B"/>
    <w:rsid w:val="00F254E8"/>
    <w:rsid w:val="00F27840"/>
    <w:rsid w:val="00F305CE"/>
    <w:rsid w:val="00F3085D"/>
    <w:rsid w:val="00F30EC0"/>
    <w:rsid w:val="00F3267A"/>
    <w:rsid w:val="00F327F2"/>
    <w:rsid w:val="00F32D13"/>
    <w:rsid w:val="00F3360A"/>
    <w:rsid w:val="00F338C1"/>
    <w:rsid w:val="00F35D8A"/>
    <w:rsid w:val="00F3657B"/>
    <w:rsid w:val="00F367DA"/>
    <w:rsid w:val="00F36A7B"/>
    <w:rsid w:val="00F3700C"/>
    <w:rsid w:val="00F3709D"/>
    <w:rsid w:val="00F37E0F"/>
    <w:rsid w:val="00F40439"/>
    <w:rsid w:val="00F41428"/>
    <w:rsid w:val="00F42465"/>
    <w:rsid w:val="00F43A7D"/>
    <w:rsid w:val="00F4437E"/>
    <w:rsid w:val="00F4457C"/>
    <w:rsid w:val="00F44C05"/>
    <w:rsid w:val="00F46528"/>
    <w:rsid w:val="00F471C0"/>
    <w:rsid w:val="00F473BF"/>
    <w:rsid w:val="00F501C2"/>
    <w:rsid w:val="00F51927"/>
    <w:rsid w:val="00F5205E"/>
    <w:rsid w:val="00F5240B"/>
    <w:rsid w:val="00F534F5"/>
    <w:rsid w:val="00F53C47"/>
    <w:rsid w:val="00F546AA"/>
    <w:rsid w:val="00F54B41"/>
    <w:rsid w:val="00F54B76"/>
    <w:rsid w:val="00F56D0C"/>
    <w:rsid w:val="00F5757E"/>
    <w:rsid w:val="00F576A7"/>
    <w:rsid w:val="00F5790B"/>
    <w:rsid w:val="00F61389"/>
    <w:rsid w:val="00F617AB"/>
    <w:rsid w:val="00F61A09"/>
    <w:rsid w:val="00F620C4"/>
    <w:rsid w:val="00F621A9"/>
    <w:rsid w:val="00F62630"/>
    <w:rsid w:val="00F6274E"/>
    <w:rsid w:val="00F62A4B"/>
    <w:rsid w:val="00F6460A"/>
    <w:rsid w:val="00F647F1"/>
    <w:rsid w:val="00F65D57"/>
    <w:rsid w:val="00F65D72"/>
    <w:rsid w:val="00F65EBA"/>
    <w:rsid w:val="00F66A29"/>
    <w:rsid w:val="00F71107"/>
    <w:rsid w:val="00F727AF"/>
    <w:rsid w:val="00F72DDD"/>
    <w:rsid w:val="00F72E4B"/>
    <w:rsid w:val="00F75594"/>
    <w:rsid w:val="00F76783"/>
    <w:rsid w:val="00F76927"/>
    <w:rsid w:val="00F776B7"/>
    <w:rsid w:val="00F77A51"/>
    <w:rsid w:val="00F80AED"/>
    <w:rsid w:val="00F8139A"/>
    <w:rsid w:val="00F82220"/>
    <w:rsid w:val="00F84B44"/>
    <w:rsid w:val="00F85264"/>
    <w:rsid w:val="00F85CA0"/>
    <w:rsid w:val="00F85FA3"/>
    <w:rsid w:val="00F92401"/>
    <w:rsid w:val="00F92E92"/>
    <w:rsid w:val="00F93F30"/>
    <w:rsid w:val="00F94792"/>
    <w:rsid w:val="00F95F1E"/>
    <w:rsid w:val="00F95FD2"/>
    <w:rsid w:val="00F96171"/>
    <w:rsid w:val="00F97504"/>
    <w:rsid w:val="00FA47C3"/>
    <w:rsid w:val="00FB1D6D"/>
    <w:rsid w:val="00FB2BDA"/>
    <w:rsid w:val="00FB2D85"/>
    <w:rsid w:val="00FB3A0C"/>
    <w:rsid w:val="00FB406B"/>
    <w:rsid w:val="00FB42B4"/>
    <w:rsid w:val="00FB5143"/>
    <w:rsid w:val="00FB71D1"/>
    <w:rsid w:val="00FB7902"/>
    <w:rsid w:val="00FC0C18"/>
    <w:rsid w:val="00FC0D5D"/>
    <w:rsid w:val="00FC19C8"/>
    <w:rsid w:val="00FC279E"/>
    <w:rsid w:val="00FC3357"/>
    <w:rsid w:val="00FC38D2"/>
    <w:rsid w:val="00FC4595"/>
    <w:rsid w:val="00FC4CA0"/>
    <w:rsid w:val="00FC5662"/>
    <w:rsid w:val="00FC5AB2"/>
    <w:rsid w:val="00FC5E02"/>
    <w:rsid w:val="00FC64EC"/>
    <w:rsid w:val="00FC7755"/>
    <w:rsid w:val="00FC7A73"/>
    <w:rsid w:val="00FD01D0"/>
    <w:rsid w:val="00FD0931"/>
    <w:rsid w:val="00FD1FF4"/>
    <w:rsid w:val="00FD25A1"/>
    <w:rsid w:val="00FD2621"/>
    <w:rsid w:val="00FD29B6"/>
    <w:rsid w:val="00FD3455"/>
    <w:rsid w:val="00FD52C4"/>
    <w:rsid w:val="00FD582F"/>
    <w:rsid w:val="00FD5CE9"/>
    <w:rsid w:val="00FD6AE4"/>
    <w:rsid w:val="00FD77E2"/>
    <w:rsid w:val="00FD7BA4"/>
    <w:rsid w:val="00FE0009"/>
    <w:rsid w:val="00FE133E"/>
    <w:rsid w:val="00FE1617"/>
    <w:rsid w:val="00FE2397"/>
    <w:rsid w:val="00FE2F5E"/>
    <w:rsid w:val="00FE35CF"/>
    <w:rsid w:val="00FE4480"/>
    <w:rsid w:val="00FE4488"/>
    <w:rsid w:val="00FE4694"/>
    <w:rsid w:val="00FE5096"/>
    <w:rsid w:val="00FE53B8"/>
    <w:rsid w:val="00FE5B20"/>
    <w:rsid w:val="00FE65E7"/>
    <w:rsid w:val="00FE667C"/>
    <w:rsid w:val="00FE6798"/>
    <w:rsid w:val="00FE691F"/>
    <w:rsid w:val="00FE72EF"/>
    <w:rsid w:val="00FE7448"/>
    <w:rsid w:val="00FF021E"/>
    <w:rsid w:val="00FF0CA9"/>
    <w:rsid w:val="00FF3E5E"/>
    <w:rsid w:val="00FF4262"/>
    <w:rsid w:val="00FF4453"/>
    <w:rsid w:val="00FF52C6"/>
    <w:rsid w:val="00FF5A14"/>
    <w:rsid w:val="00FF7B16"/>
    <w:rsid w:val="0724C7B3"/>
    <w:rsid w:val="128A64CF"/>
    <w:rsid w:val="1799F296"/>
    <w:rsid w:val="2054FF6F"/>
    <w:rsid w:val="30FEBE5D"/>
    <w:rsid w:val="5AA4FAFA"/>
    <w:rsid w:val="5B90E98A"/>
    <w:rsid w:val="7F2D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2"/>
    <o:shapelayout v:ext="edit">
      <o:idmap v:ext="edit" data="1"/>
    </o:shapelayout>
  </w:shapeDefaults>
  <w:decimalSymbol w:val="."/>
  <w:listSeparator w:val=","/>
  <w14:docId w14:val="1CBF7232"/>
  <w15:docId w15:val="{CB937E15-F4E2-4797-A164-DFBD7598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B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46C2"/>
    <w:pPr>
      <w:keepNext/>
      <w:keepLines/>
      <w:pageBreakBefore/>
      <w:numPr>
        <w:numId w:val="2"/>
      </w:numPr>
      <w:pBdr>
        <w:bottom w:val="single" w:sz="4" w:space="1" w:color="003569" w:themeColor="accent3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CC"/>
    <w:pPr>
      <w:keepNext/>
      <w:keepLines/>
      <w:numPr>
        <w:ilvl w:val="1"/>
        <w:numId w:val="2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3A1"/>
    <w:pPr>
      <w:keepNext/>
      <w:keepLines/>
      <w:numPr>
        <w:ilvl w:val="2"/>
        <w:numId w:val="2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BCC"/>
    <w:pPr>
      <w:keepNext/>
      <w:keepLines/>
      <w:numPr>
        <w:ilvl w:val="3"/>
        <w:numId w:val="2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10BA"/>
    <w:pPr>
      <w:keepNext/>
      <w:keepLines/>
      <w:numPr>
        <w:ilvl w:val="4"/>
        <w:numId w:val="2"/>
      </w:numPr>
      <w:spacing w:before="200"/>
      <w:ind w:left="1008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C10BA"/>
    <w:pPr>
      <w:keepNext/>
      <w:keepLines/>
      <w:numPr>
        <w:ilvl w:val="5"/>
        <w:numId w:val="2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C10BA"/>
    <w:pPr>
      <w:keepNext/>
      <w:keepLines/>
      <w:numPr>
        <w:ilvl w:val="6"/>
        <w:numId w:val="2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C10BA"/>
    <w:pPr>
      <w:keepNext/>
      <w:keepLines/>
      <w:numPr>
        <w:ilvl w:val="7"/>
        <w:numId w:val="2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C10BA"/>
    <w:pPr>
      <w:keepNext/>
      <w:keepLines/>
      <w:numPr>
        <w:ilvl w:val="8"/>
        <w:numId w:val="2"/>
      </w:numPr>
      <w:spacing w:before="200"/>
      <w:outlineLvl w:val="8"/>
    </w:pPr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6C2"/>
    <w:rPr>
      <w:rFonts w:ascii="Calibri" w:eastAsiaTheme="majorEastAsia" w:hAnsi="Calibri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3BCC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3A1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93BCC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C10BA"/>
    <w:rPr>
      <w:rFonts w:ascii="Calibri" w:eastAsiaTheme="majorEastAsia" w:hAnsi="Calibri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8C10BA"/>
    <w:rPr>
      <w:rFonts w:ascii="Calibri" w:eastAsiaTheme="majorEastAsia" w:hAnsi="Calibri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0BA"/>
    <w:rPr>
      <w:rFonts w:ascii="Calibri" w:eastAsiaTheme="majorEastAsia" w:hAnsi="Calibr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C10BA"/>
    <w:rPr>
      <w:rFonts w:ascii="Calibri" w:eastAsiaTheme="majorEastAsia" w:hAnsi="Calibr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C10BA"/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60C7"/>
    <w:pPr>
      <w:keepNext/>
      <w:spacing w:before="0" w:after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rsid w:val="00A83EDE"/>
    <w:pPr>
      <w:pBdr>
        <w:bottom w:val="single" w:sz="8" w:space="4" w:color="68B937"/>
      </w:pBdr>
      <w:spacing w:after="300" w:line="240" w:lineRule="auto"/>
      <w:contextualSpacing/>
    </w:pPr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3EDE"/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E5B6C"/>
    <w:pPr>
      <w:numPr>
        <w:ilvl w:val="1"/>
      </w:numPr>
    </w:pPr>
    <w:rPr>
      <w:rFonts w:ascii="Calibri" w:eastAsiaTheme="majorEastAsia" w:hAnsi="Calibri" w:cstheme="majorBidi"/>
      <w:i/>
      <w:iCs/>
      <w:color w:val="auto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5B6C"/>
    <w:rPr>
      <w:rFonts w:ascii="Calibri" w:eastAsiaTheme="majorEastAsia" w:hAnsi="Calibri" w:cstheme="majorBidi"/>
      <w:i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5018E"/>
    <w:rPr>
      <w:b/>
      <w:bCs/>
    </w:rPr>
  </w:style>
  <w:style w:type="character" w:styleId="Emphasis">
    <w:name w:val="Emphasis"/>
    <w:basedOn w:val="DefaultParagraphFont"/>
    <w:uiPriority w:val="20"/>
    <w:qFormat/>
    <w:rsid w:val="000E5B6C"/>
    <w:rPr>
      <w:rFonts w:ascii="Calibri" w:hAnsi="Calibri"/>
      <w:i/>
      <w:iCs/>
      <w:color w:val="auto"/>
      <w:sz w:val="22"/>
    </w:rPr>
  </w:style>
  <w:style w:type="paragraph" w:styleId="NoSpacing">
    <w:name w:val="No Spacing"/>
    <w:link w:val="NoSpacingChar"/>
    <w:uiPriority w:val="1"/>
    <w:rsid w:val="000E5B6C"/>
    <w:pPr>
      <w:spacing w:after="0" w:line="240" w:lineRule="auto"/>
    </w:pPr>
  </w:style>
  <w:style w:type="paragraph" w:styleId="ListParagraph">
    <w:name w:val="List Paragraph"/>
    <w:aliases w:val="Bullet1,Bullet 1,Bullet List,Section 5,List Paragraph CCT minutes"/>
    <w:basedOn w:val="Normal"/>
    <w:link w:val="ListParagraphChar"/>
    <w:uiPriority w:val="34"/>
    <w:qFormat/>
    <w:rsid w:val="006C6DE8"/>
    <w:pPr>
      <w:numPr>
        <w:numId w:val="5"/>
      </w:numPr>
    </w:pPr>
    <w:rPr>
      <w:rFonts w:eastAsiaTheme="majorEastAsia"/>
    </w:rPr>
  </w:style>
  <w:style w:type="paragraph" w:styleId="Quote">
    <w:name w:val="Quote"/>
    <w:basedOn w:val="Normal"/>
    <w:next w:val="Normal"/>
    <w:link w:val="QuoteChar"/>
    <w:uiPriority w:val="29"/>
    <w:rsid w:val="000E5B6C"/>
    <w:rPr>
      <w:i/>
      <w:iCs/>
      <w:color w:val="EF7F04"/>
    </w:rPr>
  </w:style>
  <w:style w:type="character" w:customStyle="1" w:styleId="QuoteChar">
    <w:name w:val="Quote Char"/>
    <w:basedOn w:val="DefaultParagraphFont"/>
    <w:link w:val="Quote"/>
    <w:uiPriority w:val="29"/>
    <w:rsid w:val="000E5B6C"/>
    <w:rPr>
      <w:i/>
      <w:iCs/>
      <w:color w:val="EF7F04"/>
    </w:rPr>
  </w:style>
  <w:style w:type="paragraph" w:styleId="IntenseQuote">
    <w:name w:val="Intense Quote"/>
    <w:basedOn w:val="Normal"/>
    <w:next w:val="Normal"/>
    <w:link w:val="IntenseQuoteChar"/>
    <w:uiPriority w:val="30"/>
    <w:rsid w:val="000E5B6C"/>
    <w:pPr>
      <w:pBdr>
        <w:bottom w:val="single" w:sz="4" w:space="4" w:color="68B937" w:themeColor="accent1"/>
      </w:pBdr>
      <w:spacing w:before="200" w:after="280"/>
      <w:ind w:left="936" w:right="936"/>
    </w:pPr>
    <w:rPr>
      <w:b/>
      <w:bCs/>
      <w:i/>
      <w:iCs/>
      <w:color w:val="EF7F0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B6C"/>
    <w:rPr>
      <w:b/>
      <w:bCs/>
      <w:i/>
      <w:iCs/>
      <w:color w:val="EF7F04"/>
    </w:rPr>
  </w:style>
  <w:style w:type="character" w:styleId="SubtleEmphasis">
    <w:name w:val="Subtle Emphasis"/>
    <w:basedOn w:val="DefaultParagraphFont"/>
    <w:uiPriority w:val="19"/>
    <w:rsid w:val="006562CA"/>
    <w:rPr>
      <w:rFonts w:ascii="Calibri" w:hAnsi="Calibri"/>
      <w:i/>
      <w:iCs/>
      <w:color w:val="4E5053"/>
    </w:rPr>
  </w:style>
  <w:style w:type="character" w:styleId="IntenseEmphasis">
    <w:name w:val="Intense Emphasis"/>
    <w:basedOn w:val="DefaultParagraphFont"/>
    <w:uiPriority w:val="21"/>
    <w:rsid w:val="000E5B6C"/>
    <w:rPr>
      <w:rFonts w:asciiTheme="minorHAnsi" w:hAnsiTheme="minorHAnsi"/>
      <w:b/>
      <w:bCs/>
      <w:i/>
      <w:iCs/>
      <w:color w:val="EF7F04" w:themeColor="accent4"/>
      <w:sz w:val="22"/>
    </w:rPr>
  </w:style>
  <w:style w:type="character" w:styleId="SubtleReference">
    <w:name w:val="Subtle Reference"/>
    <w:basedOn w:val="DefaultParagraphFont"/>
    <w:uiPriority w:val="31"/>
    <w:rsid w:val="008323B2"/>
    <w:rPr>
      <w:rFonts w:ascii="Calibri" w:hAnsi="Calibri"/>
      <w:smallCaps/>
      <w:color w:val="E52126"/>
      <w:u w:val="single"/>
    </w:rPr>
  </w:style>
  <w:style w:type="character" w:styleId="IntenseReference">
    <w:name w:val="Intense Reference"/>
    <w:basedOn w:val="DefaultParagraphFont"/>
    <w:uiPriority w:val="32"/>
    <w:rsid w:val="008323B2"/>
    <w:rPr>
      <w:rFonts w:ascii="Calibri" w:hAnsi="Calibri"/>
      <w:b/>
      <w:bCs/>
      <w:smallCaps/>
      <w:color w:val="E52126"/>
      <w:spacing w:val="5"/>
      <w:u w:val="single"/>
    </w:rPr>
  </w:style>
  <w:style w:type="character" w:styleId="BookTitle">
    <w:name w:val="Book Title"/>
    <w:basedOn w:val="DefaultParagraphFont"/>
    <w:uiPriority w:val="33"/>
    <w:rsid w:val="008323B2"/>
    <w:rPr>
      <w:rFonts w:ascii="Calibri" w:hAnsi="Calibri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C6DE8"/>
    <w:pPr>
      <w:numPr>
        <w:numId w:val="0"/>
      </w:numPr>
      <w:spacing w:before="0"/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1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8E"/>
    <w:rPr>
      <w:rFonts w:ascii="Tahoma" w:hAnsi="Tahoma" w:cs="Tahoma"/>
      <w:sz w:val="16"/>
      <w:szCs w:val="16"/>
    </w:rPr>
  </w:style>
  <w:style w:type="paragraph" w:customStyle="1" w:styleId="Coverproposalcode">
    <w:name w:val="Cover proposal code"/>
    <w:basedOn w:val="Normal"/>
    <w:uiPriority w:val="99"/>
    <w:rsid w:val="00611AE1"/>
    <w:pPr>
      <w:tabs>
        <w:tab w:val="num" w:pos="284"/>
      </w:tabs>
      <w:spacing w:before="60" w:after="60" w:line="240" w:lineRule="auto"/>
      <w:ind w:left="290" w:right="-5608" w:hanging="6"/>
    </w:pPr>
    <w:rPr>
      <w:rFonts w:ascii="Calibri" w:eastAsia="Times New Roman" w:hAnsi="Calibri" w:cs="Calibri"/>
      <w:b/>
      <w:bCs/>
      <w:color w:val="FFFFFF"/>
      <w:sz w:val="30"/>
      <w:szCs w:val="3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D03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376"/>
    <w:rPr>
      <w:color w:val="4E5053"/>
    </w:rPr>
  </w:style>
  <w:style w:type="paragraph" w:styleId="Footer">
    <w:name w:val="footer"/>
    <w:basedOn w:val="Normal"/>
    <w:link w:val="FooterChar"/>
    <w:unhideWhenUsed/>
    <w:rsid w:val="00611AE1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18"/>
    </w:rPr>
  </w:style>
  <w:style w:type="character" w:customStyle="1" w:styleId="FooterChar">
    <w:name w:val="Footer Char"/>
    <w:basedOn w:val="DefaultParagraphFont"/>
    <w:link w:val="Footer"/>
    <w:rsid w:val="00611AE1"/>
    <w:rPr>
      <w:rFonts w:ascii="Calibri" w:hAnsi="Calibri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A30007"/>
    <w:pPr>
      <w:tabs>
        <w:tab w:val="left" w:pos="440"/>
        <w:tab w:val="right" w:leader="dot" w:pos="9356"/>
      </w:tabs>
      <w:spacing w:before="0" w:after="0" w:line="240" w:lineRule="auto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8732A3"/>
    <w:pPr>
      <w:tabs>
        <w:tab w:val="right" w:leader="dot" w:pos="9356"/>
      </w:tabs>
      <w:spacing w:before="0" w:after="0" w:line="240" w:lineRule="auto"/>
      <w:ind w:left="1134" w:right="737" w:hanging="709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8732A3"/>
    <w:pPr>
      <w:tabs>
        <w:tab w:val="left" w:pos="1985"/>
        <w:tab w:val="right" w:leader="dot" w:pos="9356"/>
      </w:tabs>
      <w:spacing w:before="0" w:after="0" w:line="240" w:lineRule="auto"/>
      <w:ind w:left="1985" w:right="737" w:hanging="851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6528"/>
    <w:pPr>
      <w:spacing w:before="0" w:after="0" w:line="240" w:lineRule="auto"/>
      <w:ind w:left="658"/>
    </w:pPr>
    <w:rPr>
      <w:rFonts w:ascii="Calibri" w:hAnsi="Calibr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0434"/>
    <w:pPr>
      <w:spacing w:after="100"/>
      <w:ind w:left="880"/>
    </w:pPr>
    <w:rPr>
      <w:rFonts w:ascii="Calibri" w:hAnsi="Calibr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0434"/>
    <w:pPr>
      <w:spacing w:after="100"/>
      <w:ind w:left="1100"/>
    </w:pPr>
  </w:style>
  <w:style w:type="table" w:styleId="TableGrid">
    <w:name w:val="Table Grid"/>
    <w:basedOn w:val="TableNormal"/>
    <w:uiPriority w:val="39"/>
    <w:rsid w:val="00B35375"/>
    <w:pPr>
      <w:spacing w:before="120" w:after="120" w:line="240" w:lineRule="auto"/>
      <w:jc w:val="left"/>
    </w:p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MediumShading2-Accent1">
    <w:name w:val="Medium Shading 2 Accent 1"/>
    <w:basedOn w:val="TableNormal"/>
    <w:uiPriority w:val="64"/>
    <w:rsid w:val="00E726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B937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</w:tblBorders>
    </w:tblPr>
    <w:tcPr>
      <w:shd w:val="clear" w:color="auto" w:fill="auto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 w:themeColor="accent1"/>
          <w:left w:val="nil"/>
          <w:bottom w:val="single" w:sz="8" w:space="0" w:color="68B937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2">
    <w:name w:val="Light Shading Accent 2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6CB" w:themeColor="accent2"/>
          <w:left w:val="nil"/>
          <w:bottom w:val="single" w:sz="8" w:space="0" w:color="00A6CB" w:themeColor="accen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3">
    <w:name w:val="Light Shading Accent 3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69" w:themeColor="accent3"/>
          <w:left w:val="nil"/>
          <w:bottom w:val="single" w:sz="8" w:space="0" w:color="003569" w:themeColor="accent3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4">
    <w:name w:val="Light Shading Accent 4"/>
    <w:basedOn w:val="TableNormal"/>
    <w:uiPriority w:val="60"/>
    <w:rsid w:val="00576C38"/>
    <w:pPr>
      <w:spacing w:before="120" w:after="120" w:line="240" w:lineRule="auto"/>
      <w:jc w:val="left"/>
    </w:pPr>
    <w:rPr>
      <w:color w:val="003569"/>
    </w:r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7F04" w:themeColor="accent4"/>
          <w:left w:val="nil"/>
          <w:bottom w:val="single" w:sz="8" w:space="0" w:color="EF7F04" w:themeColor="accent4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table" w:styleId="LightShading-Accent5">
    <w:name w:val="Light Shading Accent 5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8380" w:themeColor="accent5"/>
          <w:left w:val="nil"/>
          <w:bottom w:val="single" w:sz="8" w:space="0" w:color="008380" w:themeColor="accent5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6">
    <w:name w:val="Light Shading Accent 6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FFBB2D" w:themeColor="accent6"/>
        <w:left w:val="single" w:sz="4" w:space="0" w:color="FFBB2D" w:themeColor="accent6"/>
        <w:bottom w:val="single" w:sz="4" w:space="0" w:color="FFBB2D" w:themeColor="accent6"/>
        <w:right w:val="single" w:sz="4" w:space="0" w:color="FFBB2D" w:themeColor="accent6"/>
        <w:insideH w:val="single" w:sz="4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BB2D" w:themeColor="accent6"/>
          <w:left w:val="nil"/>
          <w:bottom w:val="single" w:sz="8" w:space="0" w:color="FFBB2D" w:themeColor="accent6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List">
    <w:name w:val="Light List"/>
    <w:basedOn w:val="TableNormal"/>
    <w:uiPriority w:val="61"/>
    <w:rsid w:val="00A97A46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4E5053" w:themeColor="text1"/>
        <w:left w:val="single" w:sz="4" w:space="0" w:color="4E5053" w:themeColor="text1"/>
        <w:bottom w:val="single" w:sz="4" w:space="0" w:color="4E5053" w:themeColor="text1"/>
        <w:right w:val="single" w:sz="4" w:space="0" w:color="4E5053" w:themeColor="text1"/>
        <w:insideH w:val="single" w:sz="4" w:space="0" w:color="4E5053" w:themeColor="text1"/>
        <w:insideV w:val="single" w:sz="4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nwCell">
      <w:tblPr/>
      <w:tcPr>
        <w:tcBorders>
          <w:left w:val="single" w:sz="4" w:space="0" w:color="4E5053" w:themeColor="text1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470434"/>
    <w:pPr>
      <w:spacing w:line="240" w:lineRule="auto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A43DE9"/>
  </w:style>
  <w:style w:type="character" w:styleId="Hyperlink">
    <w:name w:val="Hyperlink"/>
    <w:basedOn w:val="DefaultParagraphFont"/>
    <w:uiPriority w:val="99"/>
    <w:unhideWhenUsed/>
    <w:rsid w:val="00516FE3"/>
    <w:rPr>
      <w:color w:val="00A6CB" w:themeColor="hyperlink"/>
      <w:u w:val="single"/>
    </w:rPr>
  </w:style>
  <w:style w:type="table" w:styleId="MediumGrid2">
    <w:name w:val="Medium Grid 2"/>
    <w:basedOn w:val="TableNormal"/>
    <w:uiPriority w:val="68"/>
    <w:rsid w:val="00E72602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cPr>
      <w:shd w:val="clear" w:color="auto" w:fill="auto"/>
    </w:tcPr>
    <w:tblStylePr w:type="firstRow">
      <w:rPr>
        <w:b/>
        <w:bCs/>
        <w:color w:val="4E5053" w:themeColor="text1"/>
      </w:rPr>
      <w:tblPr/>
      <w:tcPr>
        <w:shd w:val="clear" w:color="auto" w:fill="EDEDEE" w:themeFill="text1" w:themeFillTint="19"/>
      </w:tcPr>
    </w:tblStylePr>
    <w:tblStylePr w:type="lastRow">
      <w:rPr>
        <w:b/>
        <w:bCs/>
        <w:color w:val="4E5053" w:themeColor="text1"/>
      </w:rPr>
      <w:tblPr/>
      <w:tcPr>
        <w:tcBorders>
          <w:top w:val="single" w:sz="12" w:space="0" w:color="4E505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DBDD" w:themeFill="text1" w:themeFillTint="33"/>
      </w:tcPr>
    </w:tblStylePr>
    <w:tblStylePr w:type="band1Vert">
      <w:tblPr/>
      <w:tcPr>
        <w:shd w:val="clear" w:color="auto" w:fill="A5A7AA" w:themeFill="text1" w:themeFillTint="7F"/>
      </w:tcPr>
    </w:tblStylePr>
    <w:tblStylePr w:type="band1Horz">
      <w:tblPr/>
      <w:tcPr>
        <w:tcBorders>
          <w:insideH w:val="single" w:sz="6" w:space="0" w:color="4E5053" w:themeColor="text1"/>
          <w:insideV w:val="single" w:sz="6" w:space="0" w:color="4E5053" w:themeColor="text1"/>
        </w:tcBorders>
        <w:shd w:val="clear" w:color="auto" w:fill="A5A7AA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1">
    <w:name w:val="Light List Accent 1"/>
    <w:basedOn w:val="TableNormal"/>
    <w:uiPriority w:val="61"/>
    <w:rsid w:val="00576C38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  <w:insideV w:val="single" w:sz="4" w:space="0" w:color="68B937" w:themeColor="accent1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nil"/>
          <w:left w:val="single" w:sz="4" w:space="0" w:color="FFFFFF" w:themeColor="background2"/>
          <w:bottom w:val="nil"/>
          <w:right w:val="nil"/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68B937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</w:tcBorders>
      </w:tcPr>
    </w:tblStylePr>
    <w:tblStylePr w:type="seCell">
      <w:pPr>
        <w:wordWrap/>
        <w:contextualSpacing w:val="0"/>
        <w:mirrorIndents w:val="0"/>
      </w:p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swCell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</w:style>
  <w:style w:type="table" w:styleId="MediumShading2-Accent2">
    <w:name w:val="Medium Shading 2 Accent 2"/>
    <w:basedOn w:val="TableNormal"/>
    <w:uiPriority w:val="64"/>
    <w:rsid w:val="00FD77E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6C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FD77E2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000000"/>
    </w:tcPr>
    <w:tblStylePr w:type="firstRow">
      <w:rPr>
        <w:b/>
        <w:bCs/>
      </w:rPr>
      <w:tblPr/>
      <w:tcPr>
        <w:shd w:val="clear" w:color="auto" w:fill="00A6CB"/>
      </w:tcPr>
    </w:tblStylePr>
    <w:tblStylePr w:type="lastRow">
      <w:rPr>
        <w:b/>
        <w:bCs/>
      </w:rPr>
      <w:tblPr/>
      <w:tcPr>
        <w:tcBorders>
          <w:top w:val="single" w:sz="18" w:space="0" w:color="787B7F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rFonts w:asciiTheme="minorHAnsi" w:hAnsiTheme="minorHAnsi"/>
      </w:rPr>
      <w:tblPr/>
      <w:tcPr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  <w:tl2br w:val="nil"/>
          <w:tr2bl w:val="nil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</w:rPr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cBorders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B35375"/>
    <w:pPr>
      <w:spacing w:before="120" w:after="120" w:line="240" w:lineRule="auto"/>
      <w:jc w:val="left"/>
    </w:pPr>
    <w:rPr>
      <w:color w:val="008380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</w:rPr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rPr>
        <w:color w:val="0083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</w:style>
  <w:style w:type="table" w:styleId="LightList-Accent6">
    <w:name w:val="Light List Accent 6"/>
    <w:basedOn w:val="TableNormal"/>
    <w:uiPriority w:val="61"/>
    <w:rsid w:val="00503C5B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</w:style>
  <w:style w:type="table" w:styleId="LightGrid">
    <w:name w:val="Light Grid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1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V w:val="single" w:sz="8" w:space="0" w:color="4E5053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787B7F" w:themeColor="text1" w:themeTint="BF"/>
        <w:left w:val="single" w:sz="8" w:space="0" w:color="787B7F" w:themeColor="text1" w:themeTint="BF"/>
        <w:bottom w:val="single" w:sz="8" w:space="0" w:color="787B7F" w:themeColor="text1" w:themeTint="BF"/>
        <w:right w:val="single" w:sz="8" w:space="0" w:color="787B7F" w:themeColor="text1" w:themeTint="BF"/>
        <w:insideH w:val="single" w:sz="8" w:space="0" w:color="787B7F" w:themeColor="tex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2D3D5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D3D5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67CE" w:themeColor="accent3" w:themeTint="BF"/>
        <w:left w:val="single" w:sz="8" w:space="0" w:color="0067CE" w:themeColor="accent3" w:themeTint="BF"/>
        <w:bottom w:val="single" w:sz="8" w:space="0" w:color="0067CE" w:themeColor="accent3" w:themeTint="BF"/>
        <w:right w:val="single" w:sz="8" w:space="0" w:color="0067CE" w:themeColor="accent3" w:themeTint="BF"/>
        <w:insideH w:val="single" w:sz="8" w:space="0" w:color="0067CE" w:themeColor="accent3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9ACD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CD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B9F3A" w:themeColor="accent4" w:themeTint="BF"/>
        <w:left w:val="single" w:sz="8" w:space="0" w:color="FB9F3A" w:themeColor="accent4" w:themeTint="BF"/>
        <w:bottom w:val="single" w:sz="8" w:space="0" w:color="FB9F3A" w:themeColor="accent4" w:themeTint="BF"/>
        <w:right w:val="single" w:sz="8" w:space="0" w:color="FB9F3A" w:themeColor="accent4" w:themeTint="BF"/>
        <w:insideH w:val="single" w:sz="8" w:space="0" w:color="FB9F3A" w:themeColor="accent4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DF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DF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F2536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BB2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BB2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BB2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BB2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EC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2">
    <w:name w:val="Colorful Grid Accent 2"/>
    <w:basedOn w:val="TableNormal"/>
    <w:uiPriority w:val="73"/>
    <w:rsid w:val="008F2536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3FF" w:themeFill="accent2" w:themeFillTint="33"/>
    </w:tcPr>
    <w:tblStylePr w:type="firstRow">
      <w:rPr>
        <w:b/>
        <w:bCs/>
      </w:rPr>
      <w:tblPr/>
      <w:tcPr>
        <w:shd w:val="clear" w:color="auto" w:fill="84E8FF" w:themeFill="accent2" w:themeFillTint="66"/>
      </w:tcPr>
    </w:tblStylePr>
    <w:tblStylePr w:type="lastRow">
      <w:rPr>
        <w:b/>
        <w:bCs/>
        <w:color w:val="4E5053" w:themeColor="text1"/>
      </w:rPr>
      <w:tblPr/>
      <w:tcPr>
        <w:shd w:val="clear" w:color="auto" w:fill="84E8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band1Vert">
      <w:tblPr/>
      <w:tcPr>
        <w:shd w:val="clear" w:color="auto" w:fill="66E2FF" w:themeFill="accent2" w:themeFillTint="7F"/>
      </w:tcPr>
    </w:tblStylePr>
    <w:tblStylePr w:type="band1Horz">
      <w:tblPr/>
      <w:tcPr>
        <w:shd w:val="clear" w:color="auto" w:fill="66E2FF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8380" w:themeColor="accent5"/>
        <w:left w:val="single" w:sz="8" w:space="0" w:color="008380" w:themeColor="accent5"/>
        <w:bottom w:val="single" w:sz="8" w:space="0" w:color="008380" w:themeColor="accent5"/>
        <w:right w:val="single" w:sz="8" w:space="0" w:color="008380" w:themeColor="accent5"/>
        <w:insideH w:val="single" w:sz="8" w:space="0" w:color="008380" w:themeColor="accent5"/>
        <w:insideV w:val="single" w:sz="8" w:space="0" w:color="008380" w:themeColor="accent5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1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  <w:shd w:val="clear" w:color="auto" w:fill="A1FFFC" w:themeFill="accent5" w:themeFillTint="3F"/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  <w:shd w:val="clear" w:color="auto" w:fill="A1FFFC" w:themeFill="accent5" w:themeFillTint="3F"/>
      </w:tcPr>
    </w:tblStylePr>
    <w:tblStylePr w:type="band2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  <w:insideV w:val="single" w:sz="4" w:space="0" w:color="EF7F04" w:themeColor="accent4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nwCell">
      <w:tblPr/>
      <w:tcPr>
        <w:tcBorders>
          <w:left w:val="single" w:sz="4" w:space="0" w:color="EF7F04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5705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BB2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  <w:insideV w:val="single" w:sz="4" w:space="0" w:color="00A6CB" w:themeColor="accent2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left w:val="single" w:sz="4" w:space="0" w:color="00A6CB" w:themeColor="accent2"/>
        </w:tcBorders>
      </w:tcPr>
    </w:tblStylePr>
    <w:tblStylePr w:type="se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sw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3569" w:themeColor="accent3"/>
        <w:left w:val="single" w:sz="8" w:space="0" w:color="003569" w:themeColor="accent3"/>
        <w:bottom w:val="single" w:sz="8" w:space="0" w:color="003569" w:themeColor="accent3"/>
        <w:right w:val="single" w:sz="8" w:space="0" w:color="003569" w:themeColor="accent3"/>
        <w:insideH w:val="single" w:sz="8" w:space="0" w:color="003569" w:themeColor="accent3"/>
        <w:insideV w:val="single" w:sz="8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1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  <w:shd w:val="clear" w:color="auto" w:fill="9ACDFF" w:themeFill="accent3" w:themeFillTint="3F"/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  <w:shd w:val="clear" w:color="auto" w:fill="9ACDFF" w:themeFill="accent3" w:themeFillTint="3F"/>
      </w:tcPr>
    </w:tblStylePr>
    <w:tblStylePr w:type="band2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FD29B6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nwCell">
      <w:tblPr/>
      <w:tcPr>
        <w:tcBorders>
          <w:top w:val="nil"/>
          <w:left w:val="single" w:sz="4" w:space="0" w:color="003569" w:themeColor="accent3"/>
          <w:bottom w:val="nil"/>
          <w:right w:val="nil"/>
          <w:insideH w:val="nil"/>
          <w:insideV w:val="nil"/>
        </w:tcBorders>
      </w:tcPr>
    </w:tblStylePr>
  </w:style>
  <w:style w:type="numbering" w:customStyle="1" w:styleId="AVbulletstyle-green">
    <w:name w:val="AV bullet style - green"/>
    <w:uiPriority w:val="99"/>
    <w:rsid w:val="00731989"/>
    <w:pPr>
      <w:numPr>
        <w:numId w:val="1"/>
      </w:numPr>
    </w:pPr>
  </w:style>
  <w:style w:type="paragraph" w:customStyle="1" w:styleId="Bullet2">
    <w:name w:val="Bullet2"/>
    <w:basedOn w:val="Normal"/>
    <w:link w:val="Bullet2Char"/>
    <w:uiPriority w:val="10"/>
    <w:qFormat/>
    <w:rsid w:val="006C6DE8"/>
    <w:pPr>
      <w:numPr>
        <w:ilvl w:val="1"/>
        <w:numId w:val="5"/>
      </w:numPr>
    </w:pPr>
  </w:style>
  <w:style w:type="character" w:customStyle="1" w:styleId="ListParagraphChar">
    <w:name w:val="List Paragraph Char"/>
    <w:aliases w:val="Bullet1 Char,Bullet 1 Char,Bullet List Char,Section 5 Char,List Paragraph CCT minutes Char"/>
    <w:basedOn w:val="DefaultParagraphFont"/>
    <w:link w:val="ListParagraph"/>
    <w:uiPriority w:val="34"/>
    <w:rsid w:val="006C6DE8"/>
    <w:rPr>
      <w:rFonts w:eastAsiaTheme="majorEastAsia"/>
    </w:rPr>
  </w:style>
  <w:style w:type="paragraph" w:customStyle="1" w:styleId="Bullet3">
    <w:name w:val="Bullet3"/>
    <w:basedOn w:val="Bullet2"/>
    <w:link w:val="Bullet3Char"/>
    <w:uiPriority w:val="10"/>
    <w:qFormat/>
    <w:rsid w:val="006C6DE8"/>
    <w:pPr>
      <w:numPr>
        <w:ilvl w:val="2"/>
      </w:numPr>
    </w:pPr>
  </w:style>
  <w:style w:type="character" w:customStyle="1" w:styleId="Bullet2Char">
    <w:name w:val="Bullet2 Char"/>
    <w:basedOn w:val="DefaultParagraphFont"/>
    <w:link w:val="Bullet2"/>
    <w:uiPriority w:val="10"/>
    <w:rsid w:val="006C6DE8"/>
  </w:style>
  <w:style w:type="paragraph" w:customStyle="1" w:styleId="Bullet4">
    <w:name w:val="Bullet4"/>
    <w:basedOn w:val="Bullet3"/>
    <w:link w:val="Bullet4Char"/>
    <w:uiPriority w:val="10"/>
    <w:qFormat/>
    <w:rsid w:val="006C6DE8"/>
    <w:pPr>
      <w:numPr>
        <w:ilvl w:val="3"/>
      </w:numPr>
    </w:pPr>
  </w:style>
  <w:style w:type="character" w:customStyle="1" w:styleId="Bullet3Char">
    <w:name w:val="Bullet3 Char"/>
    <w:basedOn w:val="Bullet2Char"/>
    <w:link w:val="Bullet3"/>
    <w:uiPriority w:val="10"/>
    <w:rsid w:val="006C6DE8"/>
  </w:style>
  <w:style w:type="paragraph" w:customStyle="1" w:styleId="Bullet5">
    <w:name w:val="Bullet5"/>
    <w:basedOn w:val="Bullet4"/>
    <w:link w:val="Bullet5Char"/>
    <w:uiPriority w:val="10"/>
    <w:rsid w:val="006C6DE8"/>
    <w:pPr>
      <w:numPr>
        <w:ilvl w:val="4"/>
      </w:numPr>
    </w:pPr>
  </w:style>
  <w:style w:type="character" w:customStyle="1" w:styleId="Bullet4Char">
    <w:name w:val="Bullet4 Char"/>
    <w:basedOn w:val="Bullet3Char"/>
    <w:link w:val="Bullet4"/>
    <w:uiPriority w:val="10"/>
    <w:rsid w:val="006C6DE8"/>
  </w:style>
  <w:style w:type="character" w:customStyle="1" w:styleId="NoSpacingChar">
    <w:name w:val="No Spacing Char"/>
    <w:basedOn w:val="DefaultParagraphFont"/>
    <w:link w:val="NoSpacing"/>
    <w:uiPriority w:val="1"/>
    <w:rsid w:val="00F4457C"/>
    <w:rPr>
      <w:color w:val="4E5053"/>
    </w:rPr>
  </w:style>
  <w:style w:type="character" w:customStyle="1" w:styleId="Bullet5Char">
    <w:name w:val="Bullet5 Char"/>
    <w:basedOn w:val="Bullet4Char"/>
    <w:link w:val="Bullet5"/>
    <w:uiPriority w:val="10"/>
    <w:rsid w:val="006C6DE8"/>
  </w:style>
  <w:style w:type="paragraph" w:customStyle="1" w:styleId="BasicParagraph">
    <w:name w:val="[Basic Paragraph]"/>
    <w:basedOn w:val="Normal"/>
    <w:uiPriority w:val="99"/>
    <w:rsid w:val="00DB634A"/>
    <w:pPr>
      <w:widowControl w:val="0"/>
      <w:autoSpaceDE w:val="0"/>
      <w:autoSpaceDN w:val="0"/>
      <w:adjustRightInd w:val="0"/>
      <w:spacing w:after="0" w:line="288" w:lineRule="auto"/>
      <w:jc w:val="left"/>
      <w:textAlignment w:val="center"/>
    </w:pPr>
    <w:rPr>
      <w:rFonts w:ascii="Times-Italic" w:hAnsi="Times-Italic" w:cs="Times-Italic"/>
      <w:color w:val="000000"/>
      <w:sz w:val="24"/>
      <w:szCs w:val="24"/>
    </w:rPr>
  </w:style>
  <w:style w:type="paragraph" w:customStyle="1" w:styleId="BodyText1">
    <w:name w:val="Body Text1"/>
    <w:rsid w:val="00E4005B"/>
    <w:pPr>
      <w:spacing w:line="240" w:lineRule="auto"/>
    </w:pPr>
    <w:rPr>
      <w:bCs/>
    </w:rPr>
  </w:style>
  <w:style w:type="table" w:styleId="MediumShading1-Accent1">
    <w:name w:val="Medium Shading 1 Accent 1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8CD063" w:themeColor="accent1" w:themeTint="BF"/>
        <w:left w:val="single" w:sz="8" w:space="0" w:color="8CD063" w:themeColor="accent1" w:themeTint="BF"/>
        <w:bottom w:val="single" w:sz="8" w:space="0" w:color="8CD063" w:themeColor="accent1" w:themeTint="BF"/>
        <w:right w:val="single" w:sz="8" w:space="0" w:color="8CD063" w:themeColor="accent1" w:themeTint="BF"/>
        <w:insideH w:val="single" w:sz="8" w:space="0" w:color="8CD063" w:themeColor="accen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9EF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EF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68B937" w:themeColor="accent1"/>
        <w:left w:val="single" w:sz="8" w:space="0" w:color="68B937" w:themeColor="accent1"/>
        <w:bottom w:val="single" w:sz="8" w:space="0" w:color="68B937" w:themeColor="accent1"/>
        <w:right w:val="single" w:sz="8" w:space="0" w:color="68B937" w:themeColor="accent1"/>
        <w:insideH w:val="single" w:sz="8" w:space="0" w:color="68B937" w:themeColor="accent1"/>
        <w:insideV w:val="single" w:sz="8" w:space="0" w:color="68B937" w:themeColor="accen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1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</w:tcPr>
    </w:tblStylePr>
    <w:tblStylePr w:type="band1Vert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  <w:shd w:val="clear" w:color="auto" w:fill="D9EFCB" w:themeFill="accent1" w:themeFillTint="3F"/>
      </w:tcPr>
    </w:tblStylePr>
    <w:tblStylePr w:type="band1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  <w:shd w:val="clear" w:color="auto" w:fill="D9EFCB" w:themeFill="accent1" w:themeFillTint="3F"/>
      </w:tcPr>
    </w:tblStylePr>
    <w:tblStylePr w:type="band2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A6CB" w:themeColor="accent2"/>
        <w:left w:val="single" w:sz="8" w:space="0" w:color="00A6CB" w:themeColor="accent2"/>
        <w:bottom w:val="single" w:sz="8" w:space="0" w:color="00A6CB" w:themeColor="accent2"/>
        <w:right w:val="single" w:sz="8" w:space="0" w:color="00A6CB" w:themeColor="accent2"/>
        <w:insideH w:val="single" w:sz="8" w:space="0" w:color="00A6CB" w:themeColor="accent2"/>
        <w:insideV w:val="single" w:sz="8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1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</w:tcPr>
    </w:tblStylePr>
    <w:tblStylePr w:type="band1Vert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  <w:shd w:val="clear" w:color="auto" w:fill="B3F0FF" w:themeFill="accent2" w:themeFillTint="3F"/>
      </w:tcPr>
    </w:tblStylePr>
    <w:tblStylePr w:type="band1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  <w:shd w:val="clear" w:color="auto" w:fill="B3F0FF" w:themeFill="accent2" w:themeFillTint="3F"/>
      </w:tcPr>
    </w:tblStylePr>
    <w:tblStylePr w:type="band2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EF7F04" w:themeColor="accent4"/>
        <w:left w:val="single" w:sz="8" w:space="0" w:color="EF7F04" w:themeColor="accent4"/>
        <w:bottom w:val="single" w:sz="8" w:space="0" w:color="EF7F04" w:themeColor="accent4"/>
        <w:right w:val="single" w:sz="8" w:space="0" w:color="EF7F04" w:themeColor="accent4"/>
        <w:insideH w:val="single" w:sz="8" w:space="0" w:color="EF7F04" w:themeColor="accent4"/>
        <w:insideV w:val="single" w:sz="8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1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  <w:shd w:val="clear" w:color="auto" w:fill="FEDFBE" w:themeFill="accent4" w:themeFillTint="3F"/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  <w:shd w:val="clear" w:color="auto" w:fill="FEDFBE" w:themeFill="accent4" w:themeFillTint="3F"/>
      </w:tcPr>
    </w:tblStylePr>
    <w:tblStylePr w:type="band2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  <w:insideH w:val="single" w:sz="8" w:space="0" w:color="FFBB2D" w:themeColor="accent6"/>
        <w:insideV w:val="single" w:sz="8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1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  <w:shd w:val="clear" w:color="auto" w:fill="FFEECB" w:themeFill="accent6" w:themeFillTint="3F"/>
      </w:tcPr>
    </w:tblStylePr>
    <w:tblStylePr w:type="band2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19D4FF" w:themeColor="accent2" w:themeTint="BF"/>
        <w:left w:val="single" w:sz="8" w:space="0" w:color="19D4FF" w:themeColor="accent2" w:themeTint="BF"/>
        <w:bottom w:val="single" w:sz="8" w:space="0" w:color="19D4FF" w:themeColor="accent2" w:themeTint="BF"/>
        <w:right w:val="single" w:sz="8" w:space="0" w:color="19D4FF" w:themeColor="accent2" w:themeTint="BF"/>
        <w:insideH w:val="single" w:sz="8" w:space="0" w:color="19D4FF" w:themeColor="accent2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B3F0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0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E2DC" w:themeColor="accent5" w:themeTint="BF"/>
        <w:left w:val="single" w:sz="8" w:space="0" w:color="00E2DC" w:themeColor="accent5" w:themeTint="BF"/>
        <w:bottom w:val="single" w:sz="8" w:space="0" w:color="00E2DC" w:themeColor="accent5" w:themeTint="BF"/>
        <w:right w:val="single" w:sz="8" w:space="0" w:color="00E2DC" w:themeColor="accent5" w:themeTint="BF"/>
        <w:insideH w:val="single" w:sz="8" w:space="0" w:color="00E2DC" w:themeColor="accent5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A1FFF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1FFF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24688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CB61" w:themeColor="accent6" w:themeTint="BF"/>
        <w:left w:val="single" w:sz="8" w:space="0" w:color="FFCB61" w:themeColor="accent6" w:themeTint="BF"/>
        <w:bottom w:val="single" w:sz="8" w:space="0" w:color="FFCB61" w:themeColor="accent6" w:themeTint="BF"/>
        <w:right w:val="single" w:sz="8" w:space="0" w:color="FFCB61" w:themeColor="accent6" w:themeTint="BF"/>
        <w:insideH w:val="single" w:sz="8" w:space="0" w:color="FFCB61" w:themeColor="accent6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EEC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EC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-Normal">
    <w:name w:val="Table - Normal"/>
    <w:basedOn w:val="Normal"/>
    <w:qFormat/>
    <w:rsid w:val="004C61C5"/>
    <w:pPr>
      <w:spacing w:before="0" w:after="0" w:line="240" w:lineRule="auto"/>
      <w:jc w:val="left"/>
    </w:pPr>
    <w:rPr>
      <w:bCs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F7B16"/>
    <w:rPr>
      <w:sz w:val="18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B16"/>
    <w:rPr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7B16"/>
    <w:rPr>
      <w:rFonts w:asciiTheme="minorHAnsi" w:hAnsiTheme="minorHAnsi"/>
      <w:vertAlign w:val="superscript"/>
    </w:rPr>
  </w:style>
  <w:style w:type="paragraph" w:customStyle="1" w:styleId="Table-Bullet2">
    <w:name w:val="Table-Bullet2"/>
    <w:basedOn w:val="Bullet2"/>
    <w:qFormat/>
    <w:rsid w:val="006C6DE8"/>
    <w:pPr>
      <w:numPr>
        <w:numId w:val="3"/>
      </w:numPr>
      <w:spacing w:before="0" w:after="0" w:line="240" w:lineRule="auto"/>
      <w:ind w:left="720"/>
      <w:jc w:val="left"/>
    </w:pPr>
  </w:style>
  <w:style w:type="paragraph" w:customStyle="1" w:styleId="Table-Bullet1">
    <w:name w:val="Table-Bullet1"/>
    <w:basedOn w:val="Table-Bullet2"/>
    <w:qFormat/>
    <w:rsid w:val="006C6DE8"/>
    <w:pPr>
      <w:numPr>
        <w:ilvl w:val="0"/>
        <w:numId w:val="4"/>
      </w:numPr>
    </w:pPr>
  </w:style>
  <w:style w:type="table" w:styleId="LightList-Accent5">
    <w:name w:val="Light List Accent 5"/>
    <w:basedOn w:val="TableNormal"/>
    <w:uiPriority w:val="61"/>
    <w:rsid w:val="00576C38"/>
    <w:pPr>
      <w:spacing w:after="0" w:line="240" w:lineRule="auto"/>
    </w:pPr>
    <w:tblPr>
      <w:tblStyleRowBandSize w:val="1"/>
      <w:tblStyleColBandSize w:val="1"/>
      <w:tblBorders>
        <w:top w:val="single" w:sz="4" w:space="0" w:color="008380" w:themeColor="accent5"/>
        <w:left w:val="single" w:sz="4" w:space="0" w:color="008380" w:themeColor="accent5"/>
        <w:bottom w:val="single" w:sz="4" w:space="0" w:color="008380" w:themeColor="accent5"/>
        <w:right w:val="single" w:sz="4" w:space="0" w:color="008380" w:themeColor="accent5"/>
        <w:insideH w:val="single" w:sz="4" w:space="0" w:color="008380" w:themeColor="accent5"/>
        <w:insideV w:val="single" w:sz="4" w:space="0" w:color="00838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</w:style>
  <w:style w:type="paragraph" w:customStyle="1" w:styleId="Footertext">
    <w:name w:val="Footer text"/>
    <w:basedOn w:val="Footer"/>
    <w:link w:val="FootertextChar"/>
    <w:rsid w:val="006C6DE8"/>
    <w:rPr>
      <w:rFonts w:eastAsiaTheme="minorHAnsi"/>
      <w:color w:val="4E5053"/>
    </w:rPr>
  </w:style>
  <w:style w:type="character" w:customStyle="1" w:styleId="FootertextChar">
    <w:name w:val="Footer text Char"/>
    <w:basedOn w:val="FooterChar"/>
    <w:link w:val="Footertext"/>
    <w:rsid w:val="006C6DE8"/>
    <w:rPr>
      <w:rFonts w:ascii="Calibri" w:eastAsiaTheme="minorHAnsi" w:hAnsi="Calibri"/>
      <w:color w:val="4E5053"/>
      <w:sz w:val="18"/>
    </w:rPr>
  </w:style>
  <w:style w:type="paragraph" w:customStyle="1" w:styleId="Heading1nonumbering">
    <w:name w:val="Heading 1 no numbering"/>
    <w:basedOn w:val="Heading1"/>
    <w:next w:val="Normal"/>
    <w:rsid w:val="00826C36"/>
    <w:pPr>
      <w:numPr>
        <w:numId w:val="0"/>
      </w:numPr>
    </w:pPr>
  </w:style>
  <w:style w:type="paragraph" w:customStyle="1" w:styleId="AbbreviationList">
    <w:name w:val="Abbreviation List"/>
    <w:basedOn w:val="Normal"/>
    <w:rsid w:val="00826C36"/>
    <w:pPr>
      <w:ind w:left="1440" w:hanging="1440"/>
    </w:pPr>
  </w:style>
  <w:style w:type="paragraph" w:customStyle="1" w:styleId="AdministrativePage">
    <w:name w:val="Administrative Page"/>
    <w:basedOn w:val="Normal"/>
    <w:rsid w:val="00826C36"/>
    <w:pPr>
      <w:ind w:left="2880" w:hanging="2880"/>
    </w:pPr>
  </w:style>
  <w:style w:type="character" w:styleId="CommentReference">
    <w:name w:val="annotation reference"/>
    <w:basedOn w:val="DefaultParagraphFont"/>
    <w:uiPriority w:val="99"/>
    <w:semiHidden/>
    <w:unhideWhenUsed/>
    <w:rsid w:val="002E6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5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039D"/>
    <w:pPr>
      <w:spacing w:after="0" w:line="240" w:lineRule="auto"/>
      <w:jc w:val="left"/>
    </w:pPr>
  </w:style>
  <w:style w:type="table" w:customStyle="1" w:styleId="ListTable3-Accent31">
    <w:name w:val="List Table 3 - Accent 31"/>
    <w:basedOn w:val="TableNormal"/>
    <w:uiPriority w:val="48"/>
    <w:rsid w:val="00C2680B"/>
    <w:pPr>
      <w:spacing w:after="0" w:line="240" w:lineRule="auto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3569" w:themeColor="accent3"/>
          <w:right w:val="single" w:sz="4" w:space="0" w:color="003569" w:themeColor="accent3"/>
        </w:tcBorders>
      </w:tcPr>
    </w:tblStylePr>
    <w:tblStylePr w:type="band1Horz">
      <w:tblPr/>
      <w:tcPr>
        <w:tcBorders>
          <w:top w:val="single" w:sz="4" w:space="0" w:color="003569" w:themeColor="accent3"/>
          <w:bottom w:val="single" w:sz="4" w:space="0" w:color="00356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 w:themeColor="accent3"/>
          <w:left w:val="nil"/>
        </w:tcBorders>
      </w:tcPr>
    </w:tblStylePr>
    <w:tblStylePr w:type="swCell">
      <w:tblPr/>
      <w:tcPr>
        <w:tcBorders>
          <w:top w:val="double" w:sz="4" w:space="0" w:color="003569" w:themeColor="accent3"/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7D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173B1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23C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C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3C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3C40"/>
    <w:rPr>
      <w:rFonts w:ascii="Calibri" w:hAnsi="Calibri" w:cs="Calibri"/>
      <w:noProof/>
    </w:rPr>
  </w:style>
  <w:style w:type="character" w:styleId="EndnoteReference">
    <w:name w:val="endnote reference"/>
    <w:basedOn w:val="DefaultParagraphFont"/>
    <w:uiPriority w:val="99"/>
    <w:semiHidden/>
    <w:unhideWhenUsed/>
    <w:rsid w:val="00B61C1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B71D1"/>
    <w:rPr>
      <w:color w:val="FF6433" w:themeColor="followedHyperlink"/>
      <w:u w:val="single"/>
    </w:rPr>
  </w:style>
  <w:style w:type="paragraph" w:customStyle="1" w:styleId="Default">
    <w:name w:val="Default"/>
    <w:rsid w:val="00150D58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searchhistory-search-term">
    <w:name w:val="searchhistory-search-term"/>
    <w:basedOn w:val="DefaultParagraphFont"/>
    <w:rsid w:val="00380F6C"/>
  </w:style>
  <w:style w:type="character" w:styleId="UnresolvedMention">
    <w:name w:val="Unresolved Mention"/>
    <w:basedOn w:val="DefaultParagraphFont"/>
    <w:uiPriority w:val="99"/>
    <w:semiHidden/>
    <w:unhideWhenUsed/>
    <w:rsid w:val="00912BD0"/>
    <w:rPr>
      <w:color w:val="605E5C"/>
      <w:shd w:val="clear" w:color="auto" w:fill="E1DFDD"/>
    </w:rPr>
  </w:style>
  <w:style w:type="paragraph" w:customStyle="1" w:styleId="c-article-author-affiliationaddress">
    <w:name w:val="c-article-author-affiliation__address"/>
    <w:basedOn w:val="Normal"/>
    <w:rsid w:val="00A936D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paragraph" w:customStyle="1" w:styleId="c-article-author-affiliationauthors-list">
    <w:name w:val="c-article-author-affiliation__authors-list"/>
    <w:basedOn w:val="Normal"/>
    <w:rsid w:val="00A936D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03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6321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981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24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3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19731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2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8218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9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2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4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502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6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0772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6812">
          <w:marLeft w:val="25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4102">
          <w:marLeft w:val="211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3101">
          <w:marLeft w:val="1555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552">
          <w:marLeft w:val="32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1704">
          <w:marLeft w:val="1123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1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Adelphi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56E8B3-BA3A-4C9A-852A-383ADEA52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151</Words>
  <Characters>1226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4384</CharactersWithSpaces>
  <SharedDoc>false</SharedDoc>
  <HLinks>
    <vt:vector size="42" baseType="variant">
      <vt:variant>
        <vt:i4>851987</vt:i4>
      </vt:variant>
      <vt:variant>
        <vt:i4>99</vt:i4>
      </vt:variant>
      <vt:variant>
        <vt:i4>0</vt:i4>
      </vt:variant>
      <vt:variant>
        <vt:i4>5</vt:i4>
      </vt:variant>
      <vt:variant>
        <vt:lpwstr>https://qol.eortc.org/questionnaire/qlq-my20/</vt:lpwstr>
      </vt:variant>
      <vt:variant>
        <vt:lpwstr/>
      </vt:variant>
      <vt:variant>
        <vt:i4>589827</vt:i4>
      </vt:variant>
      <vt:variant>
        <vt:i4>15</vt:i4>
      </vt:variant>
      <vt:variant>
        <vt:i4>0</vt:i4>
      </vt:variant>
      <vt:variant>
        <vt:i4>5</vt:i4>
      </vt:variant>
      <vt:variant>
        <vt:lpwstr>https://link.springer.com/article/10.1007/s11136-019-02392-6</vt:lpwstr>
      </vt:variant>
      <vt:variant>
        <vt:lpwstr/>
      </vt:variant>
      <vt:variant>
        <vt:i4>1638403</vt:i4>
      </vt:variant>
      <vt:variant>
        <vt:i4>12</vt:i4>
      </vt:variant>
      <vt:variant>
        <vt:i4>0</vt:i4>
      </vt:variant>
      <vt:variant>
        <vt:i4>5</vt:i4>
      </vt:variant>
      <vt:variant>
        <vt:lpwstr>https://www.nature.com/articles/s41408-020-0273-x</vt:lpwstr>
      </vt:variant>
      <vt:variant>
        <vt:lpwstr/>
      </vt:variant>
      <vt:variant>
        <vt:i4>1114179</vt:i4>
      </vt:variant>
      <vt:variant>
        <vt:i4>9</vt:i4>
      </vt:variant>
      <vt:variant>
        <vt:i4>0</vt:i4>
      </vt:variant>
      <vt:variant>
        <vt:i4>5</vt:i4>
      </vt:variant>
      <vt:variant>
        <vt:lpwstr>https://jnccn.org/view/journals/jnccn/18/8/article-p1087.xml?print&amp;print</vt:lpwstr>
      </vt:variant>
      <vt:variant>
        <vt:lpwstr/>
      </vt:variant>
      <vt:variant>
        <vt:i4>137633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7508254/</vt:lpwstr>
      </vt:variant>
      <vt:variant>
        <vt:lpwstr/>
      </vt:variant>
      <vt:variant>
        <vt:i4>7602237</vt:i4>
      </vt:variant>
      <vt:variant>
        <vt:i4>3</vt:i4>
      </vt:variant>
      <vt:variant>
        <vt:i4>0</vt:i4>
      </vt:variant>
      <vt:variant>
        <vt:i4>5</vt:i4>
      </vt:variant>
      <vt:variant>
        <vt:lpwstr>https://ashpublications.org/bloodadvances/article/1/4/282/15523</vt:lpwstr>
      </vt:variant>
      <vt:variant>
        <vt:lpwstr/>
      </vt:variant>
      <vt:variant>
        <vt:i4>7209061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leu201638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rd</dc:creator>
  <cp:keywords/>
  <dc:description/>
  <cp:lastModifiedBy>Nicola Moss (Adelphi Values)</cp:lastModifiedBy>
  <cp:revision>4</cp:revision>
  <cp:lastPrinted>2017-02-01T18:02:00Z</cp:lastPrinted>
  <dcterms:created xsi:type="dcterms:W3CDTF">2022-08-25T10:53:00Z</dcterms:created>
  <dcterms:modified xsi:type="dcterms:W3CDTF">2022-08-25T11:02:00Z</dcterms:modified>
</cp:coreProperties>
</file>